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97D4E5" w14:textId="77777777" w:rsidR="00C62DCA" w:rsidRDefault="00C62DCA"/>
    <w:p w14:paraId="3F7278D2" w14:textId="7F8370D1" w:rsidR="00F32876" w:rsidRPr="00A4329C" w:rsidRDefault="00A4329C">
      <w:pPr>
        <w:rPr>
          <w:rFonts w:asciiTheme="minorHAnsi" w:hAnsiTheme="minorHAnsi" w:cstheme="minorHAnsi"/>
          <w:sz w:val="20"/>
          <w:lang w:val="en-US"/>
        </w:rPr>
      </w:pPr>
      <w:r w:rsidRPr="00672DD0">
        <w:rPr>
          <w:rFonts w:asciiTheme="minorHAnsi" w:hAnsiTheme="minorHAnsi" w:cstheme="minorHAnsi"/>
          <w:b/>
          <w:bCs/>
          <w:sz w:val="20"/>
          <w:lang w:val="en-US"/>
        </w:rPr>
        <w:t xml:space="preserve">Supplementary Table. </w:t>
      </w:r>
      <w:r w:rsidR="00C57228">
        <w:rPr>
          <w:rFonts w:asciiTheme="minorHAnsi" w:hAnsiTheme="minorHAnsi" w:cstheme="minorHAnsi"/>
          <w:b/>
          <w:bCs/>
          <w:sz w:val="20"/>
          <w:lang w:val="en-US"/>
        </w:rPr>
        <w:t>P</w:t>
      </w:r>
      <w:r w:rsidR="007B32CD">
        <w:rPr>
          <w:rFonts w:asciiTheme="minorHAnsi" w:hAnsiTheme="minorHAnsi" w:cstheme="minorHAnsi"/>
          <w:b/>
          <w:bCs/>
          <w:sz w:val="20"/>
          <w:lang w:val="en-US"/>
        </w:rPr>
        <w:t xml:space="preserve">rovision of </w:t>
      </w:r>
      <w:r w:rsidRPr="00A4329C">
        <w:rPr>
          <w:rFonts w:asciiTheme="minorHAnsi" w:hAnsiTheme="minorHAnsi" w:cstheme="minorHAnsi"/>
          <w:b/>
          <w:bCs/>
          <w:sz w:val="20"/>
          <w:lang w:val="en-US"/>
        </w:rPr>
        <w:t xml:space="preserve">GP depression care </w:t>
      </w:r>
      <w:r w:rsidR="005566D0">
        <w:rPr>
          <w:rFonts w:asciiTheme="minorHAnsi" w:hAnsiTheme="minorHAnsi" w:cstheme="minorHAnsi"/>
          <w:b/>
          <w:bCs/>
          <w:sz w:val="20"/>
          <w:lang w:val="en-US"/>
        </w:rPr>
        <w:t>in Norway</w:t>
      </w:r>
      <w:r w:rsidR="00063A69">
        <w:rPr>
          <w:rFonts w:asciiTheme="minorHAnsi" w:hAnsiTheme="minorHAnsi" w:cstheme="minorHAnsi"/>
          <w:b/>
          <w:bCs/>
          <w:sz w:val="20"/>
          <w:lang w:val="en-US"/>
        </w:rPr>
        <w:t xml:space="preserve"> (</w:t>
      </w:r>
      <w:r w:rsidRPr="00A4329C">
        <w:rPr>
          <w:rFonts w:asciiTheme="minorHAnsi" w:hAnsiTheme="minorHAnsi" w:cstheme="minorHAnsi"/>
          <w:b/>
          <w:bCs/>
          <w:sz w:val="20"/>
          <w:lang w:val="en-US"/>
        </w:rPr>
        <w:t>2009-2015</w:t>
      </w:r>
      <w:r w:rsidR="00063A69">
        <w:rPr>
          <w:rFonts w:asciiTheme="minorHAnsi" w:hAnsiTheme="minorHAnsi" w:cstheme="minorHAnsi"/>
          <w:b/>
          <w:bCs/>
          <w:sz w:val="20"/>
          <w:lang w:val="en-US"/>
        </w:rPr>
        <w:t xml:space="preserve">). </w:t>
      </w:r>
      <w:r w:rsidR="00063A69" w:rsidRPr="00A4329C">
        <w:rPr>
          <w:rFonts w:asciiTheme="minorHAnsi" w:hAnsiTheme="minorHAnsi" w:cstheme="minorHAnsi"/>
          <w:b/>
          <w:bCs/>
          <w:sz w:val="20"/>
          <w:lang w:val="en-US"/>
        </w:rPr>
        <w:t>Test</w:t>
      </w:r>
      <w:r w:rsidR="00063A69">
        <w:rPr>
          <w:rFonts w:asciiTheme="minorHAnsi" w:hAnsiTheme="minorHAnsi" w:cstheme="minorHAnsi"/>
          <w:b/>
          <w:bCs/>
          <w:sz w:val="20"/>
          <w:lang w:val="en-US"/>
        </w:rPr>
        <w:t xml:space="preserve"> for </w:t>
      </w:r>
      <w:r w:rsidR="00C57228">
        <w:rPr>
          <w:rFonts w:asciiTheme="minorHAnsi" w:hAnsiTheme="minorHAnsi" w:cstheme="minorHAnsi"/>
          <w:b/>
          <w:bCs/>
          <w:sz w:val="20"/>
          <w:lang w:val="en-US"/>
        </w:rPr>
        <w:t xml:space="preserve">linear time </w:t>
      </w:r>
      <w:r w:rsidR="00063A69">
        <w:rPr>
          <w:rFonts w:asciiTheme="minorHAnsi" w:hAnsiTheme="minorHAnsi" w:cstheme="minorHAnsi"/>
          <w:b/>
          <w:bCs/>
          <w:sz w:val="20"/>
          <w:lang w:val="en-US"/>
        </w:rPr>
        <w:t>trend and interaction</w:t>
      </w:r>
      <w:r w:rsidR="00946165">
        <w:rPr>
          <w:rFonts w:asciiTheme="minorHAnsi" w:hAnsiTheme="minorHAnsi" w:cstheme="minorHAnsi"/>
          <w:b/>
          <w:bCs/>
          <w:sz w:val="20"/>
          <w:lang w:val="en-US"/>
        </w:rPr>
        <w:t xml:space="preserve"> </w:t>
      </w:r>
      <w:r w:rsidR="00946165" w:rsidRPr="00946165">
        <w:rPr>
          <w:rFonts w:asciiTheme="minorHAnsi" w:hAnsiTheme="minorHAnsi" w:cstheme="minorHAnsi"/>
          <w:b/>
          <w:bCs/>
          <w:sz w:val="20"/>
          <w:lang w:val="en-US"/>
        </w:rPr>
        <w:t>between year and the covariate</w:t>
      </w:r>
      <w:r w:rsidR="00946165">
        <w:rPr>
          <w:rFonts w:asciiTheme="minorHAnsi" w:hAnsiTheme="minorHAnsi" w:cstheme="minorHAnsi"/>
          <w:b/>
          <w:bCs/>
          <w:sz w:val="20"/>
          <w:lang w:val="en-US"/>
        </w:rPr>
        <w:t>s</w:t>
      </w:r>
      <w:r w:rsidRPr="00A4329C">
        <w:rPr>
          <w:rFonts w:asciiTheme="minorHAnsi" w:hAnsiTheme="minorHAnsi" w:cstheme="minorHAnsi"/>
          <w:b/>
          <w:bCs/>
          <w:sz w:val="20"/>
          <w:lang w:val="en-US"/>
        </w:rPr>
        <w:t>, provided as p-value</w:t>
      </w:r>
      <w:r w:rsidR="004264DE" w:rsidRPr="004264DE">
        <w:rPr>
          <w:rFonts w:asciiTheme="minorHAnsi" w:hAnsiTheme="minorHAnsi" w:cstheme="minorHAnsi"/>
          <w:b/>
          <w:bCs/>
          <w:sz w:val="20"/>
          <w:lang w:val="en-US"/>
        </w:rPr>
        <w:t xml:space="preserve"> </w:t>
      </w:r>
      <w:r w:rsidR="004264DE">
        <w:rPr>
          <w:rFonts w:asciiTheme="minorHAnsi" w:hAnsiTheme="minorHAnsi" w:cstheme="minorHAnsi"/>
          <w:b/>
          <w:bCs/>
          <w:sz w:val="20"/>
          <w:lang w:val="en-US"/>
        </w:rPr>
        <w:t>(</w:t>
      </w:r>
      <w:r w:rsidR="004264DE" w:rsidRPr="0017387A">
        <w:rPr>
          <w:rFonts w:asciiTheme="minorHAnsi" w:hAnsiTheme="minorHAnsi" w:cstheme="minorHAnsi"/>
          <w:b/>
          <w:bCs/>
          <w:sz w:val="20"/>
          <w:lang w:val="en-US"/>
        </w:rPr>
        <w:t>generalized linear model</w:t>
      </w:r>
      <w:r w:rsidR="004264DE">
        <w:rPr>
          <w:rFonts w:asciiTheme="minorHAnsi" w:hAnsiTheme="minorHAnsi" w:cstheme="minorHAnsi"/>
          <w:b/>
          <w:bCs/>
          <w:sz w:val="20"/>
          <w:lang w:val="en-US"/>
        </w:rPr>
        <w:t xml:space="preserve">, </w:t>
      </w:r>
      <w:r w:rsidR="004264DE" w:rsidRPr="0017387A">
        <w:rPr>
          <w:rFonts w:asciiTheme="minorHAnsi" w:hAnsiTheme="minorHAnsi" w:cstheme="minorHAnsi"/>
          <w:b/>
          <w:bCs/>
          <w:sz w:val="20"/>
          <w:lang w:val="en-US"/>
        </w:rPr>
        <w:t>GLM)</w:t>
      </w:r>
      <w:r w:rsidR="00261715">
        <w:rPr>
          <w:rFonts w:asciiTheme="minorHAnsi" w:hAnsiTheme="minorHAnsi" w:cstheme="minorHAnsi"/>
          <w:b/>
          <w:bCs/>
          <w:sz w:val="20"/>
          <w:lang w:val="en-US"/>
        </w:rPr>
        <w:t>.</w:t>
      </w:r>
    </w:p>
    <w:p w14:paraId="2591E902" w14:textId="77777777" w:rsidR="00CE12BE" w:rsidRPr="00A4329C" w:rsidRDefault="00CE12BE">
      <w:pPr>
        <w:rPr>
          <w:lang w:val="en-US"/>
        </w:rPr>
      </w:pPr>
    </w:p>
    <w:tbl>
      <w:tblPr>
        <w:tblStyle w:val="TableGrid"/>
        <w:tblW w:w="1226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236"/>
        <w:gridCol w:w="232"/>
        <w:gridCol w:w="236"/>
        <w:gridCol w:w="1077"/>
        <w:gridCol w:w="236"/>
        <w:gridCol w:w="37"/>
        <w:gridCol w:w="236"/>
        <w:gridCol w:w="971"/>
        <w:gridCol w:w="257"/>
        <w:gridCol w:w="195"/>
        <w:gridCol w:w="236"/>
        <w:gridCol w:w="975"/>
        <w:gridCol w:w="236"/>
        <w:gridCol w:w="159"/>
        <w:gridCol w:w="236"/>
        <w:gridCol w:w="1312"/>
        <w:gridCol w:w="240"/>
        <w:gridCol w:w="288"/>
        <w:gridCol w:w="389"/>
        <w:gridCol w:w="282"/>
        <w:gridCol w:w="788"/>
        <w:gridCol w:w="241"/>
        <w:gridCol w:w="11"/>
        <w:gridCol w:w="1433"/>
        <w:gridCol w:w="19"/>
        <w:gridCol w:w="8"/>
      </w:tblGrid>
      <w:tr w:rsidR="00946165" w:rsidRPr="00E71006" w14:paraId="14C80E4F" w14:textId="77777777" w:rsidTr="00946165">
        <w:trPr>
          <w:gridAfter w:val="1"/>
          <w:wAfter w:w="8" w:type="dxa"/>
        </w:trPr>
        <w:tc>
          <w:tcPr>
            <w:tcW w:w="1701" w:type="dxa"/>
          </w:tcPr>
          <w:p w14:paraId="69A4A799" w14:textId="77777777" w:rsidR="003135EC" w:rsidRPr="0076090C" w:rsidRDefault="003135EC" w:rsidP="0076090C">
            <w:pPr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236" w:type="dxa"/>
          </w:tcPr>
          <w:p w14:paraId="64AAE334" w14:textId="77777777" w:rsidR="003135EC" w:rsidRPr="0076090C" w:rsidRDefault="003135EC" w:rsidP="0076090C">
            <w:pPr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545" w:type="dxa"/>
            <w:gridSpan w:val="3"/>
            <w:tcBorders>
              <w:bottom w:val="nil"/>
            </w:tcBorders>
          </w:tcPr>
          <w:p w14:paraId="0ADB1C2F" w14:textId="77777777" w:rsidR="003135EC" w:rsidRPr="0076090C" w:rsidRDefault="003135EC" w:rsidP="0076090C">
            <w:pPr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236" w:type="dxa"/>
            <w:tcBorders>
              <w:bottom w:val="nil"/>
            </w:tcBorders>
          </w:tcPr>
          <w:p w14:paraId="12D4E5D5" w14:textId="77777777" w:rsidR="003135EC" w:rsidRPr="0076090C" w:rsidRDefault="003135EC" w:rsidP="0076090C">
            <w:pPr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244" w:type="dxa"/>
            <w:gridSpan w:val="3"/>
            <w:tcBorders>
              <w:bottom w:val="nil"/>
            </w:tcBorders>
          </w:tcPr>
          <w:p w14:paraId="564073A1" w14:textId="77777777" w:rsidR="003135EC" w:rsidRPr="0076090C" w:rsidRDefault="003135EC" w:rsidP="0076090C">
            <w:pPr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257" w:type="dxa"/>
            <w:tcBorders>
              <w:bottom w:val="nil"/>
            </w:tcBorders>
          </w:tcPr>
          <w:p w14:paraId="252FBA92" w14:textId="77777777" w:rsidR="003135EC" w:rsidRPr="0076090C" w:rsidRDefault="003135EC" w:rsidP="0076090C">
            <w:pPr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406" w:type="dxa"/>
            <w:gridSpan w:val="3"/>
            <w:tcBorders>
              <w:bottom w:val="nil"/>
            </w:tcBorders>
          </w:tcPr>
          <w:p w14:paraId="0C81DD0C" w14:textId="3F5118C3" w:rsidR="003135EC" w:rsidRPr="0076090C" w:rsidRDefault="003135EC" w:rsidP="0076090C">
            <w:pPr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236" w:type="dxa"/>
            <w:tcBorders>
              <w:bottom w:val="nil"/>
            </w:tcBorders>
          </w:tcPr>
          <w:p w14:paraId="591186A3" w14:textId="77777777" w:rsidR="003135EC" w:rsidRPr="0076090C" w:rsidRDefault="003135EC" w:rsidP="0076090C">
            <w:pPr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707" w:type="dxa"/>
            <w:gridSpan w:val="3"/>
            <w:tcBorders>
              <w:bottom w:val="nil"/>
            </w:tcBorders>
          </w:tcPr>
          <w:p w14:paraId="10670E4F" w14:textId="77777777" w:rsidR="003135EC" w:rsidRPr="0076090C" w:rsidRDefault="003135EC" w:rsidP="0076090C">
            <w:pPr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240" w:type="dxa"/>
            <w:tcBorders>
              <w:bottom w:val="nil"/>
            </w:tcBorders>
          </w:tcPr>
          <w:p w14:paraId="5C9CA02C" w14:textId="77777777" w:rsidR="003135EC" w:rsidRPr="0076090C" w:rsidRDefault="003135EC" w:rsidP="0076090C">
            <w:pPr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747" w:type="dxa"/>
            <w:gridSpan w:val="4"/>
            <w:tcBorders>
              <w:bottom w:val="nil"/>
            </w:tcBorders>
          </w:tcPr>
          <w:p w14:paraId="7FB9B004" w14:textId="77777777" w:rsidR="003135EC" w:rsidRPr="0076090C" w:rsidRDefault="003135EC" w:rsidP="0076090C">
            <w:pPr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241" w:type="dxa"/>
            <w:tcBorders>
              <w:bottom w:val="nil"/>
            </w:tcBorders>
          </w:tcPr>
          <w:p w14:paraId="0A84E189" w14:textId="77777777" w:rsidR="003135EC" w:rsidRPr="0076090C" w:rsidRDefault="003135EC" w:rsidP="0076090C">
            <w:pPr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463" w:type="dxa"/>
            <w:gridSpan w:val="3"/>
            <w:tcBorders>
              <w:top w:val="single" w:sz="4" w:space="0" w:color="auto"/>
              <w:bottom w:val="nil"/>
            </w:tcBorders>
          </w:tcPr>
          <w:p w14:paraId="2376848E" w14:textId="77777777" w:rsidR="003135EC" w:rsidRPr="0076090C" w:rsidRDefault="003135EC" w:rsidP="0076090C">
            <w:pPr>
              <w:rPr>
                <w:rFonts w:ascii="Arial" w:hAnsi="Arial" w:cs="Arial"/>
                <w:sz w:val="20"/>
                <w:lang w:val="en-US"/>
              </w:rPr>
            </w:pPr>
          </w:p>
        </w:tc>
      </w:tr>
      <w:tr w:rsidR="00BD6ADA" w:rsidRPr="00E71006" w14:paraId="6586C13F" w14:textId="77777777" w:rsidTr="00261715">
        <w:tc>
          <w:tcPr>
            <w:tcW w:w="1701" w:type="dxa"/>
            <w:tcBorders>
              <w:bottom w:val="nil"/>
            </w:tcBorders>
          </w:tcPr>
          <w:p w14:paraId="3C27842F" w14:textId="77777777" w:rsidR="00BD6ADA" w:rsidRPr="0076090C" w:rsidRDefault="00BD6ADA" w:rsidP="0076090C">
            <w:pPr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236" w:type="dxa"/>
          </w:tcPr>
          <w:p w14:paraId="5306D35E" w14:textId="77777777" w:rsidR="00BD6ADA" w:rsidRPr="0076090C" w:rsidRDefault="00BD6ADA" w:rsidP="0076090C">
            <w:pPr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0330" w:type="dxa"/>
            <w:gridSpan w:val="25"/>
            <w:tcBorders>
              <w:top w:val="nil"/>
              <w:bottom w:val="single" w:sz="4" w:space="0" w:color="auto"/>
            </w:tcBorders>
            <w:vAlign w:val="bottom"/>
          </w:tcPr>
          <w:p w14:paraId="54B60265" w14:textId="68E295F9" w:rsidR="00BD6ADA" w:rsidRPr="0076090C" w:rsidRDefault="007B3327" w:rsidP="00261715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lang w:val="en-GB"/>
              </w:rPr>
              <w:t xml:space="preserve">Type of </w:t>
            </w:r>
            <w:r w:rsidR="00BD6ADA" w:rsidRPr="00261715">
              <w:rPr>
                <w:rFonts w:ascii="Arial" w:hAnsi="Arial" w:cs="Arial"/>
                <w:b/>
                <w:bCs/>
                <w:sz w:val="20"/>
                <w:lang w:val="en-GB"/>
              </w:rPr>
              <w:t>GP depression</w:t>
            </w:r>
            <w:r>
              <w:rPr>
                <w:rFonts w:ascii="Arial" w:hAnsi="Arial" w:cs="Arial"/>
                <w:b/>
                <w:bCs/>
                <w:sz w:val="20"/>
                <w:lang w:val="en-GB"/>
              </w:rPr>
              <w:t xml:space="preserve"> care</w:t>
            </w:r>
          </w:p>
        </w:tc>
      </w:tr>
      <w:tr w:rsidR="00946165" w:rsidRPr="0076090C" w14:paraId="6C5C3348" w14:textId="77777777" w:rsidTr="00261715">
        <w:trPr>
          <w:gridAfter w:val="2"/>
          <w:wAfter w:w="27" w:type="dxa"/>
        </w:trPr>
        <w:tc>
          <w:tcPr>
            <w:tcW w:w="1701" w:type="dxa"/>
            <w:tcBorders>
              <w:top w:val="nil"/>
              <w:bottom w:val="single" w:sz="4" w:space="0" w:color="auto"/>
            </w:tcBorders>
            <w:vAlign w:val="bottom"/>
          </w:tcPr>
          <w:p w14:paraId="59D9B48E" w14:textId="2EF32B21" w:rsidR="003135EC" w:rsidRPr="0076090C" w:rsidRDefault="00946165" w:rsidP="00261715">
            <w:pPr>
              <w:rPr>
                <w:rFonts w:ascii="Arial" w:hAnsi="Arial" w:cs="Arial"/>
                <w:b/>
                <w:bCs/>
                <w:sz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lang w:val="en-US"/>
              </w:rPr>
              <w:t>Covariates</w:t>
            </w:r>
          </w:p>
        </w:tc>
        <w:tc>
          <w:tcPr>
            <w:tcW w:w="236" w:type="dxa"/>
          </w:tcPr>
          <w:p w14:paraId="1A580B78" w14:textId="77777777" w:rsidR="003135EC" w:rsidRPr="0017387A" w:rsidRDefault="003135EC" w:rsidP="0076090C">
            <w:pPr>
              <w:jc w:val="right"/>
              <w:rPr>
                <w:rFonts w:ascii="Arial" w:hAnsi="Arial" w:cs="Arial"/>
                <w:b/>
                <w:bCs/>
                <w:sz w:val="20"/>
                <w:lang w:val="en-US"/>
              </w:rPr>
            </w:pPr>
          </w:p>
        </w:tc>
        <w:tc>
          <w:tcPr>
            <w:tcW w:w="1545" w:type="dxa"/>
            <w:gridSpan w:val="3"/>
            <w:tcBorders>
              <w:top w:val="nil"/>
              <w:bottom w:val="single" w:sz="4" w:space="0" w:color="auto"/>
            </w:tcBorders>
          </w:tcPr>
          <w:p w14:paraId="3FFA14C4" w14:textId="77777777" w:rsidR="00E71006" w:rsidRDefault="00E71006" w:rsidP="0076090C">
            <w:pPr>
              <w:jc w:val="right"/>
              <w:rPr>
                <w:rFonts w:ascii="Arial" w:hAnsi="Arial" w:cs="Arial"/>
                <w:b/>
                <w:bCs/>
                <w:sz w:val="20"/>
                <w:lang w:val="en-GB"/>
              </w:rPr>
            </w:pPr>
          </w:p>
          <w:p w14:paraId="3EBCBBA2" w14:textId="0A88DFB0" w:rsidR="003135EC" w:rsidRPr="0076090C" w:rsidRDefault="003135EC" w:rsidP="0076090C">
            <w:pPr>
              <w:jc w:val="right"/>
              <w:rPr>
                <w:rFonts w:ascii="Arial" w:hAnsi="Arial" w:cs="Arial"/>
                <w:b/>
                <w:bCs/>
                <w:sz w:val="20"/>
                <w:lang w:val="en-GB"/>
              </w:rPr>
            </w:pPr>
            <w:r w:rsidRPr="0076090C">
              <w:rPr>
                <w:rFonts w:ascii="Arial" w:hAnsi="Arial" w:cs="Arial"/>
                <w:b/>
                <w:bCs/>
                <w:sz w:val="20"/>
                <w:lang w:val="en-GB"/>
              </w:rPr>
              <w:t>Consultation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697702CD" w14:textId="77777777" w:rsidR="003135EC" w:rsidRPr="0076090C" w:rsidRDefault="003135EC" w:rsidP="0076090C">
            <w:pPr>
              <w:jc w:val="right"/>
              <w:rPr>
                <w:rFonts w:ascii="Arial" w:hAnsi="Arial" w:cs="Arial"/>
                <w:b/>
                <w:bCs/>
                <w:sz w:val="20"/>
                <w:lang w:val="en-GB"/>
              </w:rPr>
            </w:pPr>
          </w:p>
        </w:tc>
        <w:tc>
          <w:tcPr>
            <w:tcW w:w="1244" w:type="dxa"/>
            <w:gridSpan w:val="3"/>
            <w:tcBorders>
              <w:top w:val="nil"/>
              <w:bottom w:val="single" w:sz="4" w:space="0" w:color="auto"/>
            </w:tcBorders>
          </w:tcPr>
          <w:p w14:paraId="125BA034" w14:textId="3D419F18" w:rsidR="003135EC" w:rsidRPr="0076090C" w:rsidRDefault="003135EC" w:rsidP="0076090C">
            <w:pPr>
              <w:jc w:val="right"/>
              <w:rPr>
                <w:rFonts w:ascii="Arial" w:hAnsi="Arial" w:cs="Arial"/>
                <w:b/>
                <w:bCs/>
                <w:sz w:val="20"/>
                <w:lang w:val="en-GB"/>
              </w:rPr>
            </w:pPr>
            <w:r w:rsidRPr="0076090C">
              <w:rPr>
                <w:rFonts w:ascii="Arial" w:hAnsi="Arial" w:cs="Arial"/>
                <w:b/>
                <w:bCs/>
                <w:sz w:val="20"/>
                <w:lang w:val="en-GB"/>
              </w:rPr>
              <w:t>Talking therapy</w:t>
            </w:r>
          </w:p>
        </w:tc>
        <w:tc>
          <w:tcPr>
            <w:tcW w:w="257" w:type="dxa"/>
            <w:tcBorders>
              <w:top w:val="nil"/>
              <w:bottom w:val="nil"/>
            </w:tcBorders>
          </w:tcPr>
          <w:p w14:paraId="51AC36FF" w14:textId="77777777" w:rsidR="003135EC" w:rsidRPr="0076090C" w:rsidRDefault="003135EC" w:rsidP="0076090C">
            <w:pPr>
              <w:jc w:val="right"/>
              <w:rPr>
                <w:rFonts w:ascii="Arial" w:hAnsi="Arial" w:cs="Arial"/>
                <w:b/>
                <w:bCs/>
                <w:sz w:val="20"/>
                <w:lang w:val="en-GB"/>
              </w:rPr>
            </w:pPr>
          </w:p>
        </w:tc>
        <w:tc>
          <w:tcPr>
            <w:tcW w:w="1406" w:type="dxa"/>
            <w:gridSpan w:val="3"/>
            <w:tcBorders>
              <w:top w:val="nil"/>
              <w:bottom w:val="single" w:sz="4" w:space="0" w:color="auto"/>
            </w:tcBorders>
          </w:tcPr>
          <w:p w14:paraId="15B36138" w14:textId="331542B0" w:rsidR="003135EC" w:rsidRPr="0076090C" w:rsidRDefault="003135EC" w:rsidP="0076090C">
            <w:pPr>
              <w:jc w:val="right"/>
              <w:rPr>
                <w:rFonts w:ascii="Arial" w:hAnsi="Arial" w:cs="Arial"/>
                <w:b/>
                <w:bCs/>
                <w:sz w:val="20"/>
                <w:lang w:val="en-GB"/>
              </w:rPr>
            </w:pPr>
            <w:r w:rsidRPr="0076090C">
              <w:rPr>
                <w:rFonts w:ascii="Arial" w:hAnsi="Arial" w:cs="Arial"/>
                <w:b/>
                <w:bCs/>
                <w:sz w:val="20"/>
                <w:lang w:val="en-GB"/>
              </w:rPr>
              <w:t>Long consultation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1467A1BD" w14:textId="77777777" w:rsidR="003135EC" w:rsidRPr="0076090C" w:rsidRDefault="003135EC" w:rsidP="0076090C">
            <w:pPr>
              <w:jc w:val="right"/>
              <w:rPr>
                <w:rFonts w:ascii="Arial" w:hAnsi="Arial" w:cs="Arial"/>
                <w:b/>
                <w:bCs/>
                <w:sz w:val="20"/>
                <w:lang w:val="en-GB"/>
              </w:rPr>
            </w:pPr>
          </w:p>
        </w:tc>
        <w:tc>
          <w:tcPr>
            <w:tcW w:w="1707" w:type="dxa"/>
            <w:gridSpan w:val="3"/>
            <w:tcBorders>
              <w:top w:val="nil"/>
              <w:bottom w:val="single" w:sz="4" w:space="0" w:color="auto"/>
            </w:tcBorders>
          </w:tcPr>
          <w:p w14:paraId="66B48408" w14:textId="24160BE5" w:rsidR="003135EC" w:rsidRPr="0076090C" w:rsidRDefault="003135EC" w:rsidP="0076090C">
            <w:pPr>
              <w:jc w:val="right"/>
              <w:rPr>
                <w:rFonts w:ascii="Arial" w:hAnsi="Arial" w:cs="Arial"/>
                <w:b/>
                <w:bCs/>
                <w:sz w:val="20"/>
                <w:lang w:val="en-GB"/>
              </w:rPr>
            </w:pPr>
            <w:r w:rsidRPr="0076090C">
              <w:rPr>
                <w:rFonts w:ascii="Arial" w:hAnsi="Arial" w:cs="Arial"/>
                <w:b/>
                <w:bCs/>
                <w:sz w:val="20"/>
                <w:lang w:val="en-GB"/>
              </w:rPr>
              <w:t>Referral to secondary care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 w14:paraId="363A25D6" w14:textId="77777777" w:rsidR="003135EC" w:rsidRPr="0076090C" w:rsidRDefault="003135EC" w:rsidP="0076090C">
            <w:pPr>
              <w:jc w:val="right"/>
              <w:rPr>
                <w:rFonts w:ascii="Arial" w:hAnsi="Arial" w:cs="Arial"/>
                <w:b/>
                <w:bCs/>
                <w:sz w:val="20"/>
                <w:lang w:val="en-GB"/>
              </w:rPr>
            </w:pPr>
          </w:p>
        </w:tc>
        <w:tc>
          <w:tcPr>
            <w:tcW w:w="1747" w:type="dxa"/>
            <w:gridSpan w:val="4"/>
            <w:tcBorders>
              <w:top w:val="nil"/>
              <w:bottom w:val="single" w:sz="4" w:space="0" w:color="auto"/>
            </w:tcBorders>
          </w:tcPr>
          <w:p w14:paraId="20BE162A" w14:textId="696E96AD" w:rsidR="003135EC" w:rsidRPr="0076090C" w:rsidRDefault="00823DB0" w:rsidP="0076090C">
            <w:pPr>
              <w:jc w:val="right"/>
              <w:rPr>
                <w:rFonts w:ascii="Arial" w:hAnsi="Arial" w:cs="Arial"/>
                <w:b/>
                <w:bCs/>
                <w:sz w:val="20"/>
                <w:lang w:val="en-GB"/>
              </w:rPr>
            </w:pPr>
            <w:r w:rsidRPr="0076090C">
              <w:rPr>
                <w:rFonts w:ascii="Arial" w:hAnsi="Arial" w:cs="Arial"/>
                <w:b/>
                <w:bCs/>
                <w:sz w:val="20"/>
                <w:lang w:val="en-GB"/>
              </w:rPr>
              <w:t>Antidepressant drugs</w:t>
            </w:r>
          </w:p>
        </w:tc>
        <w:tc>
          <w:tcPr>
            <w:tcW w:w="241" w:type="dxa"/>
            <w:tcBorders>
              <w:top w:val="nil"/>
              <w:bottom w:val="nil"/>
            </w:tcBorders>
          </w:tcPr>
          <w:p w14:paraId="6FCA510A" w14:textId="119DAFD1" w:rsidR="003135EC" w:rsidRPr="0076090C" w:rsidRDefault="003135EC" w:rsidP="0076090C">
            <w:pPr>
              <w:jc w:val="right"/>
              <w:rPr>
                <w:rFonts w:ascii="Arial" w:hAnsi="Arial" w:cs="Arial"/>
                <w:b/>
                <w:bCs/>
                <w:sz w:val="20"/>
                <w:lang w:val="en-GB"/>
              </w:rPr>
            </w:pPr>
          </w:p>
        </w:tc>
        <w:tc>
          <w:tcPr>
            <w:tcW w:w="1444" w:type="dxa"/>
            <w:gridSpan w:val="2"/>
            <w:tcBorders>
              <w:top w:val="nil"/>
              <w:bottom w:val="single" w:sz="4" w:space="0" w:color="auto"/>
            </w:tcBorders>
          </w:tcPr>
          <w:p w14:paraId="27E08BB4" w14:textId="42F26BCE" w:rsidR="003135EC" w:rsidRPr="0076090C" w:rsidRDefault="003135EC" w:rsidP="0076090C">
            <w:pPr>
              <w:jc w:val="right"/>
              <w:rPr>
                <w:rFonts w:ascii="Arial" w:hAnsi="Arial" w:cs="Arial"/>
                <w:b/>
                <w:bCs/>
                <w:sz w:val="20"/>
                <w:lang w:val="en-GB"/>
              </w:rPr>
            </w:pPr>
            <w:r w:rsidRPr="0076090C">
              <w:rPr>
                <w:rFonts w:ascii="Arial" w:hAnsi="Arial" w:cs="Arial"/>
                <w:b/>
                <w:bCs/>
                <w:sz w:val="20"/>
                <w:lang w:val="en-GB"/>
              </w:rPr>
              <w:t>Sick leave certification</w:t>
            </w:r>
          </w:p>
        </w:tc>
      </w:tr>
      <w:tr w:rsidR="003135EC" w:rsidRPr="0076090C" w14:paraId="7C584AF6" w14:textId="77777777" w:rsidTr="00261715">
        <w:trPr>
          <w:gridAfter w:val="2"/>
          <w:wAfter w:w="27" w:type="dxa"/>
        </w:trPr>
        <w:tc>
          <w:tcPr>
            <w:tcW w:w="1701" w:type="dxa"/>
            <w:tcBorders>
              <w:top w:val="single" w:sz="4" w:space="0" w:color="auto"/>
            </w:tcBorders>
          </w:tcPr>
          <w:p w14:paraId="28284885" w14:textId="3CB1E8EC" w:rsidR="003135EC" w:rsidRPr="0076090C" w:rsidRDefault="003135EC" w:rsidP="0076090C">
            <w:pPr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236" w:type="dxa"/>
            <w:tcBorders>
              <w:top w:val="nil"/>
            </w:tcBorders>
          </w:tcPr>
          <w:p w14:paraId="4CBF6AE1" w14:textId="77777777" w:rsidR="003135EC" w:rsidRPr="0076090C" w:rsidRDefault="003135EC" w:rsidP="0076090C">
            <w:pPr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1545" w:type="dxa"/>
            <w:gridSpan w:val="3"/>
            <w:tcBorders>
              <w:top w:val="nil"/>
            </w:tcBorders>
          </w:tcPr>
          <w:p w14:paraId="6674245C" w14:textId="77777777" w:rsidR="003135EC" w:rsidRPr="0076090C" w:rsidRDefault="003135EC" w:rsidP="0076090C">
            <w:pPr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236" w:type="dxa"/>
            <w:tcBorders>
              <w:top w:val="nil"/>
            </w:tcBorders>
          </w:tcPr>
          <w:p w14:paraId="10A3C979" w14:textId="77777777" w:rsidR="003135EC" w:rsidRPr="0076090C" w:rsidRDefault="003135EC" w:rsidP="0076090C">
            <w:pPr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1244" w:type="dxa"/>
            <w:gridSpan w:val="3"/>
            <w:tcBorders>
              <w:top w:val="nil"/>
            </w:tcBorders>
          </w:tcPr>
          <w:p w14:paraId="6CD847BB" w14:textId="77777777" w:rsidR="003135EC" w:rsidRPr="0076090C" w:rsidRDefault="003135EC" w:rsidP="0076090C">
            <w:pPr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257" w:type="dxa"/>
            <w:tcBorders>
              <w:top w:val="nil"/>
            </w:tcBorders>
          </w:tcPr>
          <w:p w14:paraId="228FE86C" w14:textId="77777777" w:rsidR="003135EC" w:rsidRPr="0076090C" w:rsidRDefault="003135EC" w:rsidP="0076090C">
            <w:pPr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1406" w:type="dxa"/>
            <w:gridSpan w:val="3"/>
            <w:tcBorders>
              <w:top w:val="nil"/>
            </w:tcBorders>
          </w:tcPr>
          <w:p w14:paraId="7674D795" w14:textId="56C6C567" w:rsidR="003135EC" w:rsidRPr="0076090C" w:rsidRDefault="003135EC" w:rsidP="0076090C">
            <w:pPr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236" w:type="dxa"/>
            <w:tcBorders>
              <w:top w:val="nil"/>
            </w:tcBorders>
          </w:tcPr>
          <w:p w14:paraId="31455024" w14:textId="77777777" w:rsidR="003135EC" w:rsidRPr="0076090C" w:rsidRDefault="003135EC" w:rsidP="0076090C">
            <w:pPr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1707" w:type="dxa"/>
            <w:gridSpan w:val="3"/>
            <w:tcBorders>
              <w:top w:val="nil"/>
            </w:tcBorders>
          </w:tcPr>
          <w:p w14:paraId="4B20342B" w14:textId="77777777" w:rsidR="003135EC" w:rsidRPr="0076090C" w:rsidRDefault="003135EC" w:rsidP="0076090C">
            <w:pPr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240" w:type="dxa"/>
            <w:tcBorders>
              <w:top w:val="nil"/>
            </w:tcBorders>
          </w:tcPr>
          <w:p w14:paraId="2D7E2D37" w14:textId="77777777" w:rsidR="003135EC" w:rsidRPr="0076090C" w:rsidRDefault="003135EC" w:rsidP="0076090C">
            <w:pPr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1747" w:type="dxa"/>
            <w:gridSpan w:val="4"/>
            <w:tcBorders>
              <w:top w:val="nil"/>
            </w:tcBorders>
          </w:tcPr>
          <w:p w14:paraId="5C99576B" w14:textId="77777777" w:rsidR="003135EC" w:rsidRPr="0076090C" w:rsidRDefault="003135EC" w:rsidP="0076090C">
            <w:pPr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252" w:type="dxa"/>
            <w:gridSpan w:val="2"/>
            <w:tcBorders>
              <w:top w:val="nil"/>
            </w:tcBorders>
          </w:tcPr>
          <w:p w14:paraId="3A2EF3BA" w14:textId="77777777" w:rsidR="003135EC" w:rsidRPr="0076090C" w:rsidRDefault="003135EC" w:rsidP="0076090C">
            <w:pPr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1433" w:type="dxa"/>
            <w:tcBorders>
              <w:top w:val="single" w:sz="4" w:space="0" w:color="auto"/>
            </w:tcBorders>
          </w:tcPr>
          <w:p w14:paraId="1208F2D3" w14:textId="77777777" w:rsidR="003135EC" w:rsidRPr="0076090C" w:rsidRDefault="003135EC" w:rsidP="0076090C">
            <w:pPr>
              <w:rPr>
                <w:rFonts w:ascii="Arial" w:hAnsi="Arial" w:cs="Arial"/>
                <w:sz w:val="20"/>
                <w:lang w:val="en-GB"/>
              </w:rPr>
            </w:pPr>
          </w:p>
        </w:tc>
      </w:tr>
      <w:tr w:rsidR="00946165" w:rsidRPr="0017387A" w14:paraId="4983646E" w14:textId="77777777" w:rsidTr="00261715">
        <w:trPr>
          <w:gridAfter w:val="2"/>
          <w:wAfter w:w="27" w:type="dxa"/>
        </w:trPr>
        <w:tc>
          <w:tcPr>
            <w:tcW w:w="1701" w:type="dxa"/>
          </w:tcPr>
          <w:p w14:paraId="69F82CBD" w14:textId="104177EF" w:rsidR="003135EC" w:rsidRPr="0017387A" w:rsidRDefault="0017387A" w:rsidP="0076090C">
            <w:pPr>
              <w:rPr>
                <w:rFonts w:ascii="Arial" w:hAnsi="Arial" w:cs="Arial"/>
                <w:sz w:val="20"/>
                <w:lang w:val="en-GB"/>
              </w:rPr>
            </w:pPr>
            <w:r w:rsidRPr="0017387A">
              <w:rPr>
                <w:rFonts w:ascii="Arial" w:hAnsi="Arial" w:cs="Arial"/>
                <w:b/>
                <w:bCs/>
                <w:sz w:val="20"/>
                <w:lang w:val="en-GB"/>
              </w:rPr>
              <w:t>Year</w:t>
            </w:r>
          </w:p>
        </w:tc>
        <w:tc>
          <w:tcPr>
            <w:tcW w:w="236" w:type="dxa"/>
          </w:tcPr>
          <w:p w14:paraId="574F5886" w14:textId="77777777" w:rsidR="003135EC" w:rsidRPr="0017387A" w:rsidRDefault="003135EC" w:rsidP="0076090C">
            <w:pPr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1545" w:type="dxa"/>
            <w:gridSpan w:val="3"/>
            <w:shd w:val="clear" w:color="auto" w:fill="F2F2F2" w:themeFill="background1" w:themeFillShade="F2"/>
          </w:tcPr>
          <w:p w14:paraId="1A03E639" w14:textId="77777777" w:rsidR="003135EC" w:rsidRPr="00AA2A99" w:rsidRDefault="003135EC" w:rsidP="0076090C">
            <w:pPr>
              <w:jc w:val="right"/>
              <w:rPr>
                <w:rFonts w:ascii="Arial" w:hAnsi="Arial" w:cs="Arial"/>
                <w:sz w:val="20"/>
                <w:lang w:val="en-GB"/>
              </w:rPr>
            </w:pPr>
            <w:r w:rsidRPr="00AA2A99">
              <w:rPr>
                <w:rFonts w:ascii="Arial" w:hAnsi="Arial" w:cs="Arial"/>
                <w:sz w:val="20"/>
                <w:lang w:val="en-GB"/>
              </w:rPr>
              <w:t>.62</w:t>
            </w:r>
          </w:p>
        </w:tc>
        <w:tc>
          <w:tcPr>
            <w:tcW w:w="236" w:type="dxa"/>
            <w:shd w:val="clear" w:color="auto" w:fill="F2F2F2" w:themeFill="background1" w:themeFillShade="F2"/>
          </w:tcPr>
          <w:p w14:paraId="22A3CE82" w14:textId="77777777" w:rsidR="003135EC" w:rsidRPr="0017387A" w:rsidRDefault="003135EC" w:rsidP="0076090C">
            <w:pPr>
              <w:jc w:val="right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1244" w:type="dxa"/>
            <w:gridSpan w:val="3"/>
            <w:shd w:val="clear" w:color="auto" w:fill="F2F2F2" w:themeFill="background1" w:themeFillShade="F2"/>
          </w:tcPr>
          <w:p w14:paraId="29B66D4C" w14:textId="0C7D85CC" w:rsidR="003135EC" w:rsidRPr="0017387A" w:rsidRDefault="003135EC" w:rsidP="0076090C">
            <w:pPr>
              <w:jc w:val="right"/>
              <w:rPr>
                <w:rFonts w:ascii="Arial" w:hAnsi="Arial" w:cs="Arial"/>
                <w:sz w:val="20"/>
                <w:lang w:val="en-GB"/>
              </w:rPr>
            </w:pPr>
            <w:r w:rsidRPr="0017387A">
              <w:rPr>
                <w:rFonts w:ascii="Arial" w:hAnsi="Arial" w:cs="Arial"/>
                <w:sz w:val="20"/>
                <w:lang w:val="en-GB"/>
              </w:rPr>
              <w:t>&lt;.0001</w:t>
            </w:r>
          </w:p>
        </w:tc>
        <w:tc>
          <w:tcPr>
            <w:tcW w:w="257" w:type="dxa"/>
            <w:shd w:val="clear" w:color="auto" w:fill="F2F2F2" w:themeFill="background1" w:themeFillShade="F2"/>
          </w:tcPr>
          <w:p w14:paraId="3823D208" w14:textId="77777777" w:rsidR="003135EC" w:rsidRPr="0017387A" w:rsidRDefault="003135EC" w:rsidP="0076090C">
            <w:pPr>
              <w:jc w:val="right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1406" w:type="dxa"/>
            <w:gridSpan w:val="3"/>
            <w:shd w:val="clear" w:color="auto" w:fill="F2F2F2" w:themeFill="background1" w:themeFillShade="F2"/>
          </w:tcPr>
          <w:p w14:paraId="013614BE" w14:textId="05D42F36" w:rsidR="003135EC" w:rsidRPr="0017387A" w:rsidRDefault="003135EC" w:rsidP="0076090C">
            <w:pPr>
              <w:jc w:val="right"/>
              <w:rPr>
                <w:rFonts w:ascii="Arial" w:hAnsi="Arial" w:cs="Arial"/>
                <w:sz w:val="20"/>
                <w:lang w:val="en-GB"/>
              </w:rPr>
            </w:pPr>
            <w:r w:rsidRPr="0017387A">
              <w:rPr>
                <w:rFonts w:ascii="Arial" w:hAnsi="Arial" w:cs="Arial"/>
                <w:sz w:val="20"/>
                <w:lang w:val="en-GB"/>
              </w:rPr>
              <w:t>&lt;.0001</w:t>
            </w:r>
          </w:p>
        </w:tc>
        <w:tc>
          <w:tcPr>
            <w:tcW w:w="236" w:type="dxa"/>
            <w:shd w:val="clear" w:color="auto" w:fill="F2F2F2" w:themeFill="background1" w:themeFillShade="F2"/>
          </w:tcPr>
          <w:p w14:paraId="220F0A03" w14:textId="77777777" w:rsidR="003135EC" w:rsidRPr="0017387A" w:rsidRDefault="003135EC" w:rsidP="0076090C">
            <w:pPr>
              <w:jc w:val="right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1707" w:type="dxa"/>
            <w:gridSpan w:val="3"/>
            <w:shd w:val="clear" w:color="auto" w:fill="F2F2F2" w:themeFill="background1" w:themeFillShade="F2"/>
          </w:tcPr>
          <w:p w14:paraId="35FFD6BA" w14:textId="77777777" w:rsidR="003135EC" w:rsidRPr="0017387A" w:rsidRDefault="003135EC" w:rsidP="0076090C">
            <w:pPr>
              <w:jc w:val="right"/>
              <w:rPr>
                <w:rFonts w:ascii="Arial" w:hAnsi="Arial" w:cs="Arial"/>
                <w:sz w:val="20"/>
                <w:lang w:val="en-GB"/>
              </w:rPr>
            </w:pPr>
            <w:r w:rsidRPr="0017387A">
              <w:rPr>
                <w:rFonts w:ascii="Arial" w:hAnsi="Arial" w:cs="Arial"/>
                <w:sz w:val="20"/>
                <w:lang w:val="en-GB"/>
              </w:rPr>
              <w:t>&lt;.0001</w:t>
            </w:r>
          </w:p>
        </w:tc>
        <w:tc>
          <w:tcPr>
            <w:tcW w:w="240" w:type="dxa"/>
            <w:shd w:val="clear" w:color="auto" w:fill="F2F2F2" w:themeFill="background1" w:themeFillShade="F2"/>
          </w:tcPr>
          <w:p w14:paraId="32DD7BE8" w14:textId="77777777" w:rsidR="003135EC" w:rsidRPr="0017387A" w:rsidRDefault="003135EC" w:rsidP="0076090C">
            <w:pPr>
              <w:jc w:val="right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1747" w:type="dxa"/>
            <w:gridSpan w:val="4"/>
            <w:shd w:val="clear" w:color="auto" w:fill="F2F2F2" w:themeFill="background1" w:themeFillShade="F2"/>
          </w:tcPr>
          <w:p w14:paraId="75E7410E" w14:textId="77777777" w:rsidR="003135EC" w:rsidRPr="0017387A" w:rsidRDefault="003135EC" w:rsidP="0076090C">
            <w:pPr>
              <w:jc w:val="right"/>
              <w:rPr>
                <w:rFonts w:ascii="Arial" w:hAnsi="Arial" w:cs="Arial"/>
                <w:sz w:val="20"/>
                <w:lang w:val="en-GB"/>
              </w:rPr>
            </w:pPr>
            <w:r w:rsidRPr="0017387A">
              <w:rPr>
                <w:rFonts w:ascii="Arial" w:hAnsi="Arial" w:cs="Arial"/>
                <w:sz w:val="20"/>
                <w:lang w:val="en-GB"/>
              </w:rPr>
              <w:t>&lt;.0001</w:t>
            </w:r>
          </w:p>
        </w:tc>
        <w:tc>
          <w:tcPr>
            <w:tcW w:w="252" w:type="dxa"/>
            <w:gridSpan w:val="2"/>
            <w:shd w:val="clear" w:color="auto" w:fill="F2F2F2" w:themeFill="background1" w:themeFillShade="F2"/>
          </w:tcPr>
          <w:p w14:paraId="26D2EE26" w14:textId="77777777" w:rsidR="003135EC" w:rsidRPr="0017387A" w:rsidRDefault="003135EC" w:rsidP="0076090C">
            <w:pPr>
              <w:jc w:val="right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1433" w:type="dxa"/>
            <w:shd w:val="clear" w:color="auto" w:fill="F2F2F2" w:themeFill="background1" w:themeFillShade="F2"/>
          </w:tcPr>
          <w:p w14:paraId="773864E4" w14:textId="77777777" w:rsidR="003135EC" w:rsidRPr="0017387A" w:rsidRDefault="003135EC" w:rsidP="0076090C">
            <w:pPr>
              <w:jc w:val="right"/>
              <w:rPr>
                <w:rFonts w:ascii="Arial" w:hAnsi="Arial" w:cs="Arial"/>
                <w:sz w:val="20"/>
                <w:lang w:val="en-GB"/>
              </w:rPr>
            </w:pPr>
            <w:r w:rsidRPr="0017387A">
              <w:rPr>
                <w:rFonts w:ascii="Arial" w:hAnsi="Arial" w:cs="Arial"/>
                <w:sz w:val="20"/>
                <w:lang w:val="en-GB"/>
              </w:rPr>
              <w:t>&lt;.0001</w:t>
            </w:r>
          </w:p>
        </w:tc>
      </w:tr>
      <w:tr w:rsidR="003135EC" w:rsidRPr="0017387A" w14:paraId="173CE06F" w14:textId="77777777" w:rsidTr="00261715">
        <w:trPr>
          <w:gridAfter w:val="2"/>
          <w:wAfter w:w="27" w:type="dxa"/>
        </w:trPr>
        <w:tc>
          <w:tcPr>
            <w:tcW w:w="1701" w:type="dxa"/>
          </w:tcPr>
          <w:p w14:paraId="50B0B57D" w14:textId="77777777" w:rsidR="003135EC" w:rsidRPr="0076090C" w:rsidRDefault="003135EC" w:rsidP="0076090C">
            <w:pPr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236" w:type="dxa"/>
          </w:tcPr>
          <w:p w14:paraId="01C1BEC7" w14:textId="77777777" w:rsidR="003135EC" w:rsidRPr="0076090C" w:rsidRDefault="003135EC" w:rsidP="0076090C">
            <w:pPr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1545" w:type="dxa"/>
            <w:gridSpan w:val="3"/>
          </w:tcPr>
          <w:p w14:paraId="00C0943D" w14:textId="77777777" w:rsidR="003135EC" w:rsidRPr="0017387A" w:rsidRDefault="003135EC" w:rsidP="0076090C">
            <w:pPr>
              <w:jc w:val="right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236" w:type="dxa"/>
          </w:tcPr>
          <w:p w14:paraId="7703A7A0" w14:textId="77777777" w:rsidR="003135EC" w:rsidRPr="0017387A" w:rsidRDefault="003135EC" w:rsidP="0076090C">
            <w:pPr>
              <w:jc w:val="right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1244" w:type="dxa"/>
            <w:gridSpan w:val="3"/>
          </w:tcPr>
          <w:p w14:paraId="49172058" w14:textId="77777777" w:rsidR="003135EC" w:rsidRPr="0017387A" w:rsidRDefault="003135EC" w:rsidP="0076090C">
            <w:pPr>
              <w:jc w:val="right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257" w:type="dxa"/>
          </w:tcPr>
          <w:p w14:paraId="36950D52" w14:textId="77777777" w:rsidR="003135EC" w:rsidRPr="0017387A" w:rsidRDefault="003135EC" w:rsidP="0076090C">
            <w:pPr>
              <w:jc w:val="right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1406" w:type="dxa"/>
            <w:gridSpan w:val="3"/>
          </w:tcPr>
          <w:p w14:paraId="62429031" w14:textId="513D4536" w:rsidR="003135EC" w:rsidRPr="0017387A" w:rsidRDefault="003135EC" w:rsidP="0076090C">
            <w:pPr>
              <w:jc w:val="right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236" w:type="dxa"/>
          </w:tcPr>
          <w:p w14:paraId="7FD87AEB" w14:textId="77777777" w:rsidR="003135EC" w:rsidRPr="0017387A" w:rsidRDefault="003135EC" w:rsidP="0076090C">
            <w:pPr>
              <w:jc w:val="right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1707" w:type="dxa"/>
            <w:gridSpan w:val="3"/>
          </w:tcPr>
          <w:p w14:paraId="2EF08AB3" w14:textId="77777777" w:rsidR="003135EC" w:rsidRPr="0017387A" w:rsidRDefault="003135EC" w:rsidP="0076090C">
            <w:pPr>
              <w:jc w:val="right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240" w:type="dxa"/>
          </w:tcPr>
          <w:p w14:paraId="5D05BC48" w14:textId="77777777" w:rsidR="003135EC" w:rsidRPr="0017387A" w:rsidRDefault="003135EC" w:rsidP="0076090C">
            <w:pPr>
              <w:jc w:val="right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1747" w:type="dxa"/>
            <w:gridSpan w:val="4"/>
          </w:tcPr>
          <w:p w14:paraId="40150C65" w14:textId="77777777" w:rsidR="003135EC" w:rsidRPr="0017387A" w:rsidRDefault="003135EC" w:rsidP="0076090C">
            <w:pPr>
              <w:jc w:val="right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252" w:type="dxa"/>
            <w:gridSpan w:val="2"/>
          </w:tcPr>
          <w:p w14:paraId="77F0F2F5" w14:textId="77777777" w:rsidR="003135EC" w:rsidRPr="0017387A" w:rsidRDefault="003135EC" w:rsidP="0076090C">
            <w:pPr>
              <w:jc w:val="right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1433" w:type="dxa"/>
          </w:tcPr>
          <w:p w14:paraId="67F403A6" w14:textId="77777777" w:rsidR="003135EC" w:rsidRPr="0017387A" w:rsidRDefault="003135EC" w:rsidP="0076090C">
            <w:pPr>
              <w:jc w:val="right"/>
              <w:rPr>
                <w:rFonts w:ascii="Arial" w:hAnsi="Arial" w:cs="Arial"/>
                <w:sz w:val="20"/>
                <w:lang w:val="en-GB"/>
              </w:rPr>
            </w:pPr>
          </w:p>
        </w:tc>
      </w:tr>
      <w:tr w:rsidR="003135EC" w:rsidRPr="0017387A" w14:paraId="0B28EB32" w14:textId="77777777" w:rsidTr="00261715">
        <w:trPr>
          <w:gridAfter w:val="2"/>
          <w:wAfter w:w="27" w:type="dxa"/>
        </w:trPr>
        <w:tc>
          <w:tcPr>
            <w:tcW w:w="1701" w:type="dxa"/>
          </w:tcPr>
          <w:p w14:paraId="157AC6BD" w14:textId="77777777" w:rsidR="003135EC" w:rsidRPr="0076090C" w:rsidRDefault="003135EC" w:rsidP="0076090C">
            <w:pPr>
              <w:rPr>
                <w:rFonts w:ascii="Arial" w:hAnsi="Arial" w:cs="Arial"/>
                <w:b/>
                <w:bCs/>
                <w:sz w:val="20"/>
                <w:lang w:val="en-GB"/>
              </w:rPr>
            </w:pPr>
            <w:r w:rsidRPr="0076090C">
              <w:rPr>
                <w:rFonts w:ascii="Arial" w:hAnsi="Arial" w:cs="Arial"/>
                <w:b/>
                <w:bCs/>
                <w:sz w:val="20"/>
                <w:lang w:val="en-GB"/>
              </w:rPr>
              <w:t>Gender</w:t>
            </w:r>
          </w:p>
        </w:tc>
        <w:tc>
          <w:tcPr>
            <w:tcW w:w="236" w:type="dxa"/>
          </w:tcPr>
          <w:p w14:paraId="4A821F1F" w14:textId="77777777" w:rsidR="003135EC" w:rsidRPr="0076090C" w:rsidRDefault="003135EC" w:rsidP="0076090C">
            <w:pPr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1545" w:type="dxa"/>
            <w:gridSpan w:val="3"/>
          </w:tcPr>
          <w:p w14:paraId="7CF0BE6D" w14:textId="77777777" w:rsidR="003135EC" w:rsidRPr="0017387A" w:rsidRDefault="003135EC" w:rsidP="0076090C">
            <w:pPr>
              <w:jc w:val="right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236" w:type="dxa"/>
          </w:tcPr>
          <w:p w14:paraId="3AC65774" w14:textId="77777777" w:rsidR="003135EC" w:rsidRPr="0017387A" w:rsidRDefault="003135EC" w:rsidP="0076090C">
            <w:pPr>
              <w:jc w:val="right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1244" w:type="dxa"/>
            <w:gridSpan w:val="3"/>
          </w:tcPr>
          <w:p w14:paraId="264F20EB" w14:textId="77777777" w:rsidR="003135EC" w:rsidRPr="0017387A" w:rsidRDefault="003135EC" w:rsidP="0076090C">
            <w:pPr>
              <w:jc w:val="right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257" w:type="dxa"/>
          </w:tcPr>
          <w:p w14:paraId="47D0D5E2" w14:textId="77777777" w:rsidR="003135EC" w:rsidRPr="0017387A" w:rsidRDefault="003135EC" w:rsidP="0076090C">
            <w:pPr>
              <w:jc w:val="right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1406" w:type="dxa"/>
            <w:gridSpan w:val="3"/>
          </w:tcPr>
          <w:p w14:paraId="6615E0B8" w14:textId="0F2CE16D" w:rsidR="003135EC" w:rsidRPr="0017387A" w:rsidRDefault="003135EC" w:rsidP="0076090C">
            <w:pPr>
              <w:jc w:val="right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236" w:type="dxa"/>
          </w:tcPr>
          <w:p w14:paraId="063040F1" w14:textId="77777777" w:rsidR="003135EC" w:rsidRPr="0017387A" w:rsidRDefault="003135EC" w:rsidP="0076090C">
            <w:pPr>
              <w:jc w:val="right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1707" w:type="dxa"/>
            <w:gridSpan w:val="3"/>
          </w:tcPr>
          <w:p w14:paraId="04380C76" w14:textId="77777777" w:rsidR="003135EC" w:rsidRPr="0017387A" w:rsidRDefault="003135EC" w:rsidP="0076090C">
            <w:pPr>
              <w:jc w:val="right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240" w:type="dxa"/>
          </w:tcPr>
          <w:p w14:paraId="7542B31A" w14:textId="77777777" w:rsidR="003135EC" w:rsidRPr="0017387A" w:rsidRDefault="003135EC" w:rsidP="0076090C">
            <w:pPr>
              <w:jc w:val="right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1747" w:type="dxa"/>
            <w:gridSpan w:val="4"/>
          </w:tcPr>
          <w:p w14:paraId="1ADDDB0B" w14:textId="77777777" w:rsidR="003135EC" w:rsidRPr="0017387A" w:rsidRDefault="003135EC" w:rsidP="0076090C">
            <w:pPr>
              <w:jc w:val="right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252" w:type="dxa"/>
            <w:gridSpan w:val="2"/>
          </w:tcPr>
          <w:p w14:paraId="77BF1BAC" w14:textId="77777777" w:rsidR="003135EC" w:rsidRPr="0017387A" w:rsidRDefault="003135EC" w:rsidP="0076090C">
            <w:pPr>
              <w:jc w:val="right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1433" w:type="dxa"/>
          </w:tcPr>
          <w:p w14:paraId="5900B4E7" w14:textId="77777777" w:rsidR="003135EC" w:rsidRPr="0017387A" w:rsidRDefault="003135EC" w:rsidP="0076090C">
            <w:pPr>
              <w:jc w:val="right"/>
              <w:rPr>
                <w:rFonts w:ascii="Arial" w:hAnsi="Arial" w:cs="Arial"/>
                <w:sz w:val="20"/>
                <w:lang w:val="en-GB"/>
              </w:rPr>
            </w:pPr>
          </w:p>
        </w:tc>
      </w:tr>
      <w:tr w:rsidR="003135EC" w:rsidRPr="0017387A" w14:paraId="562D7DE0" w14:textId="77777777" w:rsidTr="00261715">
        <w:trPr>
          <w:gridAfter w:val="2"/>
          <w:wAfter w:w="27" w:type="dxa"/>
        </w:trPr>
        <w:tc>
          <w:tcPr>
            <w:tcW w:w="1701" w:type="dxa"/>
          </w:tcPr>
          <w:p w14:paraId="3BD39882" w14:textId="77777777" w:rsidR="003135EC" w:rsidRPr="0076090C" w:rsidRDefault="003135EC" w:rsidP="00BD6ADA">
            <w:pPr>
              <w:ind w:firstLine="173"/>
              <w:rPr>
                <w:rFonts w:ascii="Arial" w:hAnsi="Arial" w:cs="Arial"/>
                <w:sz w:val="20"/>
                <w:lang w:val="en-GB"/>
              </w:rPr>
            </w:pPr>
            <w:r w:rsidRPr="0076090C">
              <w:rPr>
                <w:rFonts w:ascii="Arial" w:hAnsi="Arial" w:cs="Arial"/>
                <w:sz w:val="20"/>
                <w:lang w:val="en-GB"/>
              </w:rPr>
              <w:t>Male</w:t>
            </w:r>
          </w:p>
        </w:tc>
        <w:tc>
          <w:tcPr>
            <w:tcW w:w="236" w:type="dxa"/>
          </w:tcPr>
          <w:p w14:paraId="59F7A028" w14:textId="77777777" w:rsidR="003135EC" w:rsidRPr="0076090C" w:rsidRDefault="003135EC" w:rsidP="0076090C">
            <w:pPr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1545" w:type="dxa"/>
            <w:gridSpan w:val="3"/>
          </w:tcPr>
          <w:p w14:paraId="0BC81419" w14:textId="779B4850" w:rsidR="003135EC" w:rsidRPr="0017387A" w:rsidRDefault="003135EC" w:rsidP="0076090C">
            <w:pPr>
              <w:jc w:val="right"/>
              <w:rPr>
                <w:rFonts w:ascii="Arial" w:hAnsi="Arial" w:cs="Arial"/>
                <w:sz w:val="20"/>
                <w:lang w:val="en-GB"/>
              </w:rPr>
            </w:pPr>
            <w:r w:rsidRPr="0017387A">
              <w:rPr>
                <w:rFonts w:ascii="Arial" w:hAnsi="Arial" w:cs="Arial"/>
                <w:sz w:val="20"/>
                <w:lang w:val="en-GB"/>
              </w:rPr>
              <w:t>.06</w:t>
            </w:r>
          </w:p>
        </w:tc>
        <w:tc>
          <w:tcPr>
            <w:tcW w:w="236" w:type="dxa"/>
          </w:tcPr>
          <w:p w14:paraId="15B7B656" w14:textId="77777777" w:rsidR="003135EC" w:rsidRPr="0017387A" w:rsidRDefault="003135EC" w:rsidP="0076090C">
            <w:pPr>
              <w:jc w:val="right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1244" w:type="dxa"/>
            <w:gridSpan w:val="3"/>
          </w:tcPr>
          <w:p w14:paraId="78170CBB" w14:textId="1B320A4B" w:rsidR="003135EC" w:rsidRPr="0017387A" w:rsidRDefault="003135EC" w:rsidP="0076090C">
            <w:pPr>
              <w:jc w:val="right"/>
              <w:rPr>
                <w:rFonts w:ascii="Arial" w:hAnsi="Arial" w:cs="Arial"/>
                <w:sz w:val="20"/>
                <w:lang w:val="en-GB"/>
              </w:rPr>
            </w:pPr>
            <w:r w:rsidRPr="0017387A">
              <w:rPr>
                <w:rFonts w:ascii="Arial" w:hAnsi="Arial" w:cs="Arial"/>
                <w:sz w:val="20"/>
                <w:lang w:val="en-GB"/>
              </w:rPr>
              <w:t>&lt;.0001</w:t>
            </w:r>
          </w:p>
        </w:tc>
        <w:tc>
          <w:tcPr>
            <w:tcW w:w="257" w:type="dxa"/>
          </w:tcPr>
          <w:p w14:paraId="66325FB8" w14:textId="77777777" w:rsidR="003135EC" w:rsidRPr="0017387A" w:rsidRDefault="003135EC" w:rsidP="0076090C">
            <w:pPr>
              <w:jc w:val="right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1406" w:type="dxa"/>
            <w:gridSpan w:val="3"/>
          </w:tcPr>
          <w:p w14:paraId="43DABE02" w14:textId="69C1A201" w:rsidR="003135EC" w:rsidRPr="0017387A" w:rsidRDefault="003135EC" w:rsidP="0076090C">
            <w:pPr>
              <w:jc w:val="right"/>
              <w:rPr>
                <w:rFonts w:ascii="Arial" w:hAnsi="Arial" w:cs="Arial"/>
                <w:sz w:val="20"/>
                <w:lang w:val="en-GB"/>
              </w:rPr>
            </w:pPr>
            <w:r w:rsidRPr="0017387A">
              <w:rPr>
                <w:rFonts w:ascii="Arial" w:hAnsi="Arial" w:cs="Arial"/>
                <w:sz w:val="20"/>
                <w:lang w:val="en-GB"/>
              </w:rPr>
              <w:t>&lt;.0001</w:t>
            </w:r>
          </w:p>
        </w:tc>
        <w:tc>
          <w:tcPr>
            <w:tcW w:w="236" w:type="dxa"/>
          </w:tcPr>
          <w:p w14:paraId="33415C57" w14:textId="77777777" w:rsidR="003135EC" w:rsidRPr="0017387A" w:rsidRDefault="003135EC" w:rsidP="0076090C">
            <w:pPr>
              <w:jc w:val="right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1707" w:type="dxa"/>
            <w:gridSpan w:val="3"/>
          </w:tcPr>
          <w:p w14:paraId="6D8032AB" w14:textId="4470FA7F" w:rsidR="003135EC" w:rsidRPr="0017387A" w:rsidRDefault="003135EC" w:rsidP="0076090C">
            <w:pPr>
              <w:jc w:val="right"/>
              <w:rPr>
                <w:rFonts w:ascii="Arial" w:hAnsi="Arial" w:cs="Arial"/>
                <w:sz w:val="20"/>
                <w:lang w:val="en-GB"/>
              </w:rPr>
            </w:pPr>
            <w:r w:rsidRPr="0017387A">
              <w:rPr>
                <w:rFonts w:ascii="Arial" w:hAnsi="Arial" w:cs="Arial"/>
                <w:sz w:val="20"/>
                <w:lang w:val="en-GB"/>
              </w:rPr>
              <w:t>&lt;.0001</w:t>
            </w:r>
          </w:p>
        </w:tc>
        <w:tc>
          <w:tcPr>
            <w:tcW w:w="240" w:type="dxa"/>
          </w:tcPr>
          <w:p w14:paraId="6A24CBBF" w14:textId="77777777" w:rsidR="003135EC" w:rsidRPr="0017387A" w:rsidRDefault="003135EC" w:rsidP="0076090C">
            <w:pPr>
              <w:jc w:val="right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1747" w:type="dxa"/>
            <w:gridSpan w:val="4"/>
          </w:tcPr>
          <w:p w14:paraId="20A94185" w14:textId="3D46B6D3" w:rsidR="003135EC" w:rsidRPr="0017387A" w:rsidRDefault="003135EC" w:rsidP="0076090C">
            <w:pPr>
              <w:jc w:val="right"/>
              <w:rPr>
                <w:rFonts w:ascii="Arial" w:hAnsi="Arial" w:cs="Arial"/>
                <w:sz w:val="20"/>
                <w:lang w:val="en-GB"/>
              </w:rPr>
            </w:pPr>
            <w:r w:rsidRPr="0017387A">
              <w:rPr>
                <w:rFonts w:ascii="Arial" w:hAnsi="Arial" w:cs="Arial"/>
                <w:sz w:val="20"/>
                <w:lang w:val="en-GB"/>
              </w:rPr>
              <w:t>&lt;.0001</w:t>
            </w:r>
          </w:p>
        </w:tc>
        <w:tc>
          <w:tcPr>
            <w:tcW w:w="252" w:type="dxa"/>
            <w:gridSpan w:val="2"/>
          </w:tcPr>
          <w:p w14:paraId="7B880814" w14:textId="77777777" w:rsidR="003135EC" w:rsidRPr="0017387A" w:rsidRDefault="003135EC" w:rsidP="0076090C">
            <w:pPr>
              <w:jc w:val="right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1433" w:type="dxa"/>
          </w:tcPr>
          <w:p w14:paraId="6895CEDA" w14:textId="5CE08A94" w:rsidR="003135EC" w:rsidRPr="0017387A" w:rsidRDefault="003135EC" w:rsidP="0076090C">
            <w:pPr>
              <w:jc w:val="right"/>
              <w:rPr>
                <w:rFonts w:ascii="Arial" w:hAnsi="Arial" w:cs="Arial"/>
                <w:sz w:val="20"/>
                <w:lang w:val="en-GB"/>
              </w:rPr>
            </w:pPr>
            <w:r w:rsidRPr="0017387A">
              <w:rPr>
                <w:rFonts w:ascii="Arial" w:hAnsi="Arial" w:cs="Arial"/>
                <w:sz w:val="20"/>
                <w:lang w:val="en-GB"/>
              </w:rPr>
              <w:t>&lt;.0001</w:t>
            </w:r>
          </w:p>
        </w:tc>
      </w:tr>
      <w:tr w:rsidR="003135EC" w:rsidRPr="0017387A" w14:paraId="69A495DD" w14:textId="77777777" w:rsidTr="00261715">
        <w:trPr>
          <w:gridAfter w:val="2"/>
          <w:wAfter w:w="27" w:type="dxa"/>
        </w:trPr>
        <w:tc>
          <w:tcPr>
            <w:tcW w:w="1701" w:type="dxa"/>
          </w:tcPr>
          <w:p w14:paraId="2B87C69C" w14:textId="77777777" w:rsidR="003135EC" w:rsidRPr="0076090C" w:rsidRDefault="003135EC" w:rsidP="00BD6ADA">
            <w:pPr>
              <w:ind w:firstLine="173"/>
              <w:rPr>
                <w:rFonts w:ascii="Arial" w:hAnsi="Arial" w:cs="Arial"/>
                <w:sz w:val="20"/>
                <w:lang w:val="en-GB"/>
              </w:rPr>
            </w:pPr>
            <w:r w:rsidRPr="0076090C">
              <w:rPr>
                <w:rFonts w:ascii="Arial" w:hAnsi="Arial" w:cs="Arial"/>
                <w:sz w:val="20"/>
                <w:lang w:val="en-GB"/>
              </w:rPr>
              <w:t>Female</w:t>
            </w:r>
          </w:p>
        </w:tc>
        <w:tc>
          <w:tcPr>
            <w:tcW w:w="236" w:type="dxa"/>
          </w:tcPr>
          <w:p w14:paraId="7C1881FC" w14:textId="77777777" w:rsidR="003135EC" w:rsidRPr="0076090C" w:rsidRDefault="003135EC" w:rsidP="0076090C">
            <w:pPr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1545" w:type="dxa"/>
            <w:gridSpan w:val="3"/>
          </w:tcPr>
          <w:p w14:paraId="533F906A" w14:textId="2A851E23" w:rsidR="003135EC" w:rsidRPr="0017387A" w:rsidRDefault="003135EC" w:rsidP="0076090C">
            <w:pPr>
              <w:jc w:val="right"/>
              <w:rPr>
                <w:rFonts w:ascii="Arial" w:hAnsi="Arial" w:cs="Arial"/>
                <w:sz w:val="20"/>
                <w:lang w:val="en-GB"/>
              </w:rPr>
            </w:pPr>
            <w:r w:rsidRPr="0017387A">
              <w:rPr>
                <w:rFonts w:ascii="Arial" w:hAnsi="Arial" w:cs="Arial"/>
                <w:sz w:val="20"/>
                <w:lang w:val="en-GB"/>
              </w:rPr>
              <w:t>.39</w:t>
            </w:r>
          </w:p>
        </w:tc>
        <w:tc>
          <w:tcPr>
            <w:tcW w:w="236" w:type="dxa"/>
          </w:tcPr>
          <w:p w14:paraId="489413B1" w14:textId="77777777" w:rsidR="003135EC" w:rsidRPr="0017387A" w:rsidRDefault="003135EC" w:rsidP="0076090C">
            <w:pPr>
              <w:jc w:val="right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1244" w:type="dxa"/>
            <w:gridSpan w:val="3"/>
          </w:tcPr>
          <w:p w14:paraId="55C1A462" w14:textId="4FE1EC32" w:rsidR="003135EC" w:rsidRPr="0017387A" w:rsidRDefault="003135EC" w:rsidP="0076090C">
            <w:pPr>
              <w:jc w:val="right"/>
              <w:rPr>
                <w:rFonts w:ascii="Arial" w:hAnsi="Arial" w:cs="Arial"/>
                <w:sz w:val="20"/>
                <w:lang w:val="en-GB"/>
              </w:rPr>
            </w:pPr>
            <w:r w:rsidRPr="0017387A">
              <w:rPr>
                <w:rFonts w:ascii="Arial" w:hAnsi="Arial" w:cs="Arial"/>
                <w:sz w:val="20"/>
                <w:lang w:val="en-GB"/>
              </w:rPr>
              <w:t>&lt;.0001</w:t>
            </w:r>
          </w:p>
        </w:tc>
        <w:tc>
          <w:tcPr>
            <w:tcW w:w="257" w:type="dxa"/>
          </w:tcPr>
          <w:p w14:paraId="4E1F30B1" w14:textId="77777777" w:rsidR="003135EC" w:rsidRPr="0017387A" w:rsidRDefault="003135EC" w:rsidP="0076090C">
            <w:pPr>
              <w:jc w:val="right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1406" w:type="dxa"/>
            <w:gridSpan w:val="3"/>
          </w:tcPr>
          <w:p w14:paraId="73C43754" w14:textId="292F1EF2" w:rsidR="003135EC" w:rsidRPr="0017387A" w:rsidRDefault="003135EC" w:rsidP="0076090C">
            <w:pPr>
              <w:jc w:val="right"/>
              <w:rPr>
                <w:rFonts w:ascii="Arial" w:hAnsi="Arial" w:cs="Arial"/>
                <w:sz w:val="20"/>
                <w:lang w:val="en-GB"/>
              </w:rPr>
            </w:pPr>
            <w:r w:rsidRPr="0017387A">
              <w:rPr>
                <w:rFonts w:ascii="Arial" w:hAnsi="Arial" w:cs="Arial"/>
                <w:sz w:val="20"/>
                <w:lang w:val="en-GB"/>
              </w:rPr>
              <w:t>&lt;.0001</w:t>
            </w:r>
          </w:p>
        </w:tc>
        <w:tc>
          <w:tcPr>
            <w:tcW w:w="236" w:type="dxa"/>
          </w:tcPr>
          <w:p w14:paraId="0B5F8465" w14:textId="77777777" w:rsidR="003135EC" w:rsidRPr="0017387A" w:rsidRDefault="003135EC" w:rsidP="0076090C">
            <w:pPr>
              <w:jc w:val="right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1707" w:type="dxa"/>
            <w:gridSpan w:val="3"/>
          </w:tcPr>
          <w:p w14:paraId="6A66C61E" w14:textId="0FC2E928" w:rsidR="003135EC" w:rsidRPr="0017387A" w:rsidRDefault="003135EC" w:rsidP="0076090C">
            <w:pPr>
              <w:jc w:val="right"/>
              <w:rPr>
                <w:rFonts w:ascii="Arial" w:hAnsi="Arial" w:cs="Arial"/>
                <w:sz w:val="20"/>
                <w:lang w:val="en-GB"/>
              </w:rPr>
            </w:pPr>
            <w:r w:rsidRPr="0017387A">
              <w:rPr>
                <w:rFonts w:ascii="Arial" w:hAnsi="Arial" w:cs="Arial"/>
                <w:sz w:val="20"/>
                <w:lang w:val="en-GB"/>
              </w:rPr>
              <w:t>&lt;.0001</w:t>
            </w:r>
          </w:p>
        </w:tc>
        <w:tc>
          <w:tcPr>
            <w:tcW w:w="240" w:type="dxa"/>
          </w:tcPr>
          <w:p w14:paraId="03CB6C48" w14:textId="77777777" w:rsidR="003135EC" w:rsidRPr="0017387A" w:rsidRDefault="003135EC" w:rsidP="0076090C">
            <w:pPr>
              <w:jc w:val="right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1747" w:type="dxa"/>
            <w:gridSpan w:val="4"/>
          </w:tcPr>
          <w:p w14:paraId="2E05B18B" w14:textId="437762B2" w:rsidR="003135EC" w:rsidRPr="0017387A" w:rsidRDefault="003135EC" w:rsidP="0076090C">
            <w:pPr>
              <w:jc w:val="right"/>
              <w:rPr>
                <w:rFonts w:ascii="Arial" w:hAnsi="Arial" w:cs="Arial"/>
                <w:sz w:val="20"/>
                <w:lang w:val="en-GB"/>
              </w:rPr>
            </w:pPr>
            <w:r w:rsidRPr="0017387A">
              <w:rPr>
                <w:rFonts w:ascii="Arial" w:hAnsi="Arial" w:cs="Arial"/>
                <w:sz w:val="20"/>
                <w:lang w:val="en-GB"/>
              </w:rPr>
              <w:t>&lt;.0001</w:t>
            </w:r>
          </w:p>
        </w:tc>
        <w:tc>
          <w:tcPr>
            <w:tcW w:w="252" w:type="dxa"/>
            <w:gridSpan w:val="2"/>
          </w:tcPr>
          <w:p w14:paraId="2FD5A281" w14:textId="77777777" w:rsidR="003135EC" w:rsidRPr="0017387A" w:rsidRDefault="003135EC" w:rsidP="0076090C">
            <w:pPr>
              <w:jc w:val="right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1433" w:type="dxa"/>
          </w:tcPr>
          <w:p w14:paraId="56893AE0" w14:textId="56122539" w:rsidR="003135EC" w:rsidRPr="0017387A" w:rsidRDefault="003135EC" w:rsidP="0076090C">
            <w:pPr>
              <w:jc w:val="right"/>
              <w:rPr>
                <w:rFonts w:ascii="Arial" w:hAnsi="Arial" w:cs="Arial"/>
                <w:sz w:val="20"/>
                <w:lang w:val="en-GB"/>
              </w:rPr>
            </w:pPr>
            <w:r w:rsidRPr="0017387A">
              <w:rPr>
                <w:rFonts w:ascii="Arial" w:hAnsi="Arial" w:cs="Arial"/>
                <w:sz w:val="20"/>
                <w:lang w:val="en-GB"/>
              </w:rPr>
              <w:t>&lt;.0001</w:t>
            </w:r>
          </w:p>
        </w:tc>
      </w:tr>
      <w:tr w:rsidR="00946165" w:rsidRPr="0017387A" w14:paraId="0E6515C7" w14:textId="77777777" w:rsidTr="00261715">
        <w:trPr>
          <w:gridAfter w:val="2"/>
          <w:wAfter w:w="27" w:type="dxa"/>
        </w:trPr>
        <w:tc>
          <w:tcPr>
            <w:tcW w:w="1701" w:type="dxa"/>
          </w:tcPr>
          <w:p w14:paraId="7E6AD71B" w14:textId="77777777" w:rsidR="003135EC" w:rsidRPr="0076090C" w:rsidRDefault="003135EC" w:rsidP="00BD6ADA">
            <w:pPr>
              <w:ind w:firstLine="173"/>
              <w:rPr>
                <w:rFonts w:ascii="Arial" w:hAnsi="Arial" w:cs="Arial"/>
                <w:sz w:val="20"/>
                <w:lang w:val="en-GB"/>
              </w:rPr>
            </w:pPr>
            <w:r w:rsidRPr="0076090C">
              <w:rPr>
                <w:rFonts w:ascii="Arial" w:hAnsi="Arial" w:cs="Arial"/>
                <w:sz w:val="20"/>
                <w:lang w:val="en-GB"/>
              </w:rPr>
              <w:t>Interaction</w:t>
            </w:r>
          </w:p>
        </w:tc>
        <w:tc>
          <w:tcPr>
            <w:tcW w:w="236" w:type="dxa"/>
            <w:shd w:val="clear" w:color="auto" w:fill="F2F2F2" w:themeFill="background1" w:themeFillShade="F2"/>
          </w:tcPr>
          <w:p w14:paraId="05875A1D" w14:textId="77777777" w:rsidR="003135EC" w:rsidRPr="0076090C" w:rsidRDefault="003135EC" w:rsidP="0076090C">
            <w:pPr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1545" w:type="dxa"/>
            <w:gridSpan w:val="3"/>
            <w:shd w:val="clear" w:color="auto" w:fill="F2F2F2" w:themeFill="background1" w:themeFillShade="F2"/>
          </w:tcPr>
          <w:p w14:paraId="3498C2BB" w14:textId="77777777" w:rsidR="003135EC" w:rsidRPr="0017387A" w:rsidRDefault="003135EC" w:rsidP="0076090C">
            <w:pPr>
              <w:jc w:val="right"/>
              <w:rPr>
                <w:rFonts w:ascii="Arial" w:hAnsi="Arial" w:cs="Arial"/>
                <w:sz w:val="20"/>
                <w:lang w:val="en-GB"/>
              </w:rPr>
            </w:pPr>
            <w:r w:rsidRPr="0017387A">
              <w:rPr>
                <w:rFonts w:ascii="Arial" w:hAnsi="Arial" w:cs="Arial"/>
                <w:sz w:val="20"/>
                <w:lang w:val="en-GB"/>
              </w:rPr>
              <w:t>.044</w:t>
            </w:r>
          </w:p>
        </w:tc>
        <w:tc>
          <w:tcPr>
            <w:tcW w:w="236" w:type="dxa"/>
            <w:shd w:val="clear" w:color="auto" w:fill="F2F2F2" w:themeFill="background1" w:themeFillShade="F2"/>
          </w:tcPr>
          <w:p w14:paraId="6373629D" w14:textId="77777777" w:rsidR="003135EC" w:rsidRPr="0017387A" w:rsidRDefault="003135EC" w:rsidP="0076090C">
            <w:pPr>
              <w:jc w:val="right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1244" w:type="dxa"/>
            <w:gridSpan w:val="3"/>
            <w:shd w:val="clear" w:color="auto" w:fill="F2F2F2" w:themeFill="background1" w:themeFillShade="F2"/>
          </w:tcPr>
          <w:p w14:paraId="03FDB367" w14:textId="31026D09" w:rsidR="003135EC" w:rsidRPr="0017387A" w:rsidRDefault="003135EC" w:rsidP="0076090C">
            <w:pPr>
              <w:jc w:val="right"/>
              <w:rPr>
                <w:rFonts w:ascii="Arial" w:hAnsi="Arial" w:cs="Arial"/>
                <w:bCs/>
                <w:sz w:val="20"/>
                <w:lang w:val="en-GB"/>
              </w:rPr>
            </w:pPr>
            <w:r w:rsidRPr="0017387A">
              <w:rPr>
                <w:rFonts w:ascii="Arial" w:hAnsi="Arial" w:cs="Arial"/>
                <w:bCs/>
                <w:sz w:val="20"/>
                <w:lang w:val="en-GB"/>
              </w:rPr>
              <w:t>&lt;.0001</w:t>
            </w:r>
          </w:p>
        </w:tc>
        <w:tc>
          <w:tcPr>
            <w:tcW w:w="257" w:type="dxa"/>
            <w:shd w:val="clear" w:color="auto" w:fill="F2F2F2" w:themeFill="background1" w:themeFillShade="F2"/>
          </w:tcPr>
          <w:p w14:paraId="7CE2EDFF" w14:textId="77777777" w:rsidR="003135EC" w:rsidRPr="0017387A" w:rsidRDefault="003135EC" w:rsidP="0076090C">
            <w:pPr>
              <w:jc w:val="right"/>
              <w:rPr>
                <w:rFonts w:ascii="Arial" w:hAnsi="Arial" w:cs="Arial"/>
                <w:bCs/>
                <w:sz w:val="20"/>
                <w:lang w:val="en-GB"/>
              </w:rPr>
            </w:pPr>
          </w:p>
        </w:tc>
        <w:tc>
          <w:tcPr>
            <w:tcW w:w="1406" w:type="dxa"/>
            <w:gridSpan w:val="3"/>
            <w:shd w:val="clear" w:color="auto" w:fill="F2F2F2" w:themeFill="background1" w:themeFillShade="F2"/>
          </w:tcPr>
          <w:p w14:paraId="5C9B0357" w14:textId="0EE4DC45" w:rsidR="003135EC" w:rsidRPr="0017387A" w:rsidRDefault="003135EC" w:rsidP="0076090C">
            <w:pPr>
              <w:jc w:val="right"/>
              <w:rPr>
                <w:rFonts w:ascii="Arial" w:hAnsi="Arial" w:cs="Arial"/>
                <w:bCs/>
                <w:sz w:val="20"/>
                <w:lang w:val="en-GB"/>
              </w:rPr>
            </w:pPr>
            <w:r w:rsidRPr="0017387A">
              <w:rPr>
                <w:rFonts w:ascii="Arial" w:hAnsi="Arial" w:cs="Arial"/>
                <w:bCs/>
                <w:sz w:val="20"/>
                <w:lang w:val="en-GB"/>
              </w:rPr>
              <w:t>.0051</w:t>
            </w:r>
          </w:p>
        </w:tc>
        <w:tc>
          <w:tcPr>
            <w:tcW w:w="236" w:type="dxa"/>
            <w:shd w:val="clear" w:color="auto" w:fill="F2F2F2" w:themeFill="background1" w:themeFillShade="F2"/>
          </w:tcPr>
          <w:p w14:paraId="748288E3" w14:textId="77777777" w:rsidR="003135EC" w:rsidRPr="0017387A" w:rsidRDefault="003135EC" w:rsidP="0076090C">
            <w:pPr>
              <w:jc w:val="right"/>
              <w:rPr>
                <w:rFonts w:ascii="Arial" w:hAnsi="Arial" w:cs="Arial"/>
                <w:bCs/>
                <w:sz w:val="20"/>
                <w:lang w:val="en-GB"/>
              </w:rPr>
            </w:pPr>
          </w:p>
        </w:tc>
        <w:tc>
          <w:tcPr>
            <w:tcW w:w="1707" w:type="dxa"/>
            <w:gridSpan w:val="3"/>
            <w:shd w:val="clear" w:color="auto" w:fill="F2F2F2" w:themeFill="background1" w:themeFillShade="F2"/>
          </w:tcPr>
          <w:p w14:paraId="4ECA5045" w14:textId="77777777" w:rsidR="003135EC" w:rsidRPr="0017387A" w:rsidRDefault="003135EC" w:rsidP="0076090C">
            <w:pPr>
              <w:jc w:val="right"/>
              <w:rPr>
                <w:rFonts w:ascii="Arial" w:hAnsi="Arial" w:cs="Arial"/>
                <w:bCs/>
                <w:sz w:val="20"/>
                <w:lang w:val="en-GB"/>
              </w:rPr>
            </w:pPr>
            <w:r w:rsidRPr="0017387A">
              <w:rPr>
                <w:rFonts w:ascii="Arial" w:hAnsi="Arial" w:cs="Arial"/>
                <w:bCs/>
                <w:sz w:val="20"/>
                <w:lang w:val="en-GB"/>
              </w:rPr>
              <w:t>.98</w:t>
            </w:r>
          </w:p>
        </w:tc>
        <w:tc>
          <w:tcPr>
            <w:tcW w:w="240" w:type="dxa"/>
            <w:shd w:val="clear" w:color="auto" w:fill="F2F2F2" w:themeFill="background1" w:themeFillShade="F2"/>
          </w:tcPr>
          <w:p w14:paraId="42763ECF" w14:textId="77777777" w:rsidR="003135EC" w:rsidRPr="0017387A" w:rsidRDefault="003135EC" w:rsidP="0076090C">
            <w:pPr>
              <w:jc w:val="right"/>
              <w:rPr>
                <w:rFonts w:ascii="Arial" w:hAnsi="Arial" w:cs="Arial"/>
                <w:bCs/>
                <w:sz w:val="20"/>
                <w:lang w:val="en-GB"/>
              </w:rPr>
            </w:pPr>
          </w:p>
        </w:tc>
        <w:tc>
          <w:tcPr>
            <w:tcW w:w="1747" w:type="dxa"/>
            <w:gridSpan w:val="4"/>
            <w:shd w:val="clear" w:color="auto" w:fill="F2F2F2" w:themeFill="background1" w:themeFillShade="F2"/>
          </w:tcPr>
          <w:p w14:paraId="4D545993" w14:textId="77777777" w:rsidR="003135EC" w:rsidRPr="0017387A" w:rsidRDefault="003135EC" w:rsidP="0076090C">
            <w:pPr>
              <w:jc w:val="right"/>
              <w:rPr>
                <w:rFonts w:ascii="Arial" w:hAnsi="Arial" w:cs="Arial"/>
                <w:bCs/>
                <w:sz w:val="20"/>
                <w:lang w:val="en-GB"/>
              </w:rPr>
            </w:pPr>
            <w:r w:rsidRPr="0017387A">
              <w:rPr>
                <w:rFonts w:ascii="Arial" w:hAnsi="Arial" w:cs="Arial"/>
                <w:bCs/>
                <w:sz w:val="20"/>
                <w:lang w:val="en-GB"/>
              </w:rPr>
              <w:t>.94</w:t>
            </w:r>
          </w:p>
        </w:tc>
        <w:tc>
          <w:tcPr>
            <w:tcW w:w="252" w:type="dxa"/>
            <w:gridSpan w:val="2"/>
            <w:shd w:val="clear" w:color="auto" w:fill="F2F2F2" w:themeFill="background1" w:themeFillShade="F2"/>
          </w:tcPr>
          <w:p w14:paraId="5D59C8BB" w14:textId="77777777" w:rsidR="003135EC" w:rsidRPr="0017387A" w:rsidRDefault="003135EC" w:rsidP="0076090C">
            <w:pPr>
              <w:jc w:val="right"/>
              <w:rPr>
                <w:rFonts w:ascii="Arial" w:hAnsi="Arial" w:cs="Arial"/>
                <w:bCs/>
                <w:sz w:val="20"/>
                <w:lang w:val="en-GB"/>
              </w:rPr>
            </w:pPr>
          </w:p>
        </w:tc>
        <w:tc>
          <w:tcPr>
            <w:tcW w:w="1433" w:type="dxa"/>
            <w:shd w:val="clear" w:color="auto" w:fill="F2F2F2" w:themeFill="background1" w:themeFillShade="F2"/>
          </w:tcPr>
          <w:p w14:paraId="0810FA75" w14:textId="77777777" w:rsidR="003135EC" w:rsidRPr="0017387A" w:rsidRDefault="003135EC" w:rsidP="0076090C">
            <w:pPr>
              <w:jc w:val="right"/>
              <w:rPr>
                <w:rFonts w:ascii="Arial" w:hAnsi="Arial" w:cs="Arial"/>
                <w:bCs/>
                <w:sz w:val="20"/>
                <w:lang w:val="en-GB"/>
              </w:rPr>
            </w:pPr>
            <w:r w:rsidRPr="0017387A">
              <w:rPr>
                <w:rFonts w:ascii="Arial" w:hAnsi="Arial" w:cs="Arial"/>
                <w:bCs/>
                <w:sz w:val="20"/>
                <w:lang w:val="en-GB"/>
              </w:rPr>
              <w:t>.0001</w:t>
            </w:r>
          </w:p>
        </w:tc>
      </w:tr>
      <w:tr w:rsidR="003135EC" w:rsidRPr="0017387A" w14:paraId="139FDFD6" w14:textId="77777777" w:rsidTr="00261715">
        <w:trPr>
          <w:gridAfter w:val="2"/>
          <w:wAfter w:w="27" w:type="dxa"/>
        </w:trPr>
        <w:tc>
          <w:tcPr>
            <w:tcW w:w="1701" w:type="dxa"/>
          </w:tcPr>
          <w:p w14:paraId="57011A68" w14:textId="77777777" w:rsidR="003135EC" w:rsidRPr="0076090C" w:rsidRDefault="003135EC" w:rsidP="0076090C">
            <w:pPr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236" w:type="dxa"/>
          </w:tcPr>
          <w:p w14:paraId="31F42E97" w14:textId="77777777" w:rsidR="003135EC" w:rsidRPr="0076090C" w:rsidRDefault="003135EC" w:rsidP="0076090C">
            <w:pPr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1545" w:type="dxa"/>
            <w:gridSpan w:val="3"/>
          </w:tcPr>
          <w:p w14:paraId="7FAC33FD" w14:textId="77777777" w:rsidR="003135EC" w:rsidRPr="0017387A" w:rsidRDefault="003135EC" w:rsidP="0076090C">
            <w:pPr>
              <w:jc w:val="right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236" w:type="dxa"/>
          </w:tcPr>
          <w:p w14:paraId="0C5368A6" w14:textId="77777777" w:rsidR="003135EC" w:rsidRPr="0017387A" w:rsidRDefault="003135EC" w:rsidP="0076090C">
            <w:pPr>
              <w:jc w:val="right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1244" w:type="dxa"/>
            <w:gridSpan w:val="3"/>
          </w:tcPr>
          <w:p w14:paraId="1B3295CE" w14:textId="77777777" w:rsidR="003135EC" w:rsidRPr="0017387A" w:rsidRDefault="003135EC" w:rsidP="0076090C">
            <w:pPr>
              <w:jc w:val="right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257" w:type="dxa"/>
          </w:tcPr>
          <w:p w14:paraId="0166977B" w14:textId="77777777" w:rsidR="003135EC" w:rsidRPr="0017387A" w:rsidRDefault="003135EC" w:rsidP="0076090C">
            <w:pPr>
              <w:jc w:val="right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1406" w:type="dxa"/>
            <w:gridSpan w:val="3"/>
          </w:tcPr>
          <w:p w14:paraId="76E265F8" w14:textId="28D152EA" w:rsidR="003135EC" w:rsidRPr="0017387A" w:rsidRDefault="003135EC" w:rsidP="0076090C">
            <w:pPr>
              <w:jc w:val="right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236" w:type="dxa"/>
          </w:tcPr>
          <w:p w14:paraId="46B5A1D3" w14:textId="77777777" w:rsidR="003135EC" w:rsidRPr="0017387A" w:rsidRDefault="003135EC" w:rsidP="0076090C">
            <w:pPr>
              <w:jc w:val="right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1707" w:type="dxa"/>
            <w:gridSpan w:val="3"/>
          </w:tcPr>
          <w:p w14:paraId="410DF2F2" w14:textId="77777777" w:rsidR="003135EC" w:rsidRPr="0017387A" w:rsidRDefault="003135EC" w:rsidP="0076090C">
            <w:pPr>
              <w:jc w:val="right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240" w:type="dxa"/>
          </w:tcPr>
          <w:p w14:paraId="4F2DF8D7" w14:textId="77777777" w:rsidR="003135EC" w:rsidRPr="0017387A" w:rsidRDefault="003135EC" w:rsidP="0076090C">
            <w:pPr>
              <w:jc w:val="right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1747" w:type="dxa"/>
            <w:gridSpan w:val="4"/>
          </w:tcPr>
          <w:p w14:paraId="31B04286" w14:textId="77777777" w:rsidR="003135EC" w:rsidRPr="0017387A" w:rsidRDefault="003135EC" w:rsidP="0076090C">
            <w:pPr>
              <w:jc w:val="right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252" w:type="dxa"/>
            <w:gridSpan w:val="2"/>
          </w:tcPr>
          <w:p w14:paraId="598802F7" w14:textId="77777777" w:rsidR="003135EC" w:rsidRPr="0017387A" w:rsidRDefault="003135EC" w:rsidP="0076090C">
            <w:pPr>
              <w:jc w:val="right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1433" w:type="dxa"/>
          </w:tcPr>
          <w:p w14:paraId="37E2D205" w14:textId="77777777" w:rsidR="003135EC" w:rsidRPr="0017387A" w:rsidRDefault="003135EC" w:rsidP="0076090C">
            <w:pPr>
              <w:jc w:val="right"/>
              <w:rPr>
                <w:rFonts w:ascii="Arial" w:hAnsi="Arial" w:cs="Arial"/>
                <w:sz w:val="20"/>
                <w:lang w:val="en-GB"/>
              </w:rPr>
            </w:pPr>
          </w:p>
        </w:tc>
      </w:tr>
      <w:tr w:rsidR="003135EC" w:rsidRPr="0017387A" w14:paraId="7E018BD6" w14:textId="77777777" w:rsidTr="00261715">
        <w:trPr>
          <w:gridAfter w:val="2"/>
          <w:wAfter w:w="27" w:type="dxa"/>
        </w:trPr>
        <w:tc>
          <w:tcPr>
            <w:tcW w:w="1701" w:type="dxa"/>
          </w:tcPr>
          <w:p w14:paraId="775ADC4C" w14:textId="77777777" w:rsidR="003135EC" w:rsidRPr="0076090C" w:rsidRDefault="003135EC" w:rsidP="0076090C">
            <w:pPr>
              <w:rPr>
                <w:rFonts w:ascii="Arial" w:hAnsi="Arial" w:cs="Arial"/>
                <w:b/>
                <w:bCs/>
                <w:sz w:val="20"/>
                <w:lang w:val="en-GB"/>
              </w:rPr>
            </w:pPr>
            <w:r w:rsidRPr="0076090C">
              <w:rPr>
                <w:rFonts w:ascii="Arial" w:hAnsi="Arial" w:cs="Arial"/>
                <w:b/>
                <w:bCs/>
                <w:sz w:val="20"/>
                <w:lang w:val="en-GB"/>
              </w:rPr>
              <w:t>Age</w:t>
            </w:r>
          </w:p>
        </w:tc>
        <w:tc>
          <w:tcPr>
            <w:tcW w:w="236" w:type="dxa"/>
          </w:tcPr>
          <w:p w14:paraId="7D6BF3B0" w14:textId="77777777" w:rsidR="003135EC" w:rsidRPr="0076090C" w:rsidRDefault="003135EC" w:rsidP="0076090C">
            <w:pPr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1545" w:type="dxa"/>
            <w:gridSpan w:val="3"/>
          </w:tcPr>
          <w:p w14:paraId="31709ADA" w14:textId="77777777" w:rsidR="003135EC" w:rsidRPr="0017387A" w:rsidRDefault="003135EC" w:rsidP="0076090C">
            <w:pPr>
              <w:jc w:val="right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236" w:type="dxa"/>
          </w:tcPr>
          <w:p w14:paraId="47F17709" w14:textId="77777777" w:rsidR="003135EC" w:rsidRPr="0017387A" w:rsidRDefault="003135EC" w:rsidP="0076090C">
            <w:pPr>
              <w:jc w:val="right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1244" w:type="dxa"/>
            <w:gridSpan w:val="3"/>
          </w:tcPr>
          <w:p w14:paraId="515EDE11" w14:textId="77777777" w:rsidR="003135EC" w:rsidRPr="0017387A" w:rsidRDefault="003135EC" w:rsidP="0076090C">
            <w:pPr>
              <w:jc w:val="right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257" w:type="dxa"/>
          </w:tcPr>
          <w:p w14:paraId="12119B1E" w14:textId="77777777" w:rsidR="003135EC" w:rsidRPr="0017387A" w:rsidRDefault="003135EC" w:rsidP="0076090C">
            <w:pPr>
              <w:jc w:val="right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1406" w:type="dxa"/>
            <w:gridSpan w:val="3"/>
          </w:tcPr>
          <w:p w14:paraId="157065F2" w14:textId="57CDED33" w:rsidR="003135EC" w:rsidRPr="0017387A" w:rsidRDefault="003135EC" w:rsidP="0076090C">
            <w:pPr>
              <w:jc w:val="right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236" w:type="dxa"/>
          </w:tcPr>
          <w:p w14:paraId="40FB1C0C" w14:textId="77777777" w:rsidR="003135EC" w:rsidRPr="0017387A" w:rsidRDefault="003135EC" w:rsidP="0076090C">
            <w:pPr>
              <w:jc w:val="right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1707" w:type="dxa"/>
            <w:gridSpan w:val="3"/>
          </w:tcPr>
          <w:p w14:paraId="7C6FC469" w14:textId="77777777" w:rsidR="003135EC" w:rsidRPr="0017387A" w:rsidRDefault="003135EC" w:rsidP="0076090C">
            <w:pPr>
              <w:jc w:val="right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240" w:type="dxa"/>
          </w:tcPr>
          <w:p w14:paraId="66CED7FE" w14:textId="77777777" w:rsidR="003135EC" w:rsidRPr="0017387A" w:rsidRDefault="003135EC" w:rsidP="0076090C">
            <w:pPr>
              <w:jc w:val="right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1747" w:type="dxa"/>
            <w:gridSpan w:val="4"/>
          </w:tcPr>
          <w:p w14:paraId="28412230" w14:textId="77777777" w:rsidR="003135EC" w:rsidRPr="0017387A" w:rsidRDefault="003135EC" w:rsidP="0076090C">
            <w:pPr>
              <w:jc w:val="right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252" w:type="dxa"/>
            <w:gridSpan w:val="2"/>
          </w:tcPr>
          <w:p w14:paraId="1A81BD7A" w14:textId="77777777" w:rsidR="003135EC" w:rsidRPr="0017387A" w:rsidRDefault="003135EC" w:rsidP="0076090C">
            <w:pPr>
              <w:jc w:val="right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1433" w:type="dxa"/>
          </w:tcPr>
          <w:p w14:paraId="76037738" w14:textId="77777777" w:rsidR="003135EC" w:rsidRPr="0017387A" w:rsidRDefault="003135EC" w:rsidP="0076090C">
            <w:pPr>
              <w:jc w:val="right"/>
              <w:rPr>
                <w:rFonts w:ascii="Arial" w:hAnsi="Arial" w:cs="Arial"/>
                <w:sz w:val="20"/>
                <w:lang w:val="en-GB"/>
              </w:rPr>
            </w:pPr>
          </w:p>
        </w:tc>
      </w:tr>
      <w:tr w:rsidR="003135EC" w:rsidRPr="0017387A" w14:paraId="133F4542" w14:textId="77777777" w:rsidTr="00261715">
        <w:trPr>
          <w:gridAfter w:val="2"/>
          <w:wAfter w:w="27" w:type="dxa"/>
        </w:trPr>
        <w:tc>
          <w:tcPr>
            <w:tcW w:w="1701" w:type="dxa"/>
          </w:tcPr>
          <w:p w14:paraId="1C5E918C" w14:textId="77777777" w:rsidR="003135EC" w:rsidRPr="0076090C" w:rsidRDefault="003135EC" w:rsidP="00BD6ADA">
            <w:pPr>
              <w:ind w:firstLine="173"/>
              <w:rPr>
                <w:rFonts w:ascii="Arial" w:hAnsi="Arial" w:cs="Arial"/>
                <w:sz w:val="20"/>
                <w:lang w:val="en-GB"/>
              </w:rPr>
            </w:pPr>
            <w:r w:rsidRPr="0076090C">
              <w:rPr>
                <w:rFonts w:ascii="Arial" w:hAnsi="Arial" w:cs="Arial"/>
                <w:sz w:val="20"/>
                <w:lang w:val="en-GB"/>
              </w:rPr>
              <w:t>20-66</w:t>
            </w:r>
          </w:p>
        </w:tc>
        <w:tc>
          <w:tcPr>
            <w:tcW w:w="236" w:type="dxa"/>
          </w:tcPr>
          <w:p w14:paraId="3DDB33E1" w14:textId="77777777" w:rsidR="003135EC" w:rsidRPr="0076090C" w:rsidRDefault="003135EC" w:rsidP="00063A69">
            <w:pPr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1545" w:type="dxa"/>
            <w:gridSpan w:val="3"/>
          </w:tcPr>
          <w:p w14:paraId="1D620BFE" w14:textId="5B2E1D37" w:rsidR="003135EC" w:rsidRPr="0017387A" w:rsidRDefault="003135EC" w:rsidP="00063A69">
            <w:pPr>
              <w:jc w:val="right"/>
              <w:rPr>
                <w:rFonts w:ascii="Arial" w:hAnsi="Arial" w:cs="Arial"/>
                <w:sz w:val="20"/>
                <w:lang w:val="en-GB"/>
              </w:rPr>
            </w:pPr>
            <w:r w:rsidRPr="0017387A">
              <w:rPr>
                <w:rFonts w:ascii="Arial" w:hAnsi="Arial" w:cs="Arial"/>
                <w:sz w:val="20"/>
                <w:lang w:val="en-GB"/>
              </w:rPr>
              <w:t>.79</w:t>
            </w:r>
          </w:p>
        </w:tc>
        <w:tc>
          <w:tcPr>
            <w:tcW w:w="236" w:type="dxa"/>
          </w:tcPr>
          <w:p w14:paraId="5572CD2A" w14:textId="77777777" w:rsidR="003135EC" w:rsidRPr="0017387A" w:rsidRDefault="003135EC" w:rsidP="00063A69">
            <w:pPr>
              <w:jc w:val="right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1244" w:type="dxa"/>
            <w:gridSpan w:val="3"/>
          </w:tcPr>
          <w:p w14:paraId="4A147124" w14:textId="1323A65E" w:rsidR="003135EC" w:rsidRPr="0017387A" w:rsidRDefault="003135EC" w:rsidP="00063A69">
            <w:pPr>
              <w:jc w:val="right"/>
              <w:rPr>
                <w:rFonts w:ascii="Arial" w:hAnsi="Arial" w:cs="Arial"/>
                <w:sz w:val="20"/>
                <w:lang w:val="en-GB"/>
              </w:rPr>
            </w:pPr>
            <w:r w:rsidRPr="0017387A">
              <w:rPr>
                <w:rFonts w:ascii="Arial" w:hAnsi="Arial" w:cs="Arial"/>
                <w:sz w:val="20"/>
                <w:lang w:val="en-GB"/>
              </w:rPr>
              <w:t>&lt;.0001</w:t>
            </w:r>
          </w:p>
        </w:tc>
        <w:tc>
          <w:tcPr>
            <w:tcW w:w="257" w:type="dxa"/>
          </w:tcPr>
          <w:p w14:paraId="52FF466D" w14:textId="77777777" w:rsidR="003135EC" w:rsidRPr="0017387A" w:rsidRDefault="003135EC" w:rsidP="00063A69">
            <w:pPr>
              <w:jc w:val="right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1406" w:type="dxa"/>
            <w:gridSpan w:val="3"/>
          </w:tcPr>
          <w:p w14:paraId="30359F72" w14:textId="59B22064" w:rsidR="003135EC" w:rsidRPr="0017387A" w:rsidRDefault="003135EC" w:rsidP="00063A69">
            <w:pPr>
              <w:jc w:val="right"/>
              <w:rPr>
                <w:rFonts w:ascii="Arial" w:hAnsi="Arial" w:cs="Arial"/>
                <w:sz w:val="20"/>
                <w:lang w:val="en-GB"/>
              </w:rPr>
            </w:pPr>
            <w:r w:rsidRPr="0017387A">
              <w:rPr>
                <w:rFonts w:ascii="Arial" w:hAnsi="Arial" w:cs="Arial"/>
                <w:sz w:val="20"/>
                <w:lang w:val="en-GB"/>
              </w:rPr>
              <w:t>&lt;.0001</w:t>
            </w:r>
          </w:p>
        </w:tc>
        <w:tc>
          <w:tcPr>
            <w:tcW w:w="236" w:type="dxa"/>
          </w:tcPr>
          <w:p w14:paraId="60B57DBD" w14:textId="77777777" w:rsidR="003135EC" w:rsidRPr="0017387A" w:rsidRDefault="003135EC" w:rsidP="00063A69">
            <w:pPr>
              <w:jc w:val="right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1707" w:type="dxa"/>
            <w:gridSpan w:val="3"/>
          </w:tcPr>
          <w:p w14:paraId="2DA594E7" w14:textId="219177AB" w:rsidR="003135EC" w:rsidRPr="0017387A" w:rsidRDefault="003135EC" w:rsidP="00063A69">
            <w:pPr>
              <w:jc w:val="right"/>
              <w:rPr>
                <w:rFonts w:ascii="Arial" w:hAnsi="Arial" w:cs="Arial"/>
                <w:sz w:val="20"/>
                <w:lang w:val="en-GB"/>
              </w:rPr>
            </w:pPr>
            <w:r w:rsidRPr="0017387A">
              <w:rPr>
                <w:rFonts w:ascii="Arial" w:hAnsi="Arial" w:cs="Arial"/>
                <w:sz w:val="20"/>
                <w:lang w:val="en-GB"/>
              </w:rPr>
              <w:t>&lt;.0001</w:t>
            </w:r>
          </w:p>
        </w:tc>
        <w:tc>
          <w:tcPr>
            <w:tcW w:w="240" w:type="dxa"/>
          </w:tcPr>
          <w:p w14:paraId="444E2235" w14:textId="77777777" w:rsidR="003135EC" w:rsidRPr="0017387A" w:rsidRDefault="003135EC" w:rsidP="00063A69">
            <w:pPr>
              <w:jc w:val="right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1747" w:type="dxa"/>
            <w:gridSpan w:val="4"/>
          </w:tcPr>
          <w:p w14:paraId="04831F41" w14:textId="64A89EB4" w:rsidR="003135EC" w:rsidRPr="0017387A" w:rsidRDefault="003135EC" w:rsidP="00063A69">
            <w:pPr>
              <w:jc w:val="right"/>
              <w:rPr>
                <w:rFonts w:ascii="Arial" w:hAnsi="Arial" w:cs="Arial"/>
                <w:sz w:val="20"/>
                <w:lang w:val="en-GB"/>
              </w:rPr>
            </w:pPr>
            <w:r w:rsidRPr="0017387A">
              <w:rPr>
                <w:rFonts w:ascii="Arial" w:hAnsi="Arial" w:cs="Arial"/>
                <w:sz w:val="20"/>
                <w:lang w:val="en-GB"/>
              </w:rPr>
              <w:t>&lt;.0001</w:t>
            </w:r>
          </w:p>
        </w:tc>
        <w:tc>
          <w:tcPr>
            <w:tcW w:w="252" w:type="dxa"/>
            <w:gridSpan w:val="2"/>
          </w:tcPr>
          <w:p w14:paraId="299F1D16" w14:textId="77777777" w:rsidR="003135EC" w:rsidRPr="0017387A" w:rsidRDefault="003135EC" w:rsidP="00063A69">
            <w:pPr>
              <w:jc w:val="right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1433" w:type="dxa"/>
          </w:tcPr>
          <w:p w14:paraId="3EA3213F" w14:textId="77777777" w:rsidR="003135EC" w:rsidRPr="0017387A" w:rsidRDefault="003135EC" w:rsidP="00063A69">
            <w:pPr>
              <w:jc w:val="right"/>
              <w:rPr>
                <w:rFonts w:ascii="Arial" w:hAnsi="Arial" w:cs="Arial"/>
                <w:sz w:val="20"/>
                <w:lang w:val="en-GB"/>
              </w:rPr>
            </w:pPr>
          </w:p>
        </w:tc>
      </w:tr>
      <w:tr w:rsidR="003135EC" w:rsidRPr="0017387A" w14:paraId="7B121F5D" w14:textId="77777777" w:rsidTr="00261715">
        <w:trPr>
          <w:gridAfter w:val="2"/>
          <w:wAfter w:w="27" w:type="dxa"/>
        </w:trPr>
        <w:tc>
          <w:tcPr>
            <w:tcW w:w="1701" w:type="dxa"/>
          </w:tcPr>
          <w:p w14:paraId="70F4651B" w14:textId="77777777" w:rsidR="003135EC" w:rsidRPr="0076090C" w:rsidRDefault="003135EC" w:rsidP="00BD6ADA">
            <w:pPr>
              <w:ind w:firstLine="173"/>
              <w:rPr>
                <w:rFonts w:ascii="Arial" w:hAnsi="Arial" w:cs="Arial"/>
                <w:sz w:val="20"/>
                <w:lang w:val="en-GB"/>
              </w:rPr>
            </w:pPr>
            <w:r w:rsidRPr="0076090C">
              <w:rPr>
                <w:rFonts w:ascii="Arial" w:hAnsi="Arial" w:cs="Arial"/>
                <w:sz w:val="20"/>
                <w:lang w:val="en-GB"/>
              </w:rPr>
              <w:t>67+</w:t>
            </w:r>
          </w:p>
        </w:tc>
        <w:tc>
          <w:tcPr>
            <w:tcW w:w="236" w:type="dxa"/>
          </w:tcPr>
          <w:p w14:paraId="6E647153" w14:textId="77777777" w:rsidR="003135EC" w:rsidRPr="0076090C" w:rsidRDefault="003135EC" w:rsidP="00063A69">
            <w:pPr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1545" w:type="dxa"/>
            <w:gridSpan w:val="3"/>
          </w:tcPr>
          <w:p w14:paraId="1E5C6B60" w14:textId="0C05CBCB" w:rsidR="003135EC" w:rsidRPr="0017387A" w:rsidRDefault="003135EC" w:rsidP="00063A69">
            <w:pPr>
              <w:jc w:val="right"/>
              <w:rPr>
                <w:rFonts w:ascii="Arial" w:hAnsi="Arial" w:cs="Arial"/>
                <w:sz w:val="20"/>
                <w:lang w:val="en-GB"/>
              </w:rPr>
            </w:pPr>
            <w:r w:rsidRPr="0017387A">
              <w:rPr>
                <w:rFonts w:ascii="Arial" w:hAnsi="Arial" w:cs="Arial"/>
                <w:sz w:val="20"/>
                <w:lang w:val="en-GB"/>
              </w:rPr>
              <w:t>.34</w:t>
            </w:r>
          </w:p>
        </w:tc>
        <w:tc>
          <w:tcPr>
            <w:tcW w:w="236" w:type="dxa"/>
          </w:tcPr>
          <w:p w14:paraId="5A8FFCD8" w14:textId="77777777" w:rsidR="003135EC" w:rsidRPr="0017387A" w:rsidRDefault="003135EC" w:rsidP="00063A69">
            <w:pPr>
              <w:jc w:val="right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1244" w:type="dxa"/>
            <w:gridSpan w:val="3"/>
          </w:tcPr>
          <w:p w14:paraId="04CC72CE" w14:textId="5567D3BB" w:rsidR="003135EC" w:rsidRPr="0017387A" w:rsidRDefault="003135EC" w:rsidP="00063A69">
            <w:pPr>
              <w:jc w:val="right"/>
              <w:rPr>
                <w:rFonts w:ascii="Arial" w:hAnsi="Arial" w:cs="Arial"/>
                <w:sz w:val="20"/>
                <w:lang w:val="en-GB"/>
              </w:rPr>
            </w:pPr>
            <w:r w:rsidRPr="0017387A">
              <w:rPr>
                <w:rFonts w:ascii="Arial" w:hAnsi="Arial" w:cs="Arial"/>
                <w:sz w:val="20"/>
                <w:lang w:val="en-GB"/>
              </w:rPr>
              <w:t>&lt;.0001</w:t>
            </w:r>
          </w:p>
        </w:tc>
        <w:tc>
          <w:tcPr>
            <w:tcW w:w="257" w:type="dxa"/>
          </w:tcPr>
          <w:p w14:paraId="1588B4D6" w14:textId="77777777" w:rsidR="003135EC" w:rsidRPr="0017387A" w:rsidRDefault="003135EC" w:rsidP="00063A69">
            <w:pPr>
              <w:jc w:val="right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1406" w:type="dxa"/>
            <w:gridSpan w:val="3"/>
          </w:tcPr>
          <w:p w14:paraId="60E3C26F" w14:textId="0B32947D" w:rsidR="003135EC" w:rsidRPr="0017387A" w:rsidRDefault="003135EC" w:rsidP="00063A69">
            <w:pPr>
              <w:jc w:val="right"/>
              <w:rPr>
                <w:rFonts w:ascii="Arial" w:hAnsi="Arial" w:cs="Arial"/>
                <w:sz w:val="20"/>
                <w:lang w:val="en-GB"/>
              </w:rPr>
            </w:pPr>
            <w:r w:rsidRPr="0017387A">
              <w:rPr>
                <w:rFonts w:ascii="Arial" w:hAnsi="Arial" w:cs="Arial"/>
                <w:sz w:val="20"/>
                <w:lang w:val="en-GB"/>
              </w:rPr>
              <w:t>&lt;.0001</w:t>
            </w:r>
          </w:p>
        </w:tc>
        <w:tc>
          <w:tcPr>
            <w:tcW w:w="236" w:type="dxa"/>
          </w:tcPr>
          <w:p w14:paraId="5AA6F413" w14:textId="77777777" w:rsidR="003135EC" w:rsidRPr="0017387A" w:rsidRDefault="003135EC" w:rsidP="00063A69">
            <w:pPr>
              <w:jc w:val="right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1707" w:type="dxa"/>
            <w:gridSpan w:val="3"/>
          </w:tcPr>
          <w:p w14:paraId="51EE53F8" w14:textId="2E7733F0" w:rsidR="003135EC" w:rsidRPr="0017387A" w:rsidRDefault="003135EC" w:rsidP="00063A69">
            <w:pPr>
              <w:jc w:val="right"/>
              <w:rPr>
                <w:rFonts w:ascii="Arial" w:hAnsi="Arial" w:cs="Arial"/>
                <w:sz w:val="20"/>
                <w:lang w:val="en-GB"/>
              </w:rPr>
            </w:pPr>
            <w:r w:rsidRPr="0017387A">
              <w:rPr>
                <w:rFonts w:ascii="Arial" w:hAnsi="Arial" w:cs="Arial"/>
                <w:sz w:val="20"/>
                <w:lang w:val="en-GB"/>
              </w:rPr>
              <w:t>&lt;.0001</w:t>
            </w:r>
          </w:p>
        </w:tc>
        <w:tc>
          <w:tcPr>
            <w:tcW w:w="240" w:type="dxa"/>
          </w:tcPr>
          <w:p w14:paraId="3F182D7B" w14:textId="77777777" w:rsidR="003135EC" w:rsidRPr="0017387A" w:rsidRDefault="003135EC" w:rsidP="00063A69">
            <w:pPr>
              <w:jc w:val="right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1747" w:type="dxa"/>
            <w:gridSpan w:val="4"/>
          </w:tcPr>
          <w:p w14:paraId="1D95A01A" w14:textId="2E103E54" w:rsidR="003135EC" w:rsidRPr="0017387A" w:rsidRDefault="003135EC" w:rsidP="00063A69">
            <w:pPr>
              <w:jc w:val="right"/>
              <w:rPr>
                <w:rFonts w:ascii="Arial" w:hAnsi="Arial" w:cs="Arial"/>
                <w:sz w:val="20"/>
                <w:lang w:val="en-GB"/>
              </w:rPr>
            </w:pPr>
            <w:r w:rsidRPr="0017387A">
              <w:rPr>
                <w:rFonts w:ascii="Arial" w:hAnsi="Arial" w:cs="Arial"/>
                <w:sz w:val="20"/>
                <w:lang w:val="en-GB"/>
              </w:rPr>
              <w:t>&lt;.0001</w:t>
            </w:r>
          </w:p>
        </w:tc>
        <w:tc>
          <w:tcPr>
            <w:tcW w:w="252" w:type="dxa"/>
            <w:gridSpan w:val="2"/>
          </w:tcPr>
          <w:p w14:paraId="1B63DB25" w14:textId="77777777" w:rsidR="003135EC" w:rsidRPr="0017387A" w:rsidRDefault="003135EC" w:rsidP="00063A69">
            <w:pPr>
              <w:jc w:val="right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1433" w:type="dxa"/>
          </w:tcPr>
          <w:p w14:paraId="7A507129" w14:textId="77777777" w:rsidR="003135EC" w:rsidRPr="0017387A" w:rsidRDefault="003135EC" w:rsidP="00063A69">
            <w:pPr>
              <w:jc w:val="right"/>
              <w:rPr>
                <w:rFonts w:ascii="Arial" w:hAnsi="Arial" w:cs="Arial"/>
                <w:sz w:val="20"/>
                <w:lang w:val="en-GB"/>
              </w:rPr>
            </w:pPr>
          </w:p>
        </w:tc>
      </w:tr>
      <w:tr w:rsidR="00946165" w:rsidRPr="0017387A" w14:paraId="532CD550" w14:textId="77777777" w:rsidTr="00261715">
        <w:trPr>
          <w:gridAfter w:val="2"/>
          <w:wAfter w:w="27" w:type="dxa"/>
        </w:trPr>
        <w:tc>
          <w:tcPr>
            <w:tcW w:w="1701" w:type="dxa"/>
          </w:tcPr>
          <w:p w14:paraId="1716118E" w14:textId="77777777" w:rsidR="003135EC" w:rsidRPr="0076090C" w:rsidRDefault="003135EC" w:rsidP="00BD6ADA">
            <w:pPr>
              <w:ind w:firstLine="173"/>
              <w:rPr>
                <w:rFonts w:ascii="Arial" w:hAnsi="Arial" w:cs="Arial"/>
                <w:sz w:val="20"/>
                <w:lang w:val="en-GB"/>
              </w:rPr>
            </w:pPr>
            <w:r w:rsidRPr="0076090C">
              <w:rPr>
                <w:rFonts w:ascii="Arial" w:hAnsi="Arial" w:cs="Arial"/>
                <w:sz w:val="20"/>
                <w:lang w:val="en-GB"/>
              </w:rPr>
              <w:t>Interaction</w:t>
            </w:r>
          </w:p>
        </w:tc>
        <w:tc>
          <w:tcPr>
            <w:tcW w:w="236" w:type="dxa"/>
            <w:shd w:val="clear" w:color="auto" w:fill="F2F2F2" w:themeFill="background1" w:themeFillShade="F2"/>
          </w:tcPr>
          <w:p w14:paraId="1D9D8790" w14:textId="77777777" w:rsidR="003135EC" w:rsidRPr="0076090C" w:rsidRDefault="003135EC" w:rsidP="0076090C">
            <w:pPr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1545" w:type="dxa"/>
            <w:gridSpan w:val="3"/>
            <w:shd w:val="clear" w:color="auto" w:fill="F2F2F2" w:themeFill="background1" w:themeFillShade="F2"/>
          </w:tcPr>
          <w:p w14:paraId="3F665736" w14:textId="77777777" w:rsidR="003135EC" w:rsidRPr="0017387A" w:rsidRDefault="003135EC" w:rsidP="0076090C">
            <w:pPr>
              <w:jc w:val="right"/>
              <w:rPr>
                <w:rFonts w:ascii="Arial" w:hAnsi="Arial" w:cs="Arial"/>
                <w:sz w:val="20"/>
                <w:lang w:val="en-GB"/>
              </w:rPr>
            </w:pPr>
            <w:r w:rsidRPr="0017387A">
              <w:rPr>
                <w:rFonts w:ascii="Arial" w:hAnsi="Arial" w:cs="Arial"/>
                <w:sz w:val="20"/>
                <w:lang w:val="en-GB"/>
              </w:rPr>
              <w:t>.32</w:t>
            </w:r>
          </w:p>
        </w:tc>
        <w:tc>
          <w:tcPr>
            <w:tcW w:w="236" w:type="dxa"/>
            <w:shd w:val="clear" w:color="auto" w:fill="F2F2F2" w:themeFill="background1" w:themeFillShade="F2"/>
          </w:tcPr>
          <w:p w14:paraId="542C796C" w14:textId="77777777" w:rsidR="003135EC" w:rsidRPr="0017387A" w:rsidRDefault="003135EC" w:rsidP="0076090C">
            <w:pPr>
              <w:jc w:val="right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1244" w:type="dxa"/>
            <w:gridSpan w:val="3"/>
            <w:shd w:val="clear" w:color="auto" w:fill="F2F2F2" w:themeFill="background1" w:themeFillShade="F2"/>
          </w:tcPr>
          <w:p w14:paraId="382D1BDE" w14:textId="3B7C3342" w:rsidR="003135EC" w:rsidRPr="0017387A" w:rsidRDefault="003135EC" w:rsidP="0076090C">
            <w:pPr>
              <w:jc w:val="right"/>
              <w:rPr>
                <w:rFonts w:ascii="Arial" w:hAnsi="Arial" w:cs="Arial"/>
                <w:sz w:val="20"/>
                <w:lang w:val="en-GB"/>
              </w:rPr>
            </w:pPr>
            <w:r w:rsidRPr="0017387A">
              <w:rPr>
                <w:rFonts w:ascii="Arial" w:hAnsi="Arial" w:cs="Arial"/>
                <w:sz w:val="20"/>
                <w:lang w:val="en-GB"/>
              </w:rPr>
              <w:t>&lt;.0001</w:t>
            </w:r>
          </w:p>
        </w:tc>
        <w:tc>
          <w:tcPr>
            <w:tcW w:w="257" w:type="dxa"/>
            <w:shd w:val="clear" w:color="auto" w:fill="F2F2F2" w:themeFill="background1" w:themeFillShade="F2"/>
          </w:tcPr>
          <w:p w14:paraId="49987783" w14:textId="77777777" w:rsidR="003135EC" w:rsidRPr="0017387A" w:rsidRDefault="003135EC" w:rsidP="0076090C">
            <w:pPr>
              <w:jc w:val="right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1406" w:type="dxa"/>
            <w:gridSpan w:val="3"/>
            <w:shd w:val="clear" w:color="auto" w:fill="F2F2F2" w:themeFill="background1" w:themeFillShade="F2"/>
          </w:tcPr>
          <w:p w14:paraId="493B1706" w14:textId="151E61BE" w:rsidR="003135EC" w:rsidRPr="0017387A" w:rsidRDefault="003135EC" w:rsidP="0076090C">
            <w:pPr>
              <w:jc w:val="right"/>
              <w:rPr>
                <w:rFonts w:ascii="Arial" w:hAnsi="Arial" w:cs="Arial"/>
                <w:sz w:val="20"/>
                <w:lang w:val="en-GB"/>
              </w:rPr>
            </w:pPr>
            <w:r w:rsidRPr="0017387A">
              <w:rPr>
                <w:rFonts w:ascii="Arial" w:hAnsi="Arial" w:cs="Arial"/>
                <w:sz w:val="20"/>
                <w:lang w:val="en-GB"/>
              </w:rPr>
              <w:t>&lt;.0001</w:t>
            </w:r>
          </w:p>
        </w:tc>
        <w:tc>
          <w:tcPr>
            <w:tcW w:w="236" w:type="dxa"/>
            <w:shd w:val="clear" w:color="auto" w:fill="F2F2F2" w:themeFill="background1" w:themeFillShade="F2"/>
          </w:tcPr>
          <w:p w14:paraId="72C05DA4" w14:textId="77777777" w:rsidR="003135EC" w:rsidRPr="0017387A" w:rsidRDefault="003135EC" w:rsidP="0076090C">
            <w:pPr>
              <w:jc w:val="right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1707" w:type="dxa"/>
            <w:gridSpan w:val="3"/>
            <w:shd w:val="clear" w:color="auto" w:fill="F2F2F2" w:themeFill="background1" w:themeFillShade="F2"/>
          </w:tcPr>
          <w:p w14:paraId="58D546D3" w14:textId="77777777" w:rsidR="003135EC" w:rsidRPr="0017387A" w:rsidRDefault="003135EC" w:rsidP="0076090C">
            <w:pPr>
              <w:jc w:val="right"/>
              <w:rPr>
                <w:rFonts w:ascii="Arial" w:hAnsi="Arial" w:cs="Arial"/>
                <w:bCs/>
                <w:sz w:val="20"/>
                <w:lang w:val="en-GB"/>
              </w:rPr>
            </w:pPr>
            <w:r w:rsidRPr="0017387A">
              <w:rPr>
                <w:rFonts w:ascii="Arial" w:hAnsi="Arial" w:cs="Arial"/>
                <w:bCs/>
                <w:sz w:val="20"/>
                <w:lang w:val="en-GB"/>
              </w:rPr>
              <w:t>.85</w:t>
            </w:r>
          </w:p>
        </w:tc>
        <w:tc>
          <w:tcPr>
            <w:tcW w:w="240" w:type="dxa"/>
            <w:shd w:val="clear" w:color="auto" w:fill="F2F2F2" w:themeFill="background1" w:themeFillShade="F2"/>
          </w:tcPr>
          <w:p w14:paraId="090AFC60" w14:textId="77777777" w:rsidR="003135EC" w:rsidRPr="0017387A" w:rsidRDefault="003135EC" w:rsidP="0076090C">
            <w:pPr>
              <w:jc w:val="right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1747" w:type="dxa"/>
            <w:gridSpan w:val="4"/>
            <w:shd w:val="clear" w:color="auto" w:fill="F2F2F2" w:themeFill="background1" w:themeFillShade="F2"/>
          </w:tcPr>
          <w:p w14:paraId="05809BB0" w14:textId="77777777" w:rsidR="003135EC" w:rsidRPr="0017387A" w:rsidRDefault="003135EC" w:rsidP="0076090C">
            <w:pPr>
              <w:jc w:val="right"/>
              <w:rPr>
                <w:rFonts w:ascii="Arial" w:hAnsi="Arial" w:cs="Arial"/>
                <w:sz w:val="20"/>
                <w:lang w:val="en-GB"/>
              </w:rPr>
            </w:pPr>
            <w:r w:rsidRPr="0017387A">
              <w:rPr>
                <w:rFonts w:ascii="Arial" w:hAnsi="Arial" w:cs="Arial"/>
                <w:sz w:val="20"/>
                <w:lang w:val="en-GB"/>
              </w:rPr>
              <w:t>&lt;.0001</w:t>
            </w:r>
          </w:p>
        </w:tc>
        <w:tc>
          <w:tcPr>
            <w:tcW w:w="252" w:type="dxa"/>
            <w:gridSpan w:val="2"/>
            <w:shd w:val="clear" w:color="auto" w:fill="F2F2F2" w:themeFill="background1" w:themeFillShade="F2"/>
          </w:tcPr>
          <w:p w14:paraId="46C3EEE7" w14:textId="77777777" w:rsidR="003135EC" w:rsidRPr="0017387A" w:rsidRDefault="003135EC" w:rsidP="0076090C">
            <w:pPr>
              <w:jc w:val="right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1433" w:type="dxa"/>
            <w:shd w:val="clear" w:color="auto" w:fill="F2F2F2" w:themeFill="background1" w:themeFillShade="F2"/>
          </w:tcPr>
          <w:p w14:paraId="2C5BA745" w14:textId="77777777" w:rsidR="003135EC" w:rsidRPr="0017387A" w:rsidRDefault="003135EC" w:rsidP="0076090C">
            <w:pPr>
              <w:jc w:val="right"/>
              <w:rPr>
                <w:rFonts w:ascii="Arial" w:hAnsi="Arial" w:cs="Arial"/>
                <w:sz w:val="20"/>
                <w:lang w:val="en-GB"/>
              </w:rPr>
            </w:pPr>
          </w:p>
        </w:tc>
      </w:tr>
      <w:tr w:rsidR="003135EC" w:rsidRPr="0017387A" w14:paraId="7AB6E0F9" w14:textId="77777777" w:rsidTr="00261715">
        <w:trPr>
          <w:gridAfter w:val="2"/>
          <w:wAfter w:w="27" w:type="dxa"/>
        </w:trPr>
        <w:tc>
          <w:tcPr>
            <w:tcW w:w="1701" w:type="dxa"/>
          </w:tcPr>
          <w:p w14:paraId="7A003055" w14:textId="77777777" w:rsidR="003135EC" w:rsidRPr="0076090C" w:rsidRDefault="003135EC" w:rsidP="0076090C">
            <w:pPr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236" w:type="dxa"/>
          </w:tcPr>
          <w:p w14:paraId="7FD7355C" w14:textId="77777777" w:rsidR="003135EC" w:rsidRPr="0076090C" w:rsidRDefault="003135EC" w:rsidP="0076090C">
            <w:pPr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1545" w:type="dxa"/>
            <w:gridSpan w:val="3"/>
          </w:tcPr>
          <w:p w14:paraId="7E270693" w14:textId="77777777" w:rsidR="003135EC" w:rsidRPr="0017387A" w:rsidRDefault="003135EC" w:rsidP="0076090C">
            <w:pPr>
              <w:jc w:val="right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236" w:type="dxa"/>
          </w:tcPr>
          <w:p w14:paraId="3A3434DB" w14:textId="77777777" w:rsidR="003135EC" w:rsidRPr="0017387A" w:rsidRDefault="003135EC" w:rsidP="0076090C">
            <w:pPr>
              <w:jc w:val="right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1244" w:type="dxa"/>
            <w:gridSpan w:val="3"/>
          </w:tcPr>
          <w:p w14:paraId="5C9D14E6" w14:textId="77777777" w:rsidR="003135EC" w:rsidRPr="0017387A" w:rsidRDefault="003135EC" w:rsidP="0076090C">
            <w:pPr>
              <w:jc w:val="right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257" w:type="dxa"/>
          </w:tcPr>
          <w:p w14:paraId="68523BED" w14:textId="77777777" w:rsidR="003135EC" w:rsidRPr="0017387A" w:rsidRDefault="003135EC" w:rsidP="0076090C">
            <w:pPr>
              <w:jc w:val="right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1406" w:type="dxa"/>
            <w:gridSpan w:val="3"/>
          </w:tcPr>
          <w:p w14:paraId="7FDC8E58" w14:textId="792DACFC" w:rsidR="003135EC" w:rsidRPr="0017387A" w:rsidRDefault="003135EC" w:rsidP="0076090C">
            <w:pPr>
              <w:jc w:val="right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236" w:type="dxa"/>
          </w:tcPr>
          <w:p w14:paraId="706955C0" w14:textId="77777777" w:rsidR="003135EC" w:rsidRPr="0017387A" w:rsidRDefault="003135EC" w:rsidP="0076090C">
            <w:pPr>
              <w:jc w:val="right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1707" w:type="dxa"/>
            <w:gridSpan w:val="3"/>
          </w:tcPr>
          <w:p w14:paraId="140BA3D0" w14:textId="77777777" w:rsidR="003135EC" w:rsidRPr="0017387A" w:rsidRDefault="003135EC" w:rsidP="0076090C">
            <w:pPr>
              <w:jc w:val="right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240" w:type="dxa"/>
          </w:tcPr>
          <w:p w14:paraId="1D980CC0" w14:textId="77777777" w:rsidR="003135EC" w:rsidRPr="0017387A" w:rsidRDefault="003135EC" w:rsidP="0076090C">
            <w:pPr>
              <w:jc w:val="right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1747" w:type="dxa"/>
            <w:gridSpan w:val="4"/>
          </w:tcPr>
          <w:p w14:paraId="6D2DDF57" w14:textId="77777777" w:rsidR="003135EC" w:rsidRPr="0017387A" w:rsidRDefault="003135EC" w:rsidP="0076090C">
            <w:pPr>
              <w:jc w:val="right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252" w:type="dxa"/>
            <w:gridSpan w:val="2"/>
          </w:tcPr>
          <w:p w14:paraId="50223733" w14:textId="77777777" w:rsidR="003135EC" w:rsidRPr="0017387A" w:rsidRDefault="003135EC" w:rsidP="0076090C">
            <w:pPr>
              <w:jc w:val="right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1433" w:type="dxa"/>
          </w:tcPr>
          <w:p w14:paraId="44A4A0BA" w14:textId="77777777" w:rsidR="003135EC" w:rsidRPr="0017387A" w:rsidRDefault="003135EC" w:rsidP="0076090C">
            <w:pPr>
              <w:jc w:val="right"/>
              <w:rPr>
                <w:rFonts w:ascii="Arial" w:hAnsi="Arial" w:cs="Arial"/>
                <w:sz w:val="20"/>
                <w:lang w:val="en-GB"/>
              </w:rPr>
            </w:pPr>
          </w:p>
        </w:tc>
      </w:tr>
      <w:tr w:rsidR="00BD6ADA" w:rsidRPr="0017387A" w14:paraId="608F4A37" w14:textId="77777777" w:rsidTr="00261715">
        <w:trPr>
          <w:gridAfter w:val="6"/>
          <w:wAfter w:w="2500" w:type="dxa"/>
        </w:trPr>
        <w:tc>
          <w:tcPr>
            <w:tcW w:w="1701" w:type="dxa"/>
          </w:tcPr>
          <w:p w14:paraId="72068C58" w14:textId="354335B3" w:rsidR="00BD6ADA" w:rsidRPr="00261715" w:rsidRDefault="00BD6ADA" w:rsidP="00BD6ADA">
            <w:pPr>
              <w:rPr>
                <w:rFonts w:ascii="Arial" w:hAnsi="Arial" w:cs="Arial"/>
                <w:b/>
                <w:bCs/>
                <w:sz w:val="20"/>
                <w:lang w:val="en-GB"/>
              </w:rPr>
            </w:pPr>
            <w:r w:rsidRPr="00261715">
              <w:rPr>
                <w:rFonts w:ascii="Arial" w:hAnsi="Arial" w:cs="Arial"/>
                <w:b/>
                <w:bCs/>
                <w:sz w:val="20"/>
                <w:lang w:val="en-GB"/>
              </w:rPr>
              <w:t>Comorbidity</w:t>
            </w:r>
          </w:p>
        </w:tc>
        <w:tc>
          <w:tcPr>
            <w:tcW w:w="468" w:type="dxa"/>
            <w:gridSpan w:val="2"/>
          </w:tcPr>
          <w:p w14:paraId="00430701" w14:textId="77777777" w:rsidR="00BD6ADA" w:rsidRPr="0017387A" w:rsidRDefault="00BD6ADA" w:rsidP="00BD6ADA">
            <w:pPr>
              <w:jc w:val="right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236" w:type="dxa"/>
          </w:tcPr>
          <w:p w14:paraId="26706EBB" w14:textId="77777777" w:rsidR="00BD6ADA" w:rsidRPr="0017387A" w:rsidRDefault="00BD6ADA" w:rsidP="00BD6ADA">
            <w:pPr>
              <w:jc w:val="right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1350" w:type="dxa"/>
            <w:gridSpan w:val="3"/>
          </w:tcPr>
          <w:p w14:paraId="3033B824" w14:textId="77777777" w:rsidR="00BD6ADA" w:rsidRPr="0017387A" w:rsidRDefault="00BD6ADA" w:rsidP="00BD6ADA">
            <w:pPr>
              <w:jc w:val="right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236" w:type="dxa"/>
          </w:tcPr>
          <w:p w14:paraId="4FB24233" w14:textId="77777777" w:rsidR="00BD6ADA" w:rsidRPr="0017387A" w:rsidRDefault="00BD6ADA" w:rsidP="00BD6ADA">
            <w:pPr>
              <w:jc w:val="right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1423" w:type="dxa"/>
            <w:gridSpan w:val="3"/>
          </w:tcPr>
          <w:p w14:paraId="4254CCB5" w14:textId="35D1E105" w:rsidR="00BD6ADA" w:rsidRPr="0017387A" w:rsidRDefault="00BD6ADA" w:rsidP="00BD6ADA">
            <w:pPr>
              <w:jc w:val="right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236" w:type="dxa"/>
          </w:tcPr>
          <w:p w14:paraId="08C79AF2" w14:textId="77777777" w:rsidR="00BD6ADA" w:rsidRPr="0017387A" w:rsidRDefault="00BD6ADA" w:rsidP="00BD6ADA">
            <w:pPr>
              <w:jc w:val="right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1370" w:type="dxa"/>
            <w:gridSpan w:val="3"/>
          </w:tcPr>
          <w:p w14:paraId="6C8FDAA0" w14:textId="77777777" w:rsidR="00BD6ADA" w:rsidRPr="0017387A" w:rsidRDefault="00BD6ADA" w:rsidP="00BD6ADA">
            <w:pPr>
              <w:jc w:val="right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236" w:type="dxa"/>
          </w:tcPr>
          <w:p w14:paraId="65C32C7A" w14:textId="77777777" w:rsidR="00BD6ADA" w:rsidRPr="0017387A" w:rsidRDefault="00BD6ADA" w:rsidP="00BD6ADA">
            <w:pPr>
              <w:jc w:val="right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1840" w:type="dxa"/>
            <w:gridSpan w:val="3"/>
          </w:tcPr>
          <w:p w14:paraId="0B8E2402" w14:textId="77777777" w:rsidR="00BD6ADA" w:rsidRPr="0017387A" w:rsidRDefault="00BD6ADA" w:rsidP="00BD6ADA">
            <w:pPr>
              <w:jc w:val="right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389" w:type="dxa"/>
          </w:tcPr>
          <w:p w14:paraId="6708127A" w14:textId="77777777" w:rsidR="00BD6ADA" w:rsidRPr="0017387A" w:rsidRDefault="00BD6ADA" w:rsidP="00BD6ADA">
            <w:pPr>
              <w:jc w:val="right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282" w:type="dxa"/>
          </w:tcPr>
          <w:p w14:paraId="32FDD9B8" w14:textId="77777777" w:rsidR="00BD6ADA" w:rsidRPr="0017387A" w:rsidRDefault="00BD6ADA" w:rsidP="00BD6ADA">
            <w:pPr>
              <w:jc w:val="right"/>
              <w:rPr>
                <w:rFonts w:ascii="Arial" w:hAnsi="Arial" w:cs="Arial"/>
                <w:sz w:val="20"/>
                <w:lang w:val="en-GB"/>
              </w:rPr>
            </w:pPr>
          </w:p>
        </w:tc>
      </w:tr>
      <w:tr w:rsidR="00BD6ADA" w:rsidRPr="0017387A" w14:paraId="1B435FB7" w14:textId="77777777" w:rsidTr="00261715">
        <w:trPr>
          <w:gridAfter w:val="2"/>
          <w:wAfter w:w="27" w:type="dxa"/>
        </w:trPr>
        <w:tc>
          <w:tcPr>
            <w:tcW w:w="1701" w:type="dxa"/>
          </w:tcPr>
          <w:p w14:paraId="741F0BF3" w14:textId="79EAE8A9" w:rsidR="00BD6ADA" w:rsidRPr="0076090C" w:rsidRDefault="00BD6ADA" w:rsidP="00BD6ADA">
            <w:pPr>
              <w:ind w:firstLine="173"/>
              <w:rPr>
                <w:rFonts w:ascii="Arial" w:hAnsi="Arial" w:cs="Arial"/>
                <w:sz w:val="20"/>
                <w:lang w:val="en-GB"/>
              </w:rPr>
            </w:pPr>
            <w:r w:rsidRPr="0076090C">
              <w:rPr>
                <w:rFonts w:ascii="Arial" w:hAnsi="Arial" w:cs="Arial"/>
                <w:sz w:val="20"/>
                <w:lang w:val="en-GB"/>
              </w:rPr>
              <w:t>None</w:t>
            </w:r>
          </w:p>
        </w:tc>
        <w:tc>
          <w:tcPr>
            <w:tcW w:w="236" w:type="dxa"/>
          </w:tcPr>
          <w:p w14:paraId="1CD4D64D" w14:textId="77777777" w:rsidR="00BD6ADA" w:rsidRPr="0076090C" w:rsidRDefault="00BD6ADA" w:rsidP="00BD6ADA">
            <w:pPr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1545" w:type="dxa"/>
            <w:gridSpan w:val="3"/>
          </w:tcPr>
          <w:p w14:paraId="2C2DFDC6" w14:textId="45F6B7CA" w:rsidR="00BD6ADA" w:rsidRPr="0017387A" w:rsidRDefault="00BD6ADA" w:rsidP="00BD6ADA">
            <w:pPr>
              <w:jc w:val="right"/>
              <w:rPr>
                <w:rFonts w:ascii="Arial" w:hAnsi="Arial" w:cs="Arial"/>
                <w:sz w:val="20"/>
                <w:lang w:val="en-GB"/>
              </w:rPr>
            </w:pPr>
            <w:r w:rsidRPr="0017387A">
              <w:rPr>
                <w:rFonts w:ascii="Arial" w:hAnsi="Arial" w:cs="Arial"/>
                <w:sz w:val="20"/>
                <w:lang w:val="en-GB"/>
              </w:rPr>
              <w:t>.46</w:t>
            </w:r>
          </w:p>
        </w:tc>
        <w:tc>
          <w:tcPr>
            <w:tcW w:w="236" w:type="dxa"/>
          </w:tcPr>
          <w:p w14:paraId="7B6D5870" w14:textId="77777777" w:rsidR="00BD6ADA" w:rsidRPr="0017387A" w:rsidRDefault="00BD6ADA" w:rsidP="00BD6ADA">
            <w:pPr>
              <w:jc w:val="right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1244" w:type="dxa"/>
            <w:gridSpan w:val="3"/>
          </w:tcPr>
          <w:p w14:paraId="24250199" w14:textId="24F589BD" w:rsidR="00BD6ADA" w:rsidRPr="0017387A" w:rsidRDefault="00BD6ADA" w:rsidP="00BD6ADA">
            <w:pPr>
              <w:jc w:val="right"/>
              <w:rPr>
                <w:rFonts w:ascii="Arial" w:hAnsi="Arial" w:cs="Arial"/>
                <w:sz w:val="20"/>
                <w:lang w:val="en-GB"/>
              </w:rPr>
            </w:pPr>
            <w:r w:rsidRPr="0017387A">
              <w:rPr>
                <w:rFonts w:ascii="Arial" w:hAnsi="Arial" w:cs="Arial"/>
                <w:sz w:val="20"/>
                <w:lang w:val="en-GB"/>
              </w:rPr>
              <w:t>&lt;.0001</w:t>
            </w:r>
          </w:p>
        </w:tc>
        <w:tc>
          <w:tcPr>
            <w:tcW w:w="257" w:type="dxa"/>
          </w:tcPr>
          <w:p w14:paraId="6915B2A0" w14:textId="77777777" w:rsidR="00BD6ADA" w:rsidRPr="0017387A" w:rsidRDefault="00BD6ADA" w:rsidP="00BD6ADA">
            <w:pPr>
              <w:jc w:val="right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1406" w:type="dxa"/>
            <w:gridSpan w:val="3"/>
          </w:tcPr>
          <w:p w14:paraId="2CE6B3C7" w14:textId="7AB1EAD4" w:rsidR="00BD6ADA" w:rsidRPr="0017387A" w:rsidRDefault="00BD6ADA" w:rsidP="00BD6ADA">
            <w:pPr>
              <w:jc w:val="right"/>
              <w:rPr>
                <w:rFonts w:ascii="Arial" w:hAnsi="Arial" w:cs="Arial"/>
                <w:sz w:val="20"/>
                <w:lang w:val="en-GB"/>
              </w:rPr>
            </w:pPr>
            <w:r w:rsidRPr="0017387A">
              <w:rPr>
                <w:rFonts w:ascii="Arial" w:hAnsi="Arial" w:cs="Arial"/>
                <w:sz w:val="20"/>
                <w:lang w:val="en-GB"/>
              </w:rPr>
              <w:t>&lt;.0001</w:t>
            </w:r>
          </w:p>
        </w:tc>
        <w:tc>
          <w:tcPr>
            <w:tcW w:w="236" w:type="dxa"/>
          </w:tcPr>
          <w:p w14:paraId="68224C91" w14:textId="77777777" w:rsidR="00BD6ADA" w:rsidRPr="0017387A" w:rsidRDefault="00BD6ADA" w:rsidP="00BD6ADA">
            <w:pPr>
              <w:jc w:val="right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1707" w:type="dxa"/>
            <w:gridSpan w:val="3"/>
          </w:tcPr>
          <w:p w14:paraId="06E04B58" w14:textId="168AB8AF" w:rsidR="00BD6ADA" w:rsidRPr="0017387A" w:rsidRDefault="00BD6ADA" w:rsidP="00BD6ADA">
            <w:pPr>
              <w:jc w:val="right"/>
              <w:rPr>
                <w:rFonts w:ascii="Arial" w:hAnsi="Arial" w:cs="Arial"/>
                <w:sz w:val="20"/>
                <w:lang w:val="en-GB"/>
              </w:rPr>
            </w:pPr>
            <w:r w:rsidRPr="0017387A">
              <w:rPr>
                <w:rFonts w:ascii="Arial" w:hAnsi="Arial" w:cs="Arial"/>
                <w:sz w:val="20"/>
                <w:lang w:val="en-GB"/>
              </w:rPr>
              <w:t>&lt;.0001</w:t>
            </w:r>
          </w:p>
        </w:tc>
        <w:tc>
          <w:tcPr>
            <w:tcW w:w="240" w:type="dxa"/>
          </w:tcPr>
          <w:p w14:paraId="65B71B53" w14:textId="77777777" w:rsidR="00BD6ADA" w:rsidRPr="0017387A" w:rsidRDefault="00BD6ADA" w:rsidP="00BD6ADA">
            <w:pPr>
              <w:jc w:val="right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1747" w:type="dxa"/>
            <w:gridSpan w:val="4"/>
          </w:tcPr>
          <w:p w14:paraId="3CA02D5F" w14:textId="62DBDA2E" w:rsidR="00BD6ADA" w:rsidRPr="0017387A" w:rsidRDefault="00BD6ADA" w:rsidP="00BD6ADA">
            <w:pPr>
              <w:jc w:val="right"/>
              <w:rPr>
                <w:rFonts w:ascii="Arial" w:hAnsi="Arial" w:cs="Arial"/>
                <w:sz w:val="20"/>
                <w:lang w:val="en-GB"/>
              </w:rPr>
            </w:pPr>
            <w:r w:rsidRPr="0017387A">
              <w:rPr>
                <w:rFonts w:ascii="Arial" w:hAnsi="Arial" w:cs="Arial"/>
                <w:sz w:val="20"/>
                <w:lang w:val="en-GB"/>
              </w:rPr>
              <w:t>&lt;.0001</w:t>
            </w:r>
          </w:p>
        </w:tc>
        <w:tc>
          <w:tcPr>
            <w:tcW w:w="252" w:type="dxa"/>
            <w:gridSpan w:val="2"/>
          </w:tcPr>
          <w:p w14:paraId="4EFE8F4D" w14:textId="77777777" w:rsidR="00BD6ADA" w:rsidRPr="0017387A" w:rsidRDefault="00BD6ADA" w:rsidP="00BD6ADA">
            <w:pPr>
              <w:jc w:val="right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1433" w:type="dxa"/>
          </w:tcPr>
          <w:p w14:paraId="684E3490" w14:textId="274DF0ED" w:rsidR="00BD6ADA" w:rsidRPr="0017387A" w:rsidRDefault="00BD6ADA" w:rsidP="00BD6ADA">
            <w:pPr>
              <w:jc w:val="right"/>
              <w:rPr>
                <w:rFonts w:ascii="Arial" w:hAnsi="Arial" w:cs="Arial"/>
                <w:sz w:val="20"/>
                <w:lang w:val="en-GB"/>
              </w:rPr>
            </w:pPr>
            <w:r w:rsidRPr="0017387A">
              <w:rPr>
                <w:rFonts w:ascii="Arial" w:hAnsi="Arial" w:cs="Arial"/>
                <w:sz w:val="20"/>
                <w:lang w:val="en-GB"/>
              </w:rPr>
              <w:t>&lt;.0001</w:t>
            </w:r>
          </w:p>
        </w:tc>
      </w:tr>
      <w:tr w:rsidR="00BD6ADA" w:rsidRPr="0017387A" w14:paraId="3BE8FF77" w14:textId="77777777" w:rsidTr="00261715">
        <w:trPr>
          <w:gridAfter w:val="2"/>
          <w:wAfter w:w="27" w:type="dxa"/>
        </w:trPr>
        <w:tc>
          <w:tcPr>
            <w:tcW w:w="1701" w:type="dxa"/>
          </w:tcPr>
          <w:p w14:paraId="53B1407D" w14:textId="77777777" w:rsidR="00BD6ADA" w:rsidRPr="0076090C" w:rsidRDefault="00BD6ADA" w:rsidP="00BD6ADA">
            <w:pPr>
              <w:ind w:firstLine="173"/>
              <w:rPr>
                <w:rFonts w:ascii="Arial" w:hAnsi="Arial" w:cs="Arial"/>
                <w:sz w:val="20"/>
                <w:lang w:val="en-GB"/>
              </w:rPr>
            </w:pPr>
            <w:r w:rsidRPr="0076090C">
              <w:rPr>
                <w:rFonts w:ascii="Arial" w:hAnsi="Arial" w:cs="Arial"/>
                <w:sz w:val="20"/>
                <w:lang w:val="en-GB"/>
              </w:rPr>
              <w:t>Somatic</w:t>
            </w:r>
          </w:p>
        </w:tc>
        <w:tc>
          <w:tcPr>
            <w:tcW w:w="236" w:type="dxa"/>
          </w:tcPr>
          <w:p w14:paraId="7791AFFF" w14:textId="77777777" w:rsidR="00BD6ADA" w:rsidRPr="0076090C" w:rsidRDefault="00BD6ADA" w:rsidP="00BD6ADA">
            <w:pPr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1545" w:type="dxa"/>
            <w:gridSpan w:val="3"/>
          </w:tcPr>
          <w:p w14:paraId="2B19CB44" w14:textId="44724F74" w:rsidR="00BD6ADA" w:rsidRPr="0017387A" w:rsidRDefault="00BD6ADA" w:rsidP="00BD6ADA">
            <w:pPr>
              <w:jc w:val="right"/>
              <w:rPr>
                <w:rFonts w:ascii="Arial" w:hAnsi="Arial" w:cs="Arial"/>
                <w:sz w:val="20"/>
                <w:lang w:val="en-GB"/>
              </w:rPr>
            </w:pPr>
            <w:r w:rsidRPr="0017387A">
              <w:rPr>
                <w:rFonts w:ascii="Arial" w:hAnsi="Arial" w:cs="Arial"/>
                <w:sz w:val="20"/>
                <w:lang w:val="en-GB"/>
              </w:rPr>
              <w:t>.85</w:t>
            </w:r>
          </w:p>
        </w:tc>
        <w:tc>
          <w:tcPr>
            <w:tcW w:w="236" w:type="dxa"/>
          </w:tcPr>
          <w:p w14:paraId="1797AC79" w14:textId="77777777" w:rsidR="00BD6ADA" w:rsidRPr="0017387A" w:rsidRDefault="00BD6ADA" w:rsidP="00BD6ADA">
            <w:pPr>
              <w:jc w:val="right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1244" w:type="dxa"/>
            <w:gridSpan w:val="3"/>
          </w:tcPr>
          <w:p w14:paraId="062E5E9E" w14:textId="705EE0E4" w:rsidR="00BD6ADA" w:rsidRPr="0017387A" w:rsidRDefault="00BD6ADA" w:rsidP="00BD6ADA">
            <w:pPr>
              <w:jc w:val="right"/>
              <w:rPr>
                <w:rFonts w:ascii="Arial" w:hAnsi="Arial" w:cs="Arial"/>
                <w:sz w:val="20"/>
                <w:lang w:val="en-GB"/>
              </w:rPr>
            </w:pPr>
            <w:r w:rsidRPr="0017387A">
              <w:rPr>
                <w:rFonts w:ascii="Arial" w:hAnsi="Arial" w:cs="Arial"/>
                <w:sz w:val="20"/>
                <w:lang w:val="en-GB"/>
              </w:rPr>
              <w:t>&lt;.0001</w:t>
            </w:r>
          </w:p>
        </w:tc>
        <w:tc>
          <w:tcPr>
            <w:tcW w:w="257" w:type="dxa"/>
          </w:tcPr>
          <w:p w14:paraId="7ECD1FF2" w14:textId="77777777" w:rsidR="00BD6ADA" w:rsidRPr="0017387A" w:rsidRDefault="00BD6ADA" w:rsidP="00BD6ADA">
            <w:pPr>
              <w:jc w:val="right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1406" w:type="dxa"/>
            <w:gridSpan w:val="3"/>
          </w:tcPr>
          <w:p w14:paraId="30C05D59" w14:textId="02E67D2C" w:rsidR="00BD6ADA" w:rsidRPr="0017387A" w:rsidRDefault="00BD6ADA" w:rsidP="00BD6ADA">
            <w:pPr>
              <w:jc w:val="right"/>
              <w:rPr>
                <w:rFonts w:ascii="Arial" w:hAnsi="Arial" w:cs="Arial"/>
                <w:sz w:val="20"/>
                <w:lang w:val="en-GB"/>
              </w:rPr>
            </w:pPr>
            <w:r w:rsidRPr="0017387A">
              <w:rPr>
                <w:rFonts w:ascii="Arial" w:hAnsi="Arial" w:cs="Arial"/>
                <w:sz w:val="20"/>
                <w:lang w:val="en-GB"/>
              </w:rPr>
              <w:t>&lt;.0001</w:t>
            </w:r>
          </w:p>
        </w:tc>
        <w:tc>
          <w:tcPr>
            <w:tcW w:w="236" w:type="dxa"/>
          </w:tcPr>
          <w:p w14:paraId="68705B01" w14:textId="77777777" w:rsidR="00BD6ADA" w:rsidRPr="0017387A" w:rsidRDefault="00BD6ADA" w:rsidP="00BD6ADA">
            <w:pPr>
              <w:jc w:val="right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1707" w:type="dxa"/>
            <w:gridSpan w:val="3"/>
          </w:tcPr>
          <w:p w14:paraId="396036FD" w14:textId="5F5CBBA7" w:rsidR="00BD6ADA" w:rsidRPr="0017387A" w:rsidRDefault="00BD6ADA" w:rsidP="00BD6ADA">
            <w:pPr>
              <w:jc w:val="right"/>
              <w:rPr>
                <w:rFonts w:ascii="Arial" w:hAnsi="Arial" w:cs="Arial"/>
                <w:sz w:val="20"/>
                <w:lang w:val="en-GB"/>
              </w:rPr>
            </w:pPr>
            <w:r w:rsidRPr="0017387A">
              <w:rPr>
                <w:rFonts w:ascii="Arial" w:hAnsi="Arial" w:cs="Arial"/>
                <w:sz w:val="20"/>
                <w:lang w:val="en-GB"/>
              </w:rPr>
              <w:t>&lt;.0001</w:t>
            </w:r>
          </w:p>
        </w:tc>
        <w:tc>
          <w:tcPr>
            <w:tcW w:w="240" w:type="dxa"/>
          </w:tcPr>
          <w:p w14:paraId="3B2A6AE4" w14:textId="77777777" w:rsidR="00BD6ADA" w:rsidRPr="0017387A" w:rsidRDefault="00BD6ADA" w:rsidP="00BD6ADA">
            <w:pPr>
              <w:jc w:val="right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1747" w:type="dxa"/>
            <w:gridSpan w:val="4"/>
          </w:tcPr>
          <w:p w14:paraId="655384A4" w14:textId="0397D821" w:rsidR="00BD6ADA" w:rsidRPr="0017387A" w:rsidRDefault="00BD6ADA" w:rsidP="00BD6ADA">
            <w:pPr>
              <w:jc w:val="right"/>
              <w:rPr>
                <w:rFonts w:ascii="Arial" w:hAnsi="Arial" w:cs="Arial"/>
                <w:sz w:val="20"/>
                <w:lang w:val="en-GB"/>
              </w:rPr>
            </w:pPr>
            <w:r w:rsidRPr="0017387A">
              <w:rPr>
                <w:rFonts w:ascii="Arial" w:hAnsi="Arial" w:cs="Arial"/>
                <w:sz w:val="20"/>
                <w:lang w:val="en-GB"/>
              </w:rPr>
              <w:t>&lt;.0001</w:t>
            </w:r>
          </w:p>
        </w:tc>
        <w:tc>
          <w:tcPr>
            <w:tcW w:w="252" w:type="dxa"/>
            <w:gridSpan w:val="2"/>
          </w:tcPr>
          <w:p w14:paraId="3AA39EC9" w14:textId="77777777" w:rsidR="00BD6ADA" w:rsidRPr="0017387A" w:rsidRDefault="00BD6ADA" w:rsidP="00BD6ADA">
            <w:pPr>
              <w:jc w:val="right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1433" w:type="dxa"/>
          </w:tcPr>
          <w:p w14:paraId="3DFD5D17" w14:textId="734B2807" w:rsidR="00BD6ADA" w:rsidRPr="0017387A" w:rsidRDefault="00BD6ADA" w:rsidP="00BD6ADA">
            <w:pPr>
              <w:jc w:val="right"/>
              <w:rPr>
                <w:rFonts w:ascii="Arial" w:hAnsi="Arial" w:cs="Arial"/>
                <w:sz w:val="20"/>
                <w:lang w:val="en-GB"/>
              </w:rPr>
            </w:pPr>
            <w:r w:rsidRPr="0017387A">
              <w:rPr>
                <w:rFonts w:ascii="Arial" w:hAnsi="Arial" w:cs="Arial"/>
                <w:sz w:val="20"/>
                <w:lang w:val="en-GB"/>
              </w:rPr>
              <w:t>&lt;.0001</w:t>
            </w:r>
          </w:p>
        </w:tc>
      </w:tr>
      <w:tr w:rsidR="00BD6ADA" w:rsidRPr="0017387A" w14:paraId="0E9CFDDA" w14:textId="77777777" w:rsidTr="00261715">
        <w:trPr>
          <w:gridAfter w:val="2"/>
          <w:wAfter w:w="27" w:type="dxa"/>
        </w:trPr>
        <w:tc>
          <w:tcPr>
            <w:tcW w:w="1701" w:type="dxa"/>
          </w:tcPr>
          <w:p w14:paraId="2E0A383D" w14:textId="77777777" w:rsidR="00BD6ADA" w:rsidRPr="0076090C" w:rsidRDefault="00BD6ADA" w:rsidP="00BD6ADA">
            <w:pPr>
              <w:ind w:firstLine="173"/>
              <w:rPr>
                <w:rFonts w:ascii="Arial" w:hAnsi="Arial" w:cs="Arial"/>
                <w:sz w:val="20"/>
                <w:lang w:val="en-GB"/>
              </w:rPr>
            </w:pPr>
            <w:r w:rsidRPr="0076090C">
              <w:rPr>
                <w:rFonts w:ascii="Arial" w:hAnsi="Arial" w:cs="Arial"/>
                <w:sz w:val="20"/>
                <w:lang w:val="en-GB"/>
              </w:rPr>
              <w:t>Mental</w:t>
            </w:r>
          </w:p>
        </w:tc>
        <w:tc>
          <w:tcPr>
            <w:tcW w:w="236" w:type="dxa"/>
          </w:tcPr>
          <w:p w14:paraId="2D5BA3D9" w14:textId="77777777" w:rsidR="00BD6ADA" w:rsidRPr="0076090C" w:rsidRDefault="00BD6ADA" w:rsidP="00BD6ADA">
            <w:pPr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1545" w:type="dxa"/>
            <w:gridSpan w:val="3"/>
          </w:tcPr>
          <w:p w14:paraId="2FA98BEF" w14:textId="0DB68667" w:rsidR="00BD6ADA" w:rsidRPr="0017387A" w:rsidRDefault="00BD6ADA" w:rsidP="00BD6ADA">
            <w:pPr>
              <w:jc w:val="right"/>
              <w:rPr>
                <w:rFonts w:ascii="Arial" w:hAnsi="Arial" w:cs="Arial"/>
                <w:sz w:val="20"/>
                <w:lang w:val="en-GB"/>
              </w:rPr>
            </w:pPr>
            <w:r w:rsidRPr="0017387A">
              <w:rPr>
                <w:rFonts w:ascii="Arial" w:hAnsi="Arial" w:cs="Arial"/>
                <w:sz w:val="20"/>
                <w:lang w:val="en-GB"/>
              </w:rPr>
              <w:t>.61</w:t>
            </w:r>
          </w:p>
        </w:tc>
        <w:tc>
          <w:tcPr>
            <w:tcW w:w="236" w:type="dxa"/>
          </w:tcPr>
          <w:p w14:paraId="166A09F9" w14:textId="77777777" w:rsidR="00BD6ADA" w:rsidRPr="0017387A" w:rsidRDefault="00BD6ADA" w:rsidP="00BD6ADA">
            <w:pPr>
              <w:jc w:val="right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1244" w:type="dxa"/>
            <w:gridSpan w:val="3"/>
          </w:tcPr>
          <w:p w14:paraId="0A1945A6" w14:textId="2E4EE2A7" w:rsidR="00BD6ADA" w:rsidRPr="0017387A" w:rsidRDefault="00BD6ADA" w:rsidP="00BD6ADA">
            <w:pPr>
              <w:jc w:val="right"/>
              <w:rPr>
                <w:rFonts w:ascii="Arial" w:hAnsi="Arial" w:cs="Arial"/>
                <w:sz w:val="20"/>
                <w:lang w:val="en-GB"/>
              </w:rPr>
            </w:pPr>
            <w:r w:rsidRPr="0017387A">
              <w:rPr>
                <w:rFonts w:ascii="Arial" w:hAnsi="Arial" w:cs="Arial"/>
                <w:sz w:val="20"/>
                <w:lang w:val="en-GB"/>
              </w:rPr>
              <w:t>&lt;.0001</w:t>
            </w:r>
          </w:p>
        </w:tc>
        <w:tc>
          <w:tcPr>
            <w:tcW w:w="257" w:type="dxa"/>
          </w:tcPr>
          <w:p w14:paraId="7ABBD49D" w14:textId="77777777" w:rsidR="00BD6ADA" w:rsidRPr="0017387A" w:rsidRDefault="00BD6ADA" w:rsidP="00BD6ADA">
            <w:pPr>
              <w:jc w:val="right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1406" w:type="dxa"/>
            <w:gridSpan w:val="3"/>
          </w:tcPr>
          <w:p w14:paraId="7D0D4722" w14:textId="2359F437" w:rsidR="00BD6ADA" w:rsidRPr="0017387A" w:rsidRDefault="00BD6ADA" w:rsidP="00BD6ADA">
            <w:pPr>
              <w:jc w:val="right"/>
              <w:rPr>
                <w:rFonts w:ascii="Arial" w:hAnsi="Arial" w:cs="Arial"/>
                <w:sz w:val="20"/>
                <w:lang w:val="en-GB"/>
              </w:rPr>
            </w:pPr>
            <w:r w:rsidRPr="0017387A">
              <w:rPr>
                <w:rFonts w:ascii="Arial" w:hAnsi="Arial" w:cs="Arial"/>
                <w:sz w:val="20"/>
                <w:lang w:val="en-GB"/>
              </w:rPr>
              <w:t>&lt;.0001</w:t>
            </w:r>
          </w:p>
        </w:tc>
        <w:tc>
          <w:tcPr>
            <w:tcW w:w="236" w:type="dxa"/>
          </w:tcPr>
          <w:p w14:paraId="2A459B25" w14:textId="77777777" w:rsidR="00BD6ADA" w:rsidRPr="0017387A" w:rsidRDefault="00BD6ADA" w:rsidP="00BD6ADA">
            <w:pPr>
              <w:jc w:val="right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1707" w:type="dxa"/>
            <w:gridSpan w:val="3"/>
          </w:tcPr>
          <w:p w14:paraId="4B5DB13F" w14:textId="4CFAA9C3" w:rsidR="00BD6ADA" w:rsidRPr="0017387A" w:rsidRDefault="00BD6ADA" w:rsidP="00BD6ADA">
            <w:pPr>
              <w:jc w:val="right"/>
              <w:rPr>
                <w:rFonts w:ascii="Arial" w:hAnsi="Arial" w:cs="Arial"/>
                <w:sz w:val="20"/>
                <w:lang w:val="en-GB"/>
              </w:rPr>
            </w:pPr>
            <w:r w:rsidRPr="0017387A">
              <w:rPr>
                <w:rFonts w:ascii="Arial" w:hAnsi="Arial" w:cs="Arial"/>
                <w:sz w:val="20"/>
                <w:lang w:val="en-GB"/>
              </w:rPr>
              <w:t>&lt;.0001</w:t>
            </w:r>
          </w:p>
        </w:tc>
        <w:tc>
          <w:tcPr>
            <w:tcW w:w="240" w:type="dxa"/>
          </w:tcPr>
          <w:p w14:paraId="64659510" w14:textId="77777777" w:rsidR="00BD6ADA" w:rsidRPr="0017387A" w:rsidRDefault="00BD6ADA" w:rsidP="00BD6ADA">
            <w:pPr>
              <w:jc w:val="right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1747" w:type="dxa"/>
            <w:gridSpan w:val="4"/>
          </w:tcPr>
          <w:p w14:paraId="281480CC" w14:textId="474F7821" w:rsidR="00BD6ADA" w:rsidRPr="0017387A" w:rsidRDefault="00BD6ADA" w:rsidP="00BD6ADA">
            <w:pPr>
              <w:jc w:val="right"/>
              <w:rPr>
                <w:rFonts w:ascii="Arial" w:hAnsi="Arial" w:cs="Arial"/>
                <w:sz w:val="20"/>
                <w:lang w:val="en-GB"/>
              </w:rPr>
            </w:pPr>
            <w:r w:rsidRPr="0017387A">
              <w:rPr>
                <w:rFonts w:ascii="Arial" w:hAnsi="Arial" w:cs="Arial"/>
                <w:sz w:val="20"/>
                <w:lang w:val="en-GB"/>
              </w:rPr>
              <w:t>&lt;.0001</w:t>
            </w:r>
          </w:p>
        </w:tc>
        <w:tc>
          <w:tcPr>
            <w:tcW w:w="252" w:type="dxa"/>
            <w:gridSpan w:val="2"/>
          </w:tcPr>
          <w:p w14:paraId="0F025A46" w14:textId="77777777" w:rsidR="00BD6ADA" w:rsidRPr="0017387A" w:rsidRDefault="00BD6ADA" w:rsidP="00BD6ADA">
            <w:pPr>
              <w:jc w:val="right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1433" w:type="dxa"/>
          </w:tcPr>
          <w:p w14:paraId="04C82E18" w14:textId="4EC05F1B" w:rsidR="00BD6ADA" w:rsidRPr="0017387A" w:rsidRDefault="00BD6ADA" w:rsidP="00BD6ADA">
            <w:pPr>
              <w:jc w:val="right"/>
              <w:rPr>
                <w:rFonts w:ascii="Arial" w:hAnsi="Arial" w:cs="Arial"/>
                <w:sz w:val="20"/>
                <w:lang w:val="en-GB"/>
              </w:rPr>
            </w:pPr>
            <w:r w:rsidRPr="0017387A">
              <w:rPr>
                <w:rFonts w:ascii="Arial" w:hAnsi="Arial" w:cs="Arial"/>
                <w:sz w:val="20"/>
                <w:lang w:val="en-GB"/>
              </w:rPr>
              <w:t>.21</w:t>
            </w:r>
          </w:p>
        </w:tc>
      </w:tr>
      <w:tr w:rsidR="00BD6ADA" w:rsidRPr="0017387A" w14:paraId="12C00AF3" w14:textId="77777777" w:rsidTr="00261715">
        <w:trPr>
          <w:gridAfter w:val="2"/>
          <w:wAfter w:w="27" w:type="dxa"/>
        </w:trPr>
        <w:tc>
          <w:tcPr>
            <w:tcW w:w="1701" w:type="dxa"/>
          </w:tcPr>
          <w:p w14:paraId="462C9932" w14:textId="4B04BB84" w:rsidR="00BD6ADA" w:rsidRPr="0076090C" w:rsidRDefault="00BD6ADA" w:rsidP="00BD6ADA">
            <w:pPr>
              <w:ind w:firstLine="173"/>
              <w:rPr>
                <w:rFonts w:ascii="Arial" w:hAnsi="Arial" w:cs="Arial"/>
                <w:sz w:val="20"/>
                <w:lang w:val="en-GB"/>
              </w:rPr>
            </w:pPr>
            <w:r w:rsidRPr="0076090C">
              <w:rPr>
                <w:rFonts w:ascii="Arial" w:hAnsi="Arial" w:cs="Arial"/>
                <w:sz w:val="20"/>
                <w:lang w:val="en-GB"/>
              </w:rPr>
              <w:t>Combined*</w:t>
            </w:r>
          </w:p>
        </w:tc>
        <w:tc>
          <w:tcPr>
            <w:tcW w:w="236" w:type="dxa"/>
          </w:tcPr>
          <w:p w14:paraId="22B0DA17" w14:textId="77777777" w:rsidR="00BD6ADA" w:rsidRPr="0076090C" w:rsidRDefault="00BD6ADA" w:rsidP="00BD6ADA">
            <w:pPr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1545" w:type="dxa"/>
            <w:gridSpan w:val="3"/>
          </w:tcPr>
          <w:p w14:paraId="75AB6B4F" w14:textId="0227EC07" w:rsidR="00BD6ADA" w:rsidRPr="0017387A" w:rsidRDefault="00BD6ADA" w:rsidP="00BD6ADA">
            <w:pPr>
              <w:jc w:val="right"/>
              <w:rPr>
                <w:rFonts w:ascii="Arial" w:hAnsi="Arial" w:cs="Arial"/>
                <w:sz w:val="20"/>
                <w:lang w:val="en-GB"/>
              </w:rPr>
            </w:pPr>
            <w:r w:rsidRPr="0017387A">
              <w:rPr>
                <w:rFonts w:ascii="Arial" w:hAnsi="Arial" w:cs="Arial"/>
                <w:sz w:val="20"/>
                <w:lang w:val="en-GB"/>
              </w:rPr>
              <w:t>.50</w:t>
            </w:r>
          </w:p>
        </w:tc>
        <w:tc>
          <w:tcPr>
            <w:tcW w:w="236" w:type="dxa"/>
          </w:tcPr>
          <w:p w14:paraId="4C40B66D" w14:textId="77777777" w:rsidR="00BD6ADA" w:rsidRPr="0017387A" w:rsidRDefault="00BD6ADA" w:rsidP="00BD6ADA">
            <w:pPr>
              <w:jc w:val="right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1244" w:type="dxa"/>
            <w:gridSpan w:val="3"/>
          </w:tcPr>
          <w:p w14:paraId="1EF14F03" w14:textId="50966E4E" w:rsidR="00BD6ADA" w:rsidRPr="0017387A" w:rsidRDefault="00BD6ADA" w:rsidP="00BD6ADA">
            <w:pPr>
              <w:jc w:val="right"/>
              <w:rPr>
                <w:rFonts w:ascii="Arial" w:hAnsi="Arial" w:cs="Arial"/>
                <w:sz w:val="20"/>
                <w:lang w:val="en-GB"/>
              </w:rPr>
            </w:pPr>
            <w:r w:rsidRPr="0017387A">
              <w:rPr>
                <w:rFonts w:ascii="Arial" w:hAnsi="Arial" w:cs="Arial"/>
                <w:sz w:val="20"/>
                <w:lang w:val="en-GB"/>
              </w:rPr>
              <w:t>&lt;.0001</w:t>
            </w:r>
          </w:p>
        </w:tc>
        <w:tc>
          <w:tcPr>
            <w:tcW w:w="257" w:type="dxa"/>
          </w:tcPr>
          <w:p w14:paraId="22713C7F" w14:textId="77777777" w:rsidR="00BD6ADA" w:rsidRPr="0017387A" w:rsidRDefault="00BD6ADA" w:rsidP="00BD6ADA">
            <w:pPr>
              <w:jc w:val="right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1406" w:type="dxa"/>
            <w:gridSpan w:val="3"/>
          </w:tcPr>
          <w:p w14:paraId="69A34FD5" w14:textId="36129528" w:rsidR="00BD6ADA" w:rsidRPr="0017387A" w:rsidRDefault="00BD6ADA" w:rsidP="00BD6ADA">
            <w:pPr>
              <w:jc w:val="right"/>
              <w:rPr>
                <w:rFonts w:ascii="Arial" w:hAnsi="Arial" w:cs="Arial"/>
                <w:sz w:val="20"/>
                <w:lang w:val="en-GB"/>
              </w:rPr>
            </w:pPr>
            <w:r w:rsidRPr="0017387A">
              <w:rPr>
                <w:rFonts w:ascii="Arial" w:hAnsi="Arial" w:cs="Arial"/>
                <w:sz w:val="20"/>
                <w:lang w:val="en-GB"/>
              </w:rPr>
              <w:t>&lt;.0001</w:t>
            </w:r>
          </w:p>
        </w:tc>
        <w:tc>
          <w:tcPr>
            <w:tcW w:w="236" w:type="dxa"/>
          </w:tcPr>
          <w:p w14:paraId="77B74546" w14:textId="77777777" w:rsidR="00BD6ADA" w:rsidRPr="0017387A" w:rsidRDefault="00BD6ADA" w:rsidP="00BD6ADA">
            <w:pPr>
              <w:jc w:val="right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1707" w:type="dxa"/>
            <w:gridSpan w:val="3"/>
          </w:tcPr>
          <w:p w14:paraId="4CE982F1" w14:textId="01F102D1" w:rsidR="00BD6ADA" w:rsidRPr="0017387A" w:rsidRDefault="00BD6ADA" w:rsidP="00BD6ADA">
            <w:pPr>
              <w:jc w:val="right"/>
              <w:rPr>
                <w:rFonts w:ascii="Arial" w:hAnsi="Arial" w:cs="Arial"/>
                <w:sz w:val="20"/>
                <w:lang w:val="en-GB"/>
              </w:rPr>
            </w:pPr>
            <w:r w:rsidRPr="0017387A">
              <w:rPr>
                <w:rFonts w:ascii="Arial" w:hAnsi="Arial" w:cs="Arial"/>
                <w:sz w:val="20"/>
                <w:lang w:val="en-GB"/>
              </w:rPr>
              <w:t>.0005</w:t>
            </w:r>
          </w:p>
        </w:tc>
        <w:tc>
          <w:tcPr>
            <w:tcW w:w="240" w:type="dxa"/>
          </w:tcPr>
          <w:p w14:paraId="355142C6" w14:textId="77777777" w:rsidR="00BD6ADA" w:rsidRPr="0017387A" w:rsidRDefault="00BD6ADA" w:rsidP="00BD6ADA">
            <w:pPr>
              <w:jc w:val="right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1747" w:type="dxa"/>
            <w:gridSpan w:val="4"/>
          </w:tcPr>
          <w:p w14:paraId="097B7D00" w14:textId="1605B2E4" w:rsidR="00BD6ADA" w:rsidRPr="0017387A" w:rsidRDefault="00BD6ADA" w:rsidP="00BD6ADA">
            <w:pPr>
              <w:jc w:val="right"/>
              <w:rPr>
                <w:rFonts w:ascii="Arial" w:hAnsi="Arial" w:cs="Arial"/>
                <w:sz w:val="20"/>
                <w:lang w:val="en-GB"/>
              </w:rPr>
            </w:pPr>
            <w:r w:rsidRPr="0017387A">
              <w:rPr>
                <w:rFonts w:ascii="Arial" w:hAnsi="Arial" w:cs="Arial"/>
                <w:sz w:val="20"/>
                <w:lang w:val="en-GB"/>
              </w:rPr>
              <w:t>&lt;.0001</w:t>
            </w:r>
          </w:p>
        </w:tc>
        <w:tc>
          <w:tcPr>
            <w:tcW w:w="252" w:type="dxa"/>
            <w:gridSpan w:val="2"/>
          </w:tcPr>
          <w:p w14:paraId="118A92FD" w14:textId="77777777" w:rsidR="00BD6ADA" w:rsidRPr="0017387A" w:rsidRDefault="00BD6ADA" w:rsidP="00BD6ADA">
            <w:pPr>
              <w:jc w:val="right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1433" w:type="dxa"/>
          </w:tcPr>
          <w:p w14:paraId="31EE0199" w14:textId="73AC99B0" w:rsidR="00BD6ADA" w:rsidRPr="0017387A" w:rsidRDefault="00BD6ADA" w:rsidP="00BD6ADA">
            <w:pPr>
              <w:jc w:val="right"/>
              <w:rPr>
                <w:rFonts w:ascii="Arial" w:hAnsi="Arial" w:cs="Arial"/>
                <w:sz w:val="20"/>
                <w:lang w:val="en-GB"/>
              </w:rPr>
            </w:pPr>
            <w:r w:rsidRPr="0017387A">
              <w:rPr>
                <w:rFonts w:ascii="Arial" w:hAnsi="Arial" w:cs="Arial"/>
                <w:sz w:val="20"/>
                <w:lang w:val="en-GB"/>
              </w:rPr>
              <w:t>.28</w:t>
            </w:r>
          </w:p>
        </w:tc>
      </w:tr>
      <w:tr w:rsidR="00BD6ADA" w:rsidRPr="0017387A" w14:paraId="216D493C" w14:textId="77777777" w:rsidTr="00261715">
        <w:trPr>
          <w:gridAfter w:val="2"/>
          <w:wAfter w:w="27" w:type="dxa"/>
        </w:trPr>
        <w:tc>
          <w:tcPr>
            <w:tcW w:w="1701" w:type="dxa"/>
            <w:tcBorders>
              <w:bottom w:val="nil"/>
            </w:tcBorders>
          </w:tcPr>
          <w:p w14:paraId="174B2C42" w14:textId="77777777" w:rsidR="00BD6ADA" w:rsidRPr="0076090C" w:rsidRDefault="00BD6ADA" w:rsidP="00BD6ADA">
            <w:pPr>
              <w:ind w:firstLine="173"/>
              <w:rPr>
                <w:rFonts w:ascii="Arial" w:hAnsi="Arial" w:cs="Arial"/>
                <w:sz w:val="20"/>
                <w:lang w:val="en-GB"/>
              </w:rPr>
            </w:pPr>
            <w:r w:rsidRPr="0076090C">
              <w:rPr>
                <w:rFonts w:ascii="Arial" w:hAnsi="Arial" w:cs="Arial"/>
                <w:sz w:val="20"/>
                <w:lang w:val="en-GB"/>
              </w:rPr>
              <w:t>Interaction</w:t>
            </w:r>
          </w:p>
        </w:tc>
        <w:tc>
          <w:tcPr>
            <w:tcW w:w="236" w:type="dxa"/>
            <w:tcBorders>
              <w:bottom w:val="nil"/>
            </w:tcBorders>
            <w:shd w:val="clear" w:color="auto" w:fill="F2F2F2" w:themeFill="background1" w:themeFillShade="F2"/>
          </w:tcPr>
          <w:p w14:paraId="6D18B9F6" w14:textId="77777777" w:rsidR="00BD6ADA" w:rsidRPr="0076090C" w:rsidRDefault="00BD6ADA" w:rsidP="00BD6ADA">
            <w:pPr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1545" w:type="dxa"/>
            <w:gridSpan w:val="3"/>
            <w:tcBorders>
              <w:bottom w:val="nil"/>
            </w:tcBorders>
            <w:shd w:val="clear" w:color="auto" w:fill="F2F2F2" w:themeFill="background1" w:themeFillShade="F2"/>
          </w:tcPr>
          <w:p w14:paraId="68A3072E" w14:textId="77777777" w:rsidR="00BD6ADA" w:rsidRPr="0017387A" w:rsidRDefault="00BD6ADA" w:rsidP="00BD6ADA">
            <w:pPr>
              <w:jc w:val="right"/>
              <w:rPr>
                <w:rFonts w:ascii="Arial" w:hAnsi="Arial" w:cs="Arial"/>
                <w:sz w:val="20"/>
                <w:lang w:val="en-GB"/>
              </w:rPr>
            </w:pPr>
            <w:r w:rsidRPr="0017387A">
              <w:rPr>
                <w:rFonts w:ascii="Arial" w:hAnsi="Arial" w:cs="Arial"/>
                <w:sz w:val="20"/>
                <w:lang w:val="en-GB"/>
              </w:rPr>
              <w:t>.78</w:t>
            </w:r>
          </w:p>
        </w:tc>
        <w:tc>
          <w:tcPr>
            <w:tcW w:w="236" w:type="dxa"/>
            <w:tcBorders>
              <w:bottom w:val="nil"/>
            </w:tcBorders>
            <w:shd w:val="clear" w:color="auto" w:fill="F2F2F2" w:themeFill="background1" w:themeFillShade="F2"/>
          </w:tcPr>
          <w:p w14:paraId="51575071" w14:textId="77777777" w:rsidR="00BD6ADA" w:rsidRPr="0017387A" w:rsidRDefault="00BD6ADA" w:rsidP="00BD6ADA">
            <w:pPr>
              <w:jc w:val="right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1244" w:type="dxa"/>
            <w:gridSpan w:val="3"/>
            <w:tcBorders>
              <w:bottom w:val="nil"/>
            </w:tcBorders>
            <w:shd w:val="clear" w:color="auto" w:fill="F2F2F2" w:themeFill="background1" w:themeFillShade="F2"/>
          </w:tcPr>
          <w:p w14:paraId="591EC4D5" w14:textId="630B14E5" w:rsidR="00BD6ADA" w:rsidRPr="0017387A" w:rsidRDefault="00BD6ADA" w:rsidP="00BD6ADA">
            <w:pPr>
              <w:jc w:val="right"/>
              <w:rPr>
                <w:rFonts w:ascii="Arial" w:hAnsi="Arial" w:cs="Arial"/>
                <w:sz w:val="20"/>
                <w:lang w:val="en-GB"/>
              </w:rPr>
            </w:pPr>
            <w:r w:rsidRPr="0017387A">
              <w:rPr>
                <w:rFonts w:ascii="Arial" w:hAnsi="Arial" w:cs="Arial"/>
                <w:sz w:val="20"/>
                <w:lang w:val="en-GB"/>
              </w:rPr>
              <w:t>&lt;.0001</w:t>
            </w:r>
          </w:p>
        </w:tc>
        <w:tc>
          <w:tcPr>
            <w:tcW w:w="257" w:type="dxa"/>
            <w:tcBorders>
              <w:bottom w:val="nil"/>
            </w:tcBorders>
            <w:shd w:val="clear" w:color="auto" w:fill="F2F2F2" w:themeFill="background1" w:themeFillShade="F2"/>
          </w:tcPr>
          <w:p w14:paraId="6B627703" w14:textId="77777777" w:rsidR="00BD6ADA" w:rsidRPr="0017387A" w:rsidRDefault="00BD6ADA" w:rsidP="00BD6ADA">
            <w:pPr>
              <w:jc w:val="right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1406" w:type="dxa"/>
            <w:gridSpan w:val="3"/>
            <w:tcBorders>
              <w:bottom w:val="nil"/>
            </w:tcBorders>
            <w:shd w:val="clear" w:color="auto" w:fill="F2F2F2" w:themeFill="background1" w:themeFillShade="F2"/>
          </w:tcPr>
          <w:p w14:paraId="1DB5EC00" w14:textId="56894680" w:rsidR="00BD6ADA" w:rsidRPr="0017387A" w:rsidRDefault="00BD6ADA" w:rsidP="00BD6ADA">
            <w:pPr>
              <w:jc w:val="right"/>
              <w:rPr>
                <w:rFonts w:ascii="Arial" w:hAnsi="Arial" w:cs="Arial"/>
                <w:sz w:val="20"/>
                <w:lang w:val="en-GB"/>
              </w:rPr>
            </w:pPr>
            <w:r w:rsidRPr="0017387A">
              <w:rPr>
                <w:rFonts w:ascii="Arial" w:hAnsi="Arial" w:cs="Arial"/>
                <w:sz w:val="20"/>
                <w:lang w:val="en-GB"/>
              </w:rPr>
              <w:t>&lt;.0001</w:t>
            </w:r>
          </w:p>
        </w:tc>
        <w:tc>
          <w:tcPr>
            <w:tcW w:w="236" w:type="dxa"/>
            <w:tcBorders>
              <w:bottom w:val="nil"/>
            </w:tcBorders>
            <w:shd w:val="clear" w:color="auto" w:fill="F2F2F2" w:themeFill="background1" w:themeFillShade="F2"/>
          </w:tcPr>
          <w:p w14:paraId="391C7BC2" w14:textId="77777777" w:rsidR="00BD6ADA" w:rsidRPr="0017387A" w:rsidRDefault="00BD6ADA" w:rsidP="00BD6ADA">
            <w:pPr>
              <w:jc w:val="right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1707" w:type="dxa"/>
            <w:gridSpan w:val="3"/>
            <w:tcBorders>
              <w:bottom w:val="nil"/>
            </w:tcBorders>
            <w:shd w:val="clear" w:color="auto" w:fill="F2F2F2" w:themeFill="background1" w:themeFillShade="F2"/>
          </w:tcPr>
          <w:p w14:paraId="14C4A3EF" w14:textId="77777777" w:rsidR="00BD6ADA" w:rsidRPr="0017387A" w:rsidRDefault="00BD6ADA" w:rsidP="00BD6ADA">
            <w:pPr>
              <w:jc w:val="right"/>
              <w:rPr>
                <w:rFonts w:ascii="Arial" w:hAnsi="Arial" w:cs="Arial"/>
                <w:sz w:val="20"/>
                <w:lang w:val="en-GB"/>
              </w:rPr>
            </w:pPr>
            <w:r w:rsidRPr="0017387A">
              <w:rPr>
                <w:rFonts w:ascii="Arial" w:hAnsi="Arial" w:cs="Arial"/>
                <w:sz w:val="20"/>
                <w:lang w:val="en-GB"/>
              </w:rPr>
              <w:t>.18</w:t>
            </w:r>
          </w:p>
        </w:tc>
        <w:tc>
          <w:tcPr>
            <w:tcW w:w="240" w:type="dxa"/>
            <w:tcBorders>
              <w:bottom w:val="nil"/>
            </w:tcBorders>
            <w:shd w:val="clear" w:color="auto" w:fill="F2F2F2" w:themeFill="background1" w:themeFillShade="F2"/>
          </w:tcPr>
          <w:p w14:paraId="56D1D539" w14:textId="77777777" w:rsidR="00BD6ADA" w:rsidRPr="0017387A" w:rsidRDefault="00BD6ADA" w:rsidP="00BD6ADA">
            <w:pPr>
              <w:jc w:val="right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1747" w:type="dxa"/>
            <w:gridSpan w:val="4"/>
            <w:tcBorders>
              <w:bottom w:val="nil"/>
            </w:tcBorders>
            <w:shd w:val="clear" w:color="auto" w:fill="F2F2F2" w:themeFill="background1" w:themeFillShade="F2"/>
          </w:tcPr>
          <w:p w14:paraId="4AEDDDE6" w14:textId="77777777" w:rsidR="00BD6ADA" w:rsidRPr="0017387A" w:rsidRDefault="00BD6ADA" w:rsidP="00BD6ADA">
            <w:pPr>
              <w:jc w:val="right"/>
              <w:rPr>
                <w:rFonts w:ascii="Arial" w:hAnsi="Arial" w:cs="Arial"/>
                <w:sz w:val="20"/>
                <w:lang w:val="en-GB"/>
              </w:rPr>
            </w:pPr>
            <w:r w:rsidRPr="0017387A">
              <w:rPr>
                <w:rFonts w:ascii="Arial" w:hAnsi="Arial" w:cs="Arial"/>
                <w:sz w:val="20"/>
                <w:lang w:val="en-GB"/>
              </w:rPr>
              <w:t>.0012</w:t>
            </w:r>
          </w:p>
        </w:tc>
        <w:tc>
          <w:tcPr>
            <w:tcW w:w="252" w:type="dxa"/>
            <w:gridSpan w:val="2"/>
            <w:tcBorders>
              <w:bottom w:val="nil"/>
            </w:tcBorders>
            <w:shd w:val="clear" w:color="auto" w:fill="F2F2F2" w:themeFill="background1" w:themeFillShade="F2"/>
          </w:tcPr>
          <w:p w14:paraId="00F6178E" w14:textId="77777777" w:rsidR="00BD6ADA" w:rsidRPr="0017387A" w:rsidRDefault="00BD6ADA" w:rsidP="00BD6ADA">
            <w:pPr>
              <w:jc w:val="right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1433" w:type="dxa"/>
            <w:tcBorders>
              <w:bottom w:val="nil"/>
            </w:tcBorders>
            <w:shd w:val="clear" w:color="auto" w:fill="F2F2F2" w:themeFill="background1" w:themeFillShade="F2"/>
          </w:tcPr>
          <w:p w14:paraId="54357243" w14:textId="77777777" w:rsidR="00BD6ADA" w:rsidRPr="0017387A" w:rsidRDefault="00BD6ADA" w:rsidP="00BD6ADA">
            <w:pPr>
              <w:jc w:val="right"/>
              <w:rPr>
                <w:rFonts w:ascii="Arial" w:hAnsi="Arial" w:cs="Arial"/>
                <w:sz w:val="20"/>
                <w:lang w:val="en-GB"/>
              </w:rPr>
            </w:pPr>
            <w:r w:rsidRPr="0017387A">
              <w:rPr>
                <w:rFonts w:ascii="Arial" w:hAnsi="Arial" w:cs="Arial"/>
                <w:sz w:val="20"/>
                <w:lang w:val="en-GB"/>
              </w:rPr>
              <w:t>.067</w:t>
            </w:r>
          </w:p>
        </w:tc>
      </w:tr>
      <w:tr w:rsidR="00BD6ADA" w:rsidRPr="0076090C" w14:paraId="228DFEB9" w14:textId="77777777" w:rsidTr="00261715">
        <w:trPr>
          <w:gridAfter w:val="2"/>
          <w:wAfter w:w="27" w:type="dxa"/>
        </w:trPr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789F54EA" w14:textId="77777777" w:rsidR="00BD6ADA" w:rsidRPr="0076090C" w:rsidRDefault="00BD6ADA" w:rsidP="00BD6ADA">
            <w:pPr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</w:tcPr>
          <w:p w14:paraId="20A10531" w14:textId="77777777" w:rsidR="00BD6ADA" w:rsidRPr="0076090C" w:rsidRDefault="00BD6ADA" w:rsidP="00BD6ADA">
            <w:pPr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1545" w:type="dxa"/>
            <w:gridSpan w:val="3"/>
            <w:tcBorders>
              <w:top w:val="nil"/>
              <w:bottom w:val="single" w:sz="4" w:space="0" w:color="auto"/>
            </w:tcBorders>
          </w:tcPr>
          <w:p w14:paraId="5C50FDC5" w14:textId="77777777" w:rsidR="00BD6ADA" w:rsidRPr="0076090C" w:rsidRDefault="00BD6ADA" w:rsidP="00BD6ADA">
            <w:pPr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</w:tcPr>
          <w:p w14:paraId="2A2447A8" w14:textId="77777777" w:rsidR="00BD6ADA" w:rsidRPr="0076090C" w:rsidRDefault="00BD6ADA" w:rsidP="00BD6ADA">
            <w:pPr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1244" w:type="dxa"/>
            <w:gridSpan w:val="3"/>
            <w:tcBorders>
              <w:top w:val="nil"/>
              <w:bottom w:val="single" w:sz="4" w:space="0" w:color="auto"/>
            </w:tcBorders>
          </w:tcPr>
          <w:p w14:paraId="0D02390B" w14:textId="77777777" w:rsidR="00BD6ADA" w:rsidRPr="0076090C" w:rsidRDefault="00BD6ADA" w:rsidP="00BD6ADA">
            <w:pPr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257" w:type="dxa"/>
            <w:tcBorders>
              <w:top w:val="nil"/>
              <w:bottom w:val="single" w:sz="4" w:space="0" w:color="auto"/>
            </w:tcBorders>
          </w:tcPr>
          <w:p w14:paraId="35E46B46" w14:textId="77777777" w:rsidR="00BD6ADA" w:rsidRPr="0076090C" w:rsidRDefault="00BD6ADA" w:rsidP="00BD6ADA">
            <w:pPr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1406" w:type="dxa"/>
            <w:gridSpan w:val="3"/>
            <w:tcBorders>
              <w:top w:val="nil"/>
              <w:bottom w:val="single" w:sz="4" w:space="0" w:color="auto"/>
            </w:tcBorders>
          </w:tcPr>
          <w:p w14:paraId="4CDDD0BF" w14:textId="3B7C981D" w:rsidR="00BD6ADA" w:rsidRPr="0076090C" w:rsidRDefault="00BD6ADA" w:rsidP="00BD6ADA">
            <w:pPr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</w:tcPr>
          <w:p w14:paraId="5FCCDA10" w14:textId="77777777" w:rsidR="00BD6ADA" w:rsidRPr="0076090C" w:rsidRDefault="00BD6ADA" w:rsidP="00BD6ADA">
            <w:pPr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1707" w:type="dxa"/>
            <w:gridSpan w:val="3"/>
            <w:tcBorders>
              <w:top w:val="nil"/>
              <w:bottom w:val="single" w:sz="4" w:space="0" w:color="auto"/>
            </w:tcBorders>
          </w:tcPr>
          <w:p w14:paraId="50D68009" w14:textId="77777777" w:rsidR="00BD6ADA" w:rsidRPr="0076090C" w:rsidRDefault="00BD6ADA" w:rsidP="00BD6ADA">
            <w:pPr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240" w:type="dxa"/>
            <w:tcBorders>
              <w:top w:val="nil"/>
              <w:bottom w:val="single" w:sz="4" w:space="0" w:color="auto"/>
            </w:tcBorders>
          </w:tcPr>
          <w:p w14:paraId="4FFACC82" w14:textId="77777777" w:rsidR="00BD6ADA" w:rsidRPr="0076090C" w:rsidRDefault="00BD6ADA" w:rsidP="00BD6ADA">
            <w:pPr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1747" w:type="dxa"/>
            <w:gridSpan w:val="4"/>
            <w:tcBorders>
              <w:top w:val="nil"/>
              <w:bottom w:val="single" w:sz="4" w:space="0" w:color="auto"/>
            </w:tcBorders>
          </w:tcPr>
          <w:p w14:paraId="63847F00" w14:textId="77777777" w:rsidR="00BD6ADA" w:rsidRPr="0076090C" w:rsidRDefault="00BD6ADA" w:rsidP="00BD6ADA">
            <w:pPr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252" w:type="dxa"/>
            <w:gridSpan w:val="2"/>
            <w:tcBorders>
              <w:top w:val="nil"/>
              <w:bottom w:val="single" w:sz="4" w:space="0" w:color="auto"/>
            </w:tcBorders>
          </w:tcPr>
          <w:p w14:paraId="1B43F0D5" w14:textId="77777777" w:rsidR="00BD6ADA" w:rsidRPr="0076090C" w:rsidRDefault="00BD6ADA" w:rsidP="00BD6ADA">
            <w:pPr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1433" w:type="dxa"/>
            <w:tcBorders>
              <w:top w:val="nil"/>
              <w:bottom w:val="single" w:sz="4" w:space="0" w:color="auto"/>
            </w:tcBorders>
          </w:tcPr>
          <w:p w14:paraId="1022CFE3" w14:textId="77777777" w:rsidR="00BD6ADA" w:rsidRPr="0076090C" w:rsidRDefault="00BD6ADA" w:rsidP="00BD6ADA">
            <w:pPr>
              <w:rPr>
                <w:rFonts w:ascii="Arial" w:hAnsi="Arial" w:cs="Arial"/>
                <w:sz w:val="20"/>
                <w:lang w:val="en-GB"/>
              </w:rPr>
            </w:pPr>
          </w:p>
        </w:tc>
      </w:tr>
    </w:tbl>
    <w:p w14:paraId="3C71CF15" w14:textId="708C0173" w:rsidR="00F32876" w:rsidRPr="005A7C88" w:rsidRDefault="005A7C88" w:rsidP="005A7C88">
      <w:pPr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 xml:space="preserve">* </w:t>
      </w:r>
      <w:proofErr w:type="spellStart"/>
      <w:r w:rsidR="00DE5F1B">
        <w:rPr>
          <w:rFonts w:ascii="Arial" w:hAnsi="Arial" w:cs="Arial"/>
          <w:sz w:val="16"/>
          <w:szCs w:val="16"/>
        </w:rPr>
        <w:t>S</w:t>
      </w:r>
      <w:r w:rsidRPr="005A7C88">
        <w:rPr>
          <w:rFonts w:ascii="Arial" w:hAnsi="Arial" w:cs="Arial"/>
          <w:sz w:val="16"/>
          <w:szCs w:val="16"/>
        </w:rPr>
        <w:t>omatic</w:t>
      </w:r>
      <w:proofErr w:type="spellEnd"/>
      <w:r w:rsidRPr="005A7C88">
        <w:rPr>
          <w:rFonts w:ascii="Arial" w:hAnsi="Arial" w:cs="Arial"/>
          <w:sz w:val="16"/>
          <w:szCs w:val="16"/>
        </w:rPr>
        <w:t xml:space="preserve"> and mental</w:t>
      </w:r>
      <w:r>
        <w:rPr>
          <w:rFonts w:ascii="Arial" w:hAnsi="Arial" w:cs="Arial"/>
          <w:sz w:val="16"/>
          <w:szCs w:val="16"/>
        </w:rPr>
        <w:t xml:space="preserve"> </w:t>
      </w:r>
      <w:proofErr w:type="spellStart"/>
      <w:r>
        <w:rPr>
          <w:rFonts w:ascii="Arial" w:hAnsi="Arial" w:cs="Arial"/>
          <w:sz w:val="16"/>
          <w:szCs w:val="16"/>
        </w:rPr>
        <w:t>comorbidity</w:t>
      </w:r>
      <w:proofErr w:type="spellEnd"/>
    </w:p>
    <w:sectPr w:rsidR="00F32876" w:rsidRPr="005A7C88" w:rsidSect="00E122F0">
      <w:pgSz w:w="16838" w:h="11906" w:orient="landscape"/>
      <w:pgMar w:top="1417" w:right="1417" w:bottom="1417" w:left="1417" w:header="708" w:footer="708" w:gutter="0"/>
      <w:cols w:space="708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CAC72C3"/>
    <w:multiLevelType w:val="hybridMultilevel"/>
    <w:tmpl w:val="B8A8A98A"/>
    <w:lvl w:ilvl="0" w:tplc="04140001">
      <w:start w:val="20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compat>
    <w:doNotUseHTMLParagraphAutoSpacing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A4503"/>
    <w:rsid w:val="00063A69"/>
    <w:rsid w:val="000A7BB9"/>
    <w:rsid w:val="000D5097"/>
    <w:rsid w:val="00113688"/>
    <w:rsid w:val="00150514"/>
    <w:rsid w:val="0017387A"/>
    <w:rsid w:val="001F647F"/>
    <w:rsid w:val="002351FF"/>
    <w:rsid w:val="002376E9"/>
    <w:rsid w:val="00261715"/>
    <w:rsid w:val="0026703A"/>
    <w:rsid w:val="002828B0"/>
    <w:rsid w:val="002D0687"/>
    <w:rsid w:val="00311157"/>
    <w:rsid w:val="003135EC"/>
    <w:rsid w:val="00317AEB"/>
    <w:rsid w:val="00376723"/>
    <w:rsid w:val="00384D9F"/>
    <w:rsid w:val="00393C50"/>
    <w:rsid w:val="003A306C"/>
    <w:rsid w:val="00414251"/>
    <w:rsid w:val="00415FB3"/>
    <w:rsid w:val="004264DE"/>
    <w:rsid w:val="00492850"/>
    <w:rsid w:val="004A1FDD"/>
    <w:rsid w:val="0053031D"/>
    <w:rsid w:val="005566D0"/>
    <w:rsid w:val="005A7C88"/>
    <w:rsid w:val="00617229"/>
    <w:rsid w:val="00623206"/>
    <w:rsid w:val="006415DC"/>
    <w:rsid w:val="00643776"/>
    <w:rsid w:val="00672DD0"/>
    <w:rsid w:val="006C36D2"/>
    <w:rsid w:val="006D644C"/>
    <w:rsid w:val="0076090C"/>
    <w:rsid w:val="007941D3"/>
    <w:rsid w:val="007A5F2A"/>
    <w:rsid w:val="007B32CD"/>
    <w:rsid w:val="007B3327"/>
    <w:rsid w:val="00810DB2"/>
    <w:rsid w:val="00817E24"/>
    <w:rsid w:val="00823DB0"/>
    <w:rsid w:val="00831ACC"/>
    <w:rsid w:val="00844DFE"/>
    <w:rsid w:val="008632F2"/>
    <w:rsid w:val="008E1D9D"/>
    <w:rsid w:val="0093623F"/>
    <w:rsid w:val="009367F1"/>
    <w:rsid w:val="00940AAE"/>
    <w:rsid w:val="00946165"/>
    <w:rsid w:val="0095022B"/>
    <w:rsid w:val="009863EC"/>
    <w:rsid w:val="009F33E8"/>
    <w:rsid w:val="00A136DD"/>
    <w:rsid w:val="00A4329C"/>
    <w:rsid w:val="00A47A14"/>
    <w:rsid w:val="00AA2A99"/>
    <w:rsid w:val="00BA10E9"/>
    <w:rsid w:val="00BD6ADA"/>
    <w:rsid w:val="00C01A94"/>
    <w:rsid w:val="00C57228"/>
    <w:rsid w:val="00C62DCA"/>
    <w:rsid w:val="00CE12BE"/>
    <w:rsid w:val="00CF769C"/>
    <w:rsid w:val="00D01089"/>
    <w:rsid w:val="00D07CA5"/>
    <w:rsid w:val="00D57771"/>
    <w:rsid w:val="00D61817"/>
    <w:rsid w:val="00DE5F1B"/>
    <w:rsid w:val="00E122F0"/>
    <w:rsid w:val="00E5544C"/>
    <w:rsid w:val="00E71006"/>
    <w:rsid w:val="00E9145D"/>
    <w:rsid w:val="00E92B32"/>
    <w:rsid w:val="00EA4503"/>
    <w:rsid w:val="00EF31D5"/>
    <w:rsid w:val="00F02AF0"/>
    <w:rsid w:val="00F32876"/>
    <w:rsid w:val="00FB2619"/>
    <w:rsid w:val="00FB7E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34362DDE"/>
  <w15:chartTrackingRefBased/>
  <w15:docId w15:val="{AF9543F5-2127-4E00-9454-11E7823C75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nb-NO" w:eastAsia="nb-NO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spacing w:before="240" w:after="60"/>
      <w:outlineLvl w:val="0"/>
    </w:pPr>
    <w:rPr>
      <w:rFonts w:ascii="Arial" w:hAnsi="Arial"/>
      <w:b/>
      <w:kern w:val="28"/>
      <w:sz w:val="28"/>
    </w:rPr>
  </w:style>
  <w:style w:type="paragraph" w:styleId="Heading2">
    <w:name w:val="heading 2"/>
    <w:basedOn w:val="Normal"/>
    <w:next w:val="Normal"/>
    <w:qFormat/>
    <w:pPr>
      <w:keepNext/>
      <w:spacing w:before="240" w:after="60"/>
      <w:outlineLvl w:val="1"/>
    </w:pPr>
    <w:rPr>
      <w:rFonts w:ascii="Arial" w:hAnsi="Arial"/>
      <w:b/>
      <w:i/>
    </w:rPr>
  </w:style>
  <w:style w:type="paragraph" w:styleId="Heading3">
    <w:name w:val="heading 3"/>
    <w:basedOn w:val="Normal"/>
    <w:next w:val="Normal"/>
    <w:qFormat/>
    <w:pPr>
      <w:keepNext/>
      <w:spacing w:before="240" w:after="60"/>
      <w:outlineLvl w:val="2"/>
    </w:pPr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A450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A7C88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4A1FD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A1FDD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A1FDD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A1FD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A1FDD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4377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377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5E651672016E44ABF5176F26D44FB4D" ma:contentTypeVersion="9" ma:contentTypeDescription="Create a new document." ma:contentTypeScope="" ma:versionID="8940ca409ae3d9a4d3c6aecb8eebe330">
  <xsd:schema xmlns:xsd="http://www.w3.org/2001/XMLSchema" xmlns:xs="http://www.w3.org/2001/XMLSchema" xmlns:p="http://schemas.microsoft.com/office/2006/metadata/properties" xmlns:ns3="ca369219-6917-48af-a333-95e401eca40a" targetNamespace="http://schemas.microsoft.com/office/2006/metadata/properties" ma:root="true" ma:fieldsID="e45b699347efeaa5a3afeab4eee9f517" ns3:_="">
    <xsd:import namespace="ca369219-6917-48af-a333-95e401eca40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AutoKeyPoints" minOccurs="0"/>
                <xsd:element ref="ns3:MediaServiceKeyPoints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a369219-6917-48af-a333-95e401eca40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140540CC-FF5A-4D18-BE31-84A449C2769E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A0722211-4704-46D9-B41B-5C3A1C4C3DC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a369219-6917-48af-a333-95e401eca40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0B643FC-5C00-4FC9-9913-5F95AC13C824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4226BF2-D8D2-444E-9A6E-BCFA53EC6931}">
  <ds:schemaRefs>
    <ds:schemaRef ds:uri="http://purl.org/dc/dcmitype/"/>
    <ds:schemaRef ds:uri="ca369219-6917-48af-a333-95e401eca40a"/>
    <ds:schemaRef ds:uri="http://schemas.microsoft.com/office/infopath/2007/PartnerControls"/>
    <ds:schemaRef ds:uri="http://purl.org/dc/elements/1.1/"/>
    <ds:schemaRef ds:uri="http://schemas.microsoft.com/office/2006/documentManagement/types"/>
    <ds:schemaRef ds:uri="http://purl.org/dc/terms/"/>
    <ds:schemaRef ds:uri="http://schemas.openxmlformats.org/package/2006/metadata/core-properties"/>
    <ds:schemaRef ds:uri="http://schemas.microsoft.com/office/2006/metadata/properties"/>
    <ds:schemaRef ds:uri="http://www.w3.org/XML/1998/namespac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8</Words>
  <Characters>1020</Characters>
  <Application>Microsoft Office Word</Application>
  <DocSecurity>0</DocSecurity>
  <Lines>8</Lines>
  <Paragraphs>2</Paragraphs>
  <ScaleCrop>false</ScaleCrop>
  <HeadingPairs>
    <vt:vector size="4" baseType="variant">
      <vt:variant>
        <vt:lpstr>Tit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iB</Company>
  <LinksUpToDate>false</LinksUpToDate>
  <CharactersWithSpaces>1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borg Baste</dc:creator>
  <cp:keywords/>
  <dc:description/>
  <cp:lastModifiedBy>Sabine Ruths</cp:lastModifiedBy>
  <cp:revision>3</cp:revision>
  <dcterms:created xsi:type="dcterms:W3CDTF">2021-05-31T12:32:00Z</dcterms:created>
  <dcterms:modified xsi:type="dcterms:W3CDTF">2021-06-01T14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5E651672016E44ABF5176F26D44FB4D</vt:lpwstr>
  </property>
</Properties>
</file>